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D8A52" w14:textId="7470B211" w:rsidR="002811A4" w:rsidRDefault="002811A4">
      <w:pPr>
        <w:rPr>
          <w:rFonts w:ascii="Times New Roman" w:hAnsi="Times New Roman" w:cs="Times New Roman"/>
          <w:sz w:val="18"/>
          <w:szCs w:val="16"/>
        </w:rPr>
      </w:pPr>
      <w:r w:rsidRPr="002811A4">
        <w:rPr>
          <w:rFonts w:ascii="Times New Roman" w:hAnsi="Times New Roman" w:cs="Times New Roman"/>
          <w:b/>
          <w:bCs/>
          <w:sz w:val="18"/>
          <w:szCs w:val="16"/>
        </w:rPr>
        <w:t>S1 Table</w:t>
      </w:r>
      <w:r w:rsidR="00966637">
        <w:rPr>
          <w:rFonts w:ascii="Times New Roman" w:hAnsi="Times New Roman" w:cs="Times New Roman"/>
          <w:b/>
          <w:bCs/>
          <w:sz w:val="18"/>
          <w:szCs w:val="16"/>
        </w:rPr>
        <w:t xml:space="preserve"> A-F</w:t>
      </w:r>
      <w:r w:rsidRPr="002811A4">
        <w:rPr>
          <w:rFonts w:ascii="Times New Roman" w:hAnsi="Times New Roman" w:cs="Times New Roman"/>
          <w:b/>
          <w:bCs/>
          <w:sz w:val="18"/>
          <w:szCs w:val="16"/>
        </w:rPr>
        <w:t>.</w:t>
      </w:r>
      <w:r w:rsidRPr="002811A4">
        <w:rPr>
          <w:rFonts w:ascii="Times New Roman" w:hAnsi="Times New Roman" w:cs="Times New Roman"/>
          <w:sz w:val="18"/>
          <w:szCs w:val="16"/>
        </w:rPr>
        <w:t xml:space="preserve"> Soil chemical characteristics across crop growth stages, farming systems, and sites in the SysCom Kenya long-term trial.</w:t>
      </w:r>
    </w:p>
    <w:p w14:paraId="5DE21541" w14:textId="2C9E3B02" w:rsidR="00E83957" w:rsidRPr="007E5321" w:rsidRDefault="007E5321">
      <w:pPr>
        <w:rPr>
          <w:rFonts w:ascii="Times New Roman" w:hAnsi="Times New Roman" w:cs="Times New Roman"/>
          <w:sz w:val="16"/>
          <w:szCs w:val="16"/>
        </w:rPr>
      </w:pPr>
      <w:r w:rsidRPr="002811A4">
        <w:rPr>
          <w:rFonts w:ascii="Times New Roman" w:hAnsi="Times New Roman" w:cs="Times New Roman"/>
          <w:b/>
          <w:bCs/>
          <w:sz w:val="18"/>
          <w:szCs w:val="16"/>
        </w:rPr>
        <w:t>Table</w:t>
      </w:r>
      <w:r w:rsidR="00AF63DE" w:rsidRPr="002811A4">
        <w:rPr>
          <w:rFonts w:ascii="Times New Roman" w:hAnsi="Times New Roman" w:cs="Times New Roman"/>
          <w:b/>
          <w:bCs/>
          <w:sz w:val="18"/>
          <w:szCs w:val="16"/>
        </w:rPr>
        <w:t xml:space="preserve"> (</w:t>
      </w:r>
      <w:r w:rsidR="002B7E8A" w:rsidRPr="002811A4">
        <w:rPr>
          <w:rFonts w:ascii="Times New Roman" w:hAnsi="Times New Roman" w:cs="Times New Roman"/>
          <w:b/>
          <w:bCs/>
          <w:sz w:val="18"/>
          <w:szCs w:val="16"/>
        </w:rPr>
        <w:t>A</w:t>
      </w:r>
      <w:r w:rsidR="00AF63DE" w:rsidRPr="002811A4">
        <w:rPr>
          <w:rFonts w:ascii="Times New Roman" w:hAnsi="Times New Roman" w:cs="Times New Roman"/>
          <w:b/>
          <w:bCs/>
          <w:sz w:val="18"/>
          <w:szCs w:val="16"/>
        </w:rPr>
        <w:t>)</w:t>
      </w:r>
      <w:r w:rsidR="002811A4" w:rsidRPr="002811A4">
        <w:rPr>
          <w:rFonts w:ascii="Times New Roman" w:hAnsi="Times New Roman" w:cs="Times New Roman"/>
          <w:b/>
          <w:bCs/>
          <w:sz w:val="18"/>
          <w:szCs w:val="16"/>
        </w:rPr>
        <w:t>.</w:t>
      </w:r>
      <w:r w:rsidR="00AF63DE" w:rsidRPr="00AF63DE">
        <w:rPr>
          <w:rFonts w:ascii="Times New Roman" w:hAnsi="Times New Roman" w:cs="Times New Roman"/>
          <w:sz w:val="18"/>
          <w:szCs w:val="16"/>
        </w:rPr>
        <w:t xml:space="preserve"> </w:t>
      </w:r>
      <w:r w:rsidR="00AF63DE" w:rsidRPr="00351284">
        <w:rPr>
          <w:rFonts w:ascii="Times New Roman" w:eastAsia="Times New Roman" w:hAnsi="Times New Roman" w:cs="Times New Roman"/>
          <w:sz w:val="18"/>
          <w:szCs w:val="18"/>
        </w:rPr>
        <w:t xml:space="preserve">Effect of crop developmental stages on </w:t>
      </w:r>
      <w:r w:rsidR="00AF63DE">
        <w:rPr>
          <w:rFonts w:ascii="Times New Roman" w:eastAsia="Times New Roman" w:hAnsi="Times New Roman" w:cs="Times New Roman"/>
          <w:sz w:val="18"/>
          <w:szCs w:val="18"/>
        </w:rPr>
        <w:t xml:space="preserve">soil </w:t>
      </w:r>
      <w:r w:rsidR="00AA7547">
        <w:rPr>
          <w:rFonts w:ascii="Times New Roman" w:eastAsia="Times New Roman" w:hAnsi="Times New Roman" w:cs="Times New Roman"/>
          <w:sz w:val="18"/>
          <w:szCs w:val="18"/>
        </w:rPr>
        <w:t>chemical</w:t>
      </w:r>
      <w:r w:rsidR="00AF63DE" w:rsidRPr="00351284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AF63DE">
        <w:rPr>
          <w:rFonts w:ascii="Times New Roman" w:eastAsia="Times New Roman" w:hAnsi="Times New Roman" w:cs="Times New Roman"/>
          <w:sz w:val="18"/>
          <w:szCs w:val="18"/>
        </w:rPr>
        <w:t>characteristics</w:t>
      </w:r>
      <w:r w:rsidR="00AF63DE" w:rsidRPr="00351284">
        <w:rPr>
          <w:rFonts w:ascii="Times New Roman" w:eastAsia="Times New Roman" w:hAnsi="Times New Roman" w:cs="Times New Roman"/>
          <w:sz w:val="18"/>
          <w:szCs w:val="18"/>
        </w:rPr>
        <w:t xml:space="preserve"> in the long-term farming systems comparison trials </w:t>
      </w:r>
      <w:r w:rsidR="00AA7547">
        <w:rPr>
          <w:rFonts w:ascii="Times New Roman" w:eastAsia="Times New Roman" w:hAnsi="Times New Roman" w:cs="Times New Roman"/>
          <w:sz w:val="18"/>
          <w:szCs w:val="18"/>
        </w:rPr>
        <w:t>at</w:t>
      </w:r>
      <w:r w:rsidR="00AF63DE" w:rsidRPr="00351284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AF63DE">
        <w:rPr>
          <w:rFonts w:ascii="Times New Roman" w:eastAsia="Times New Roman" w:hAnsi="Times New Roman" w:cs="Times New Roman"/>
          <w:sz w:val="18"/>
          <w:szCs w:val="18"/>
        </w:rPr>
        <w:t>Chu</w:t>
      </w:r>
      <w:r w:rsidR="00AF63DE" w:rsidRPr="00351284">
        <w:rPr>
          <w:rFonts w:ascii="Times New Roman" w:eastAsia="Times New Roman" w:hAnsi="Times New Roman" w:cs="Times New Roman"/>
          <w:sz w:val="18"/>
          <w:szCs w:val="18"/>
        </w:rPr>
        <w:t>ka</w:t>
      </w:r>
      <w:r w:rsidR="00AA7547">
        <w:rPr>
          <w:rFonts w:ascii="Times New Roman" w:eastAsia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106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872"/>
        <w:gridCol w:w="1008"/>
        <w:gridCol w:w="1296"/>
        <w:gridCol w:w="1008"/>
        <w:gridCol w:w="1152"/>
        <w:gridCol w:w="1008"/>
        <w:gridCol w:w="1008"/>
      </w:tblGrid>
      <w:tr w:rsidR="00AF63DE" w:rsidRPr="00AF63DE" w14:paraId="3CCC3DCA" w14:textId="77777777" w:rsidTr="00E735A1">
        <w:trPr>
          <w:trHeight w:val="440"/>
        </w:trPr>
        <w:tc>
          <w:tcPr>
            <w:tcW w:w="2304" w:type="dxa"/>
            <w:tcBorders>
              <w:bottom w:val="single" w:sz="4" w:space="0" w:color="auto"/>
            </w:tcBorders>
            <w:vAlign w:val="bottom"/>
          </w:tcPr>
          <w:p w14:paraId="45563EF9" w14:textId="77777777" w:rsidR="007E5321" w:rsidRPr="00AF63DE" w:rsidRDefault="007E5321" w:rsidP="007E532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Crop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18BAA090" w14:textId="77777777" w:rsidR="007E5321" w:rsidRPr="00AF63DE" w:rsidRDefault="007E5321" w:rsidP="007E532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Crop developmental stag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4AAE8070" w14:textId="77777777" w:rsidR="007E5321" w:rsidRPr="00AF63DE" w:rsidRDefault="007E5321" w:rsidP="007E532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Soil p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23823782" w14:textId="77777777" w:rsidR="007E5321" w:rsidRPr="00AF63DE" w:rsidRDefault="007E5321" w:rsidP="007E532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Nitrogen (%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55984281" w14:textId="77777777" w:rsidR="007E5321" w:rsidRPr="00AF63DE" w:rsidRDefault="007E5321" w:rsidP="007E532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Nitrate N (mg kg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4D3C2541" w14:textId="77777777" w:rsidR="007E5321" w:rsidRPr="00AF63DE" w:rsidRDefault="007E5321" w:rsidP="007E532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Ammonium  (mg kg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176E1904" w14:textId="77777777" w:rsidR="007E5321" w:rsidRPr="00AF63DE" w:rsidRDefault="007E5321" w:rsidP="007E532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Olsen P (mg kg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75C25F3A" w14:textId="77777777" w:rsidR="007E5321" w:rsidRPr="00AF63DE" w:rsidRDefault="007E5321" w:rsidP="007E532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P (mg kg)</w:t>
            </w:r>
          </w:p>
        </w:tc>
      </w:tr>
      <w:tr w:rsidR="00AF63DE" w:rsidRPr="00AF63DE" w14:paraId="7DB30AAD" w14:textId="77777777" w:rsidTr="00E735A1">
        <w:trPr>
          <w:trHeight w:val="190"/>
        </w:trPr>
        <w:tc>
          <w:tcPr>
            <w:tcW w:w="2304" w:type="dxa"/>
            <w:tcBorders>
              <w:top w:val="single" w:sz="4" w:space="0" w:color="auto"/>
              <w:bottom w:val="nil"/>
            </w:tcBorders>
          </w:tcPr>
          <w:p w14:paraId="026B42D5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Babycorn desmodium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67EF8DB0" w14:textId="77777777" w:rsidR="007E5321" w:rsidRPr="00AF63DE" w:rsidRDefault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6C1B8E80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7836B51D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65CF1A09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  <w:r w:rsidR="00797EFB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5526B8E3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  <w:r w:rsidR="00797EFB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498FD2B4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05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2D930EFF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2.00</w:t>
            </w:r>
          </w:p>
        </w:tc>
      </w:tr>
      <w:tr w:rsidR="00AF63DE" w:rsidRPr="00AF63DE" w14:paraId="6DB4E6CA" w14:textId="77777777" w:rsidTr="00E735A1">
        <w:trPr>
          <w:trHeight w:val="190"/>
        </w:trPr>
        <w:tc>
          <w:tcPr>
            <w:tcW w:w="2304" w:type="dxa"/>
            <w:tcBorders>
              <w:top w:val="nil"/>
            </w:tcBorders>
          </w:tcPr>
          <w:p w14:paraId="58AD77F9" w14:textId="77777777" w:rsidR="007E5321" w:rsidRPr="00AF63DE" w:rsidRDefault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</w:tcBorders>
          </w:tcPr>
          <w:p w14:paraId="11E05F4E" w14:textId="77777777" w:rsidR="007E5321" w:rsidRPr="00AF63DE" w:rsidRDefault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Tussling and silking</w:t>
            </w:r>
          </w:p>
        </w:tc>
        <w:tc>
          <w:tcPr>
            <w:tcW w:w="1008" w:type="dxa"/>
            <w:tcBorders>
              <w:top w:val="nil"/>
            </w:tcBorders>
          </w:tcPr>
          <w:p w14:paraId="67B4F0A0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1296" w:type="dxa"/>
            <w:tcBorders>
              <w:top w:val="nil"/>
            </w:tcBorders>
          </w:tcPr>
          <w:p w14:paraId="23801A4B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08" w:type="dxa"/>
            <w:tcBorders>
              <w:top w:val="nil"/>
            </w:tcBorders>
          </w:tcPr>
          <w:p w14:paraId="047D85DE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  <w:r w:rsidR="00797EFB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</w:tcBorders>
          </w:tcPr>
          <w:p w14:paraId="5E854839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  <w:r w:rsidR="00797EFB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  <w:tcBorders>
              <w:top w:val="nil"/>
            </w:tcBorders>
          </w:tcPr>
          <w:p w14:paraId="3A30A3D9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73</w:t>
            </w:r>
          </w:p>
        </w:tc>
        <w:tc>
          <w:tcPr>
            <w:tcW w:w="1008" w:type="dxa"/>
            <w:tcBorders>
              <w:top w:val="nil"/>
            </w:tcBorders>
          </w:tcPr>
          <w:p w14:paraId="770AA04F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7.50</w:t>
            </w:r>
          </w:p>
        </w:tc>
      </w:tr>
      <w:tr w:rsidR="00AF63DE" w:rsidRPr="00AF63DE" w14:paraId="20166181" w14:textId="77777777" w:rsidTr="00E735A1">
        <w:trPr>
          <w:trHeight w:val="190"/>
        </w:trPr>
        <w:tc>
          <w:tcPr>
            <w:tcW w:w="2304" w:type="dxa"/>
          </w:tcPr>
          <w:p w14:paraId="5006C965" w14:textId="77777777" w:rsidR="007E5321" w:rsidRPr="00AF63DE" w:rsidRDefault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F6904D4" w14:textId="77777777" w:rsidR="007E5321" w:rsidRPr="00AF63DE" w:rsidRDefault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Grain formation</w:t>
            </w:r>
          </w:p>
        </w:tc>
        <w:tc>
          <w:tcPr>
            <w:tcW w:w="1008" w:type="dxa"/>
          </w:tcPr>
          <w:p w14:paraId="6AEB0A63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</w:p>
        </w:tc>
        <w:tc>
          <w:tcPr>
            <w:tcW w:w="1296" w:type="dxa"/>
          </w:tcPr>
          <w:p w14:paraId="55FA5BD8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08" w:type="dxa"/>
          </w:tcPr>
          <w:p w14:paraId="00A24C42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  <w:r w:rsidR="00797EFB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6D542AD5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  <w:r w:rsidR="00797EFB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50FC29AF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48</w:t>
            </w:r>
          </w:p>
        </w:tc>
        <w:tc>
          <w:tcPr>
            <w:tcW w:w="1008" w:type="dxa"/>
          </w:tcPr>
          <w:p w14:paraId="74D81123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3.75</w:t>
            </w:r>
          </w:p>
        </w:tc>
      </w:tr>
      <w:tr w:rsidR="00AF63DE" w:rsidRPr="00AF63DE" w14:paraId="17258858" w14:textId="77777777" w:rsidTr="00E735A1">
        <w:trPr>
          <w:trHeight w:val="190"/>
        </w:trPr>
        <w:tc>
          <w:tcPr>
            <w:tcW w:w="2304" w:type="dxa"/>
          </w:tcPr>
          <w:p w14:paraId="15A75A06" w14:textId="77777777" w:rsidR="007E5321" w:rsidRPr="00AF63DE" w:rsidRDefault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0354895" w14:textId="77777777" w:rsidR="007E5321" w:rsidRPr="00AF63DE" w:rsidRDefault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08" w:type="dxa"/>
          </w:tcPr>
          <w:p w14:paraId="272E6302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296" w:type="dxa"/>
          </w:tcPr>
          <w:p w14:paraId="39990643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08" w:type="dxa"/>
          </w:tcPr>
          <w:p w14:paraId="3E921D92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  <w:r w:rsidR="00797EFB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06852CBB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  <w:r w:rsidR="00797EFB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3E11A85F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96</w:t>
            </w:r>
          </w:p>
        </w:tc>
        <w:tc>
          <w:tcPr>
            <w:tcW w:w="1008" w:type="dxa"/>
          </w:tcPr>
          <w:p w14:paraId="46752552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0.88</w:t>
            </w:r>
          </w:p>
        </w:tc>
      </w:tr>
      <w:tr w:rsidR="007E5321" w:rsidRPr="00AF63DE" w14:paraId="07938153" w14:textId="77777777" w:rsidTr="00E735A1">
        <w:trPr>
          <w:trHeight w:val="190"/>
        </w:trPr>
        <w:tc>
          <w:tcPr>
            <w:tcW w:w="2304" w:type="dxa"/>
          </w:tcPr>
          <w:p w14:paraId="15EC4B5F" w14:textId="77777777" w:rsidR="007E5321" w:rsidRPr="00AF63DE" w:rsidRDefault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5144638" w14:textId="77777777" w:rsidR="007E5321" w:rsidRPr="00AF63DE" w:rsidRDefault="007E5321" w:rsidP="00AF63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08" w:type="dxa"/>
          </w:tcPr>
          <w:p w14:paraId="15D6897E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96" w:type="dxa"/>
          </w:tcPr>
          <w:p w14:paraId="6265749F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08" w:type="dxa"/>
          </w:tcPr>
          <w:p w14:paraId="6937ED66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</w:tcPr>
          <w:p w14:paraId="219B42A4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08" w:type="dxa"/>
          </w:tcPr>
          <w:p w14:paraId="5C584639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08" w:type="dxa"/>
          </w:tcPr>
          <w:p w14:paraId="418ADED6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7E5321" w:rsidRPr="00AF63DE" w14:paraId="45B53E01" w14:textId="77777777" w:rsidTr="00E735A1">
        <w:trPr>
          <w:trHeight w:val="190"/>
        </w:trPr>
        <w:tc>
          <w:tcPr>
            <w:tcW w:w="2304" w:type="dxa"/>
          </w:tcPr>
          <w:p w14:paraId="40D50EDD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ize bean</w:t>
            </w:r>
            <w:r w:rsidR="00AF63DE" w:rsidRPr="00AF63DE">
              <w:rPr>
                <w:rFonts w:ascii="Times New Roman" w:hAnsi="Times New Roman" w:cs="Times New Roman"/>
                <w:sz w:val="18"/>
                <w:szCs w:val="18"/>
              </w:rPr>
              <w:t xml:space="preserve"> intercrop</w:t>
            </w:r>
          </w:p>
        </w:tc>
        <w:tc>
          <w:tcPr>
            <w:tcW w:w="1872" w:type="dxa"/>
          </w:tcPr>
          <w:p w14:paraId="48A81997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008" w:type="dxa"/>
          </w:tcPr>
          <w:p w14:paraId="73EA7F82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  <w:r w:rsidR="00797EFB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6" w:type="dxa"/>
          </w:tcPr>
          <w:p w14:paraId="062A8D46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08" w:type="dxa"/>
          </w:tcPr>
          <w:p w14:paraId="297A7166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595D2E05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8" w:type="dxa"/>
          </w:tcPr>
          <w:p w14:paraId="66BB5918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24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3C55E169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2.50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7E5321" w:rsidRPr="00AF63DE" w14:paraId="18FAABFB" w14:textId="77777777" w:rsidTr="00E735A1">
        <w:trPr>
          <w:trHeight w:val="190"/>
        </w:trPr>
        <w:tc>
          <w:tcPr>
            <w:tcW w:w="2304" w:type="dxa"/>
          </w:tcPr>
          <w:p w14:paraId="5518836E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876EF59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Tussling and silking</w:t>
            </w:r>
          </w:p>
        </w:tc>
        <w:tc>
          <w:tcPr>
            <w:tcW w:w="1008" w:type="dxa"/>
          </w:tcPr>
          <w:p w14:paraId="75C901BF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  <w:r w:rsidR="00797EFB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3B54E31D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08" w:type="dxa"/>
          </w:tcPr>
          <w:p w14:paraId="4299AA93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1C31977B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358D0780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26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7E658DB7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3.13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7E5321" w:rsidRPr="00AF63DE" w14:paraId="26931D4B" w14:textId="77777777" w:rsidTr="00E735A1">
        <w:trPr>
          <w:trHeight w:val="190"/>
        </w:trPr>
        <w:tc>
          <w:tcPr>
            <w:tcW w:w="2304" w:type="dxa"/>
          </w:tcPr>
          <w:p w14:paraId="63A47175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6A174F7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Grain formation</w:t>
            </w:r>
          </w:p>
        </w:tc>
        <w:tc>
          <w:tcPr>
            <w:tcW w:w="1008" w:type="dxa"/>
          </w:tcPr>
          <w:p w14:paraId="6B10EAF0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6" w:type="dxa"/>
          </w:tcPr>
          <w:p w14:paraId="0311F6C5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08" w:type="dxa"/>
          </w:tcPr>
          <w:p w14:paraId="6334A786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52" w:type="dxa"/>
          </w:tcPr>
          <w:p w14:paraId="760BB637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8" w:type="dxa"/>
          </w:tcPr>
          <w:p w14:paraId="3A5A5A76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29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374D2BB9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7.00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7E5321" w:rsidRPr="00AF63DE" w14:paraId="786784B7" w14:textId="77777777" w:rsidTr="00E735A1">
        <w:trPr>
          <w:trHeight w:val="190"/>
        </w:trPr>
        <w:tc>
          <w:tcPr>
            <w:tcW w:w="2304" w:type="dxa"/>
          </w:tcPr>
          <w:p w14:paraId="74D78BDA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0C1D2096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08" w:type="dxa"/>
          </w:tcPr>
          <w:p w14:paraId="5477CDAB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</w:tcPr>
          <w:p w14:paraId="1319F549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08" w:type="dxa"/>
          </w:tcPr>
          <w:p w14:paraId="65E3B507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7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6BA4C0A1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8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2A7EE0B1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4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8" w:type="dxa"/>
          </w:tcPr>
          <w:p w14:paraId="607EB80C" w14:textId="77777777" w:rsidR="007E5321" w:rsidRPr="00AF63DE" w:rsidRDefault="00C47914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8.88</w:t>
            </w:r>
            <w:r w:rsidR="00734520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7E5321" w:rsidRPr="00AF63DE" w14:paraId="53C865DC" w14:textId="77777777" w:rsidTr="00E735A1">
        <w:trPr>
          <w:trHeight w:val="190"/>
        </w:trPr>
        <w:tc>
          <w:tcPr>
            <w:tcW w:w="2304" w:type="dxa"/>
          </w:tcPr>
          <w:p w14:paraId="365B50F3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83D467A" w14:textId="77777777" w:rsidR="007E5321" w:rsidRPr="00AF63DE" w:rsidRDefault="007E5321" w:rsidP="00AF63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08" w:type="dxa"/>
          </w:tcPr>
          <w:p w14:paraId="11C5AC1C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96" w:type="dxa"/>
          </w:tcPr>
          <w:p w14:paraId="67687653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08" w:type="dxa"/>
          </w:tcPr>
          <w:p w14:paraId="2D904B49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52" w:type="dxa"/>
          </w:tcPr>
          <w:p w14:paraId="13A4F009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08" w:type="dxa"/>
          </w:tcPr>
          <w:p w14:paraId="39994BCE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08" w:type="dxa"/>
          </w:tcPr>
          <w:p w14:paraId="48FE0310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E5321" w:rsidRPr="00AF63DE" w14:paraId="5F1BF0BA" w14:textId="77777777" w:rsidTr="00E735A1">
        <w:trPr>
          <w:trHeight w:val="190"/>
        </w:trPr>
        <w:tc>
          <w:tcPr>
            <w:tcW w:w="2304" w:type="dxa"/>
          </w:tcPr>
          <w:p w14:paraId="49F89C16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desmodium</w:t>
            </w:r>
          </w:p>
        </w:tc>
        <w:tc>
          <w:tcPr>
            <w:tcW w:w="1872" w:type="dxa"/>
          </w:tcPr>
          <w:p w14:paraId="6188D8CC" w14:textId="77777777" w:rsidR="007E5321" w:rsidRPr="00AF63DE" w:rsidRDefault="00AF63DE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008" w:type="dxa"/>
          </w:tcPr>
          <w:p w14:paraId="59F1FE06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296" w:type="dxa"/>
          </w:tcPr>
          <w:p w14:paraId="33AB05F2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430FDF9E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5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53028DE8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8" w:type="dxa"/>
          </w:tcPr>
          <w:p w14:paraId="240AF17F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23</w:t>
            </w:r>
          </w:p>
        </w:tc>
        <w:tc>
          <w:tcPr>
            <w:tcW w:w="1008" w:type="dxa"/>
          </w:tcPr>
          <w:p w14:paraId="52DF6469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7.50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7E5321" w:rsidRPr="00AF63DE" w14:paraId="73C71782" w14:textId="77777777" w:rsidTr="00E735A1">
        <w:trPr>
          <w:trHeight w:val="190"/>
        </w:trPr>
        <w:tc>
          <w:tcPr>
            <w:tcW w:w="2304" w:type="dxa"/>
          </w:tcPr>
          <w:p w14:paraId="4DEEEE94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24389E4" w14:textId="77777777" w:rsidR="007E5321" w:rsidRPr="00AF63DE" w:rsidRDefault="00AF63DE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Flowering</w:t>
            </w:r>
          </w:p>
        </w:tc>
        <w:tc>
          <w:tcPr>
            <w:tcW w:w="1008" w:type="dxa"/>
          </w:tcPr>
          <w:p w14:paraId="540DDFC5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1296" w:type="dxa"/>
          </w:tcPr>
          <w:p w14:paraId="334E70A5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634428E1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48E12FC1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01F1EE29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79</w:t>
            </w:r>
          </w:p>
        </w:tc>
        <w:tc>
          <w:tcPr>
            <w:tcW w:w="1008" w:type="dxa"/>
          </w:tcPr>
          <w:p w14:paraId="394A55B7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7.38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7E5321" w:rsidRPr="00AF63DE" w14:paraId="2BBC546D" w14:textId="77777777" w:rsidTr="00E735A1">
        <w:trPr>
          <w:trHeight w:val="190"/>
        </w:trPr>
        <w:tc>
          <w:tcPr>
            <w:tcW w:w="2304" w:type="dxa"/>
          </w:tcPr>
          <w:p w14:paraId="37DDD8C1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4D127C6" w14:textId="77777777" w:rsidR="007E5321" w:rsidRPr="00AF63DE" w:rsidRDefault="00AF63DE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08" w:type="dxa"/>
          </w:tcPr>
          <w:p w14:paraId="76EFB197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1296" w:type="dxa"/>
          </w:tcPr>
          <w:p w14:paraId="647CE5D0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2689556C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0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7D9EE98C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7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54728D7B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88</w:t>
            </w:r>
          </w:p>
        </w:tc>
        <w:tc>
          <w:tcPr>
            <w:tcW w:w="1008" w:type="dxa"/>
          </w:tcPr>
          <w:p w14:paraId="49AA77A2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7.50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7E5321" w:rsidRPr="00AF63DE" w14:paraId="2C692A84" w14:textId="77777777" w:rsidTr="00E735A1">
        <w:trPr>
          <w:trHeight w:val="190"/>
        </w:trPr>
        <w:tc>
          <w:tcPr>
            <w:tcW w:w="2304" w:type="dxa"/>
          </w:tcPr>
          <w:p w14:paraId="72FF9384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1CB1874" w14:textId="77777777" w:rsidR="007E5321" w:rsidRPr="00AF63DE" w:rsidRDefault="00AF63DE" w:rsidP="00AF63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08" w:type="dxa"/>
          </w:tcPr>
          <w:p w14:paraId="7775EA63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96" w:type="dxa"/>
          </w:tcPr>
          <w:p w14:paraId="01ADC66A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08" w:type="dxa"/>
          </w:tcPr>
          <w:p w14:paraId="02A17A19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</w:tcPr>
          <w:p w14:paraId="07D5BD4C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08" w:type="dxa"/>
          </w:tcPr>
          <w:p w14:paraId="2DCBB72A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08" w:type="dxa"/>
          </w:tcPr>
          <w:p w14:paraId="7B3E9F10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7E5321" w:rsidRPr="00AF63DE" w14:paraId="1D869AF0" w14:textId="77777777" w:rsidTr="00E735A1">
        <w:trPr>
          <w:trHeight w:val="190"/>
        </w:trPr>
        <w:tc>
          <w:tcPr>
            <w:tcW w:w="2304" w:type="dxa"/>
          </w:tcPr>
          <w:p w14:paraId="5990CD9D" w14:textId="77777777" w:rsidR="007E5321" w:rsidRPr="00AF63DE" w:rsidRDefault="00AF63DE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intercrop</w:t>
            </w:r>
          </w:p>
        </w:tc>
        <w:tc>
          <w:tcPr>
            <w:tcW w:w="1872" w:type="dxa"/>
          </w:tcPr>
          <w:p w14:paraId="232CDAB3" w14:textId="77777777" w:rsidR="007E5321" w:rsidRPr="00AF63DE" w:rsidRDefault="00AF63DE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 xml:space="preserve">Vegetative </w:t>
            </w:r>
          </w:p>
        </w:tc>
        <w:tc>
          <w:tcPr>
            <w:tcW w:w="1008" w:type="dxa"/>
          </w:tcPr>
          <w:p w14:paraId="0ACED6A1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1296" w:type="dxa"/>
          </w:tcPr>
          <w:p w14:paraId="3C0C8A8C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482BEF35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58848FA1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008" w:type="dxa"/>
          </w:tcPr>
          <w:p w14:paraId="70870959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3</w:t>
            </w:r>
          </w:p>
        </w:tc>
        <w:tc>
          <w:tcPr>
            <w:tcW w:w="1008" w:type="dxa"/>
          </w:tcPr>
          <w:p w14:paraId="077E90D3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6.25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7E5321" w:rsidRPr="00AF63DE" w14:paraId="6E23D30A" w14:textId="77777777" w:rsidTr="00E735A1">
        <w:trPr>
          <w:trHeight w:val="190"/>
        </w:trPr>
        <w:tc>
          <w:tcPr>
            <w:tcW w:w="2304" w:type="dxa"/>
          </w:tcPr>
          <w:p w14:paraId="4FF2AA13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B738048" w14:textId="77777777" w:rsidR="007E5321" w:rsidRPr="00AF63DE" w:rsidRDefault="00AF63DE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Flowering</w:t>
            </w:r>
          </w:p>
        </w:tc>
        <w:tc>
          <w:tcPr>
            <w:tcW w:w="1008" w:type="dxa"/>
          </w:tcPr>
          <w:p w14:paraId="090D1AC8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1296" w:type="dxa"/>
          </w:tcPr>
          <w:p w14:paraId="56C92F37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7F253289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2" w:type="dxa"/>
          </w:tcPr>
          <w:p w14:paraId="51109EA4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1008" w:type="dxa"/>
          </w:tcPr>
          <w:p w14:paraId="05A2D093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40</w:t>
            </w:r>
          </w:p>
        </w:tc>
        <w:tc>
          <w:tcPr>
            <w:tcW w:w="1008" w:type="dxa"/>
          </w:tcPr>
          <w:p w14:paraId="52284675" w14:textId="77777777" w:rsidR="007E5321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2.38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F63DE" w:rsidRPr="00AF63DE" w14:paraId="6B9A6DAA" w14:textId="77777777" w:rsidTr="00E735A1">
        <w:trPr>
          <w:trHeight w:val="190"/>
        </w:trPr>
        <w:tc>
          <w:tcPr>
            <w:tcW w:w="2304" w:type="dxa"/>
          </w:tcPr>
          <w:p w14:paraId="6F640CFB" w14:textId="77777777" w:rsidR="00AF63DE" w:rsidRPr="00AF63DE" w:rsidRDefault="00AF63DE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C52FE2E" w14:textId="77777777" w:rsidR="00AF63DE" w:rsidRPr="00AF63DE" w:rsidRDefault="00AF63DE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08" w:type="dxa"/>
          </w:tcPr>
          <w:p w14:paraId="46EE146F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296" w:type="dxa"/>
          </w:tcPr>
          <w:p w14:paraId="3692CB8E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3897C946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32114F3B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66</w:t>
            </w:r>
          </w:p>
        </w:tc>
        <w:tc>
          <w:tcPr>
            <w:tcW w:w="1008" w:type="dxa"/>
          </w:tcPr>
          <w:p w14:paraId="5D196B3D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8</w:t>
            </w:r>
          </w:p>
        </w:tc>
        <w:tc>
          <w:tcPr>
            <w:tcW w:w="1008" w:type="dxa"/>
          </w:tcPr>
          <w:p w14:paraId="3333F713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5.25</w:t>
            </w:r>
            <w:r w:rsidR="00242F23" w:rsidRPr="00242F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63DE" w:rsidRPr="00AF63DE" w14:paraId="47BA460C" w14:textId="77777777" w:rsidTr="00E735A1">
        <w:trPr>
          <w:trHeight w:val="190"/>
        </w:trPr>
        <w:tc>
          <w:tcPr>
            <w:tcW w:w="2304" w:type="dxa"/>
          </w:tcPr>
          <w:p w14:paraId="1E6E03D4" w14:textId="77777777" w:rsidR="007E5321" w:rsidRPr="00AF63DE" w:rsidRDefault="007E5321" w:rsidP="007E53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D95933C" w14:textId="77777777" w:rsidR="007E5321" w:rsidRPr="00AF63DE" w:rsidRDefault="00AF63DE" w:rsidP="00AF63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08" w:type="dxa"/>
          </w:tcPr>
          <w:p w14:paraId="6E3E5FFA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96" w:type="dxa"/>
          </w:tcPr>
          <w:p w14:paraId="69F4EB56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08" w:type="dxa"/>
          </w:tcPr>
          <w:p w14:paraId="73F52345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</w:tcPr>
          <w:p w14:paraId="1E5716E3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08" w:type="dxa"/>
          </w:tcPr>
          <w:p w14:paraId="0E15D005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08" w:type="dxa"/>
          </w:tcPr>
          <w:p w14:paraId="75DA0337" w14:textId="77777777" w:rsidR="007E5321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</w:tbl>
    <w:p w14:paraId="00E3DED0" w14:textId="77777777" w:rsidR="002811A4" w:rsidRDefault="002811A4" w:rsidP="00AF63DE">
      <w:pPr>
        <w:rPr>
          <w:rFonts w:ascii="Times New Roman" w:hAnsi="Times New Roman" w:cs="Times New Roman"/>
          <w:sz w:val="18"/>
          <w:szCs w:val="16"/>
        </w:rPr>
      </w:pPr>
    </w:p>
    <w:p w14:paraId="77E804FD" w14:textId="70ACB4BA" w:rsidR="00AF63DE" w:rsidRPr="007E5321" w:rsidRDefault="00AF63DE" w:rsidP="00AF63DE">
      <w:pPr>
        <w:rPr>
          <w:rFonts w:ascii="Times New Roman" w:hAnsi="Times New Roman" w:cs="Times New Roman"/>
          <w:sz w:val="16"/>
          <w:szCs w:val="16"/>
        </w:rPr>
      </w:pPr>
      <w:r w:rsidRPr="002811A4">
        <w:rPr>
          <w:rFonts w:ascii="Times New Roman" w:hAnsi="Times New Roman" w:cs="Times New Roman"/>
          <w:b/>
          <w:bCs/>
          <w:sz w:val="18"/>
          <w:szCs w:val="16"/>
        </w:rPr>
        <w:t>Table (</w:t>
      </w:r>
      <w:r w:rsidR="002B7E8A" w:rsidRPr="002811A4">
        <w:rPr>
          <w:rFonts w:ascii="Times New Roman" w:hAnsi="Times New Roman" w:cs="Times New Roman"/>
          <w:b/>
          <w:bCs/>
          <w:sz w:val="18"/>
          <w:szCs w:val="16"/>
        </w:rPr>
        <w:t>B</w:t>
      </w:r>
      <w:r w:rsidRPr="002811A4">
        <w:rPr>
          <w:rFonts w:ascii="Times New Roman" w:hAnsi="Times New Roman" w:cs="Times New Roman"/>
          <w:b/>
          <w:bCs/>
          <w:sz w:val="18"/>
          <w:szCs w:val="16"/>
        </w:rPr>
        <w:t>)</w:t>
      </w:r>
      <w:r w:rsidR="002811A4" w:rsidRPr="002811A4">
        <w:rPr>
          <w:rFonts w:ascii="Times New Roman" w:hAnsi="Times New Roman" w:cs="Times New Roman"/>
          <w:b/>
          <w:bCs/>
          <w:sz w:val="18"/>
          <w:szCs w:val="16"/>
        </w:rPr>
        <w:t>.</w:t>
      </w:r>
      <w:r w:rsidRPr="00AF63DE">
        <w:rPr>
          <w:rFonts w:ascii="Times New Roman" w:hAnsi="Times New Roman" w:cs="Times New Roman"/>
          <w:sz w:val="18"/>
          <w:szCs w:val="16"/>
        </w:rPr>
        <w:t xml:space="preserve"> </w:t>
      </w:r>
      <w:r w:rsidR="00AA7547" w:rsidRPr="00351284">
        <w:rPr>
          <w:rFonts w:ascii="Times New Roman" w:eastAsia="Times New Roman" w:hAnsi="Times New Roman" w:cs="Times New Roman"/>
          <w:sz w:val="18"/>
          <w:szCs w:val="18"/>
        </w:rPr>
        <w:t xml:space="preserve">Effect of crop developmental stages on </w:t>
      </w:r>
      <w:r w:rsidR="00AA7547">
        <w:rPr>
          <w:rFonts w:ascii="Times New Roman" w:eastAsia="Times New Roman" w:hAnsi="Times New Roman" w:cs="Times New Roman"/>
          <w:sz w:val="18"/>
          <w:szCs w:val="18"/>
        </w:rPr>
        <w:t>soil chemical</w:t>
      </w:r>
      <w:r w:rsidR="00AA7547" w:rsidRPr="00351284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AA7547">
        <w:rPr>
          <w:rFonts w:ascii="Times New Roman" w:eastAsia="Times New Roman" w:hAnsi="Times New Roman" w:cs="Times New Roman"/>
          <w:sz w:val="18"/>
          <w:szCs w:val="18"/>
        </w:rPr>
        <w:t>characteristics</w:t>
      </w:r>
      <w:r w:rsidR="00AA7547" w:rsidRPr="00351284">
        <w:rPr>
          <w:rFonts w:ascii="Times New Roman" w:eastAsia="Times New Roman" w:hAnsi="Times New Roman" w:cs="Times New Roman"/>
          <w:sz w:val="18"/>
          <w:szCs w:val="18"/>
        </w:rPr>
        <w:t xml:space="preserve"> in the long-term farming systems comparison trials </w:t>
      </w:r>
      <w:r w:rsidR="00AA7547">
        <w:rPr>
          <w:rFonts w:ascii="Times New Roman" w:eastAsia="Times New Roman" w:hAnsi="Times New Roman" w:cs="Times New Roman"/>
          <w:sz w:val="18"/>
          <w:szCs w:val="18"/>
        </w:rPr>
        <w:t>at</w:t>
      </w:r>
      <w:r w:rsidR="00AA7547" w:rsidRPr="00351284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AA7547">
        <w:rPr>
          <w:rFonts w:ascii="Times New Roman" w:eastAsia="Times New Roman" w:hAnsi="Times New Roman" w:cs="Times New Roman"/>
          <w:sz w:val="18"/>
          <w:szCs w:val="18"/>
        </w:rPr>
        <w:t>Thika.</w:t>
      </w:r>
    </w:p>
    <w:tbl>
      <w:tblPr>
        <w:tblStyle w:val="TableGrid"/>
        <w:tblW w:w="105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852"/>
        <w:gridCol w:w="990"/>
        <w:gridCol w:w="1262"/>
        <w:gridCol w:w="999"/>
        <w:gridCol w:w="1152"/>
        <w:gridCol w:w="995"/>
        <w:gridCol w:w="1001"/>
      </w:tblGrid>
      <w:tr w:rsidR="00AF63DE" w:rsidRPr="00AF63DE" w14:paraId="5DA57E2A" w14:textId="77777777" w:rsidTr="00E735A1">
        <w:trPr>
          <w:trHeight w:val="440"/>
        </w:trPr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1B1457F9" w14:textId="77777777" w:rsidR="00AF63DE" w:rsidRPr="00AF63DE" w:rsidRDefault="00AF63DE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Crop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bottom"/>
          </w:tcPr>
          <w:p w14:paraId="767F9AE2" w14:textId="77777777" w:rsidR="00AF63DE" w:rsidRPr="00AF63DE" w:rsidRDefault="00AF63DE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Crop developmental st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865CF7B" w14:textId="77777777" w:rsidR="00AF63DE" w:rsidRPr="00AF63DE" w:rsidRDefault="00AF63DE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Soil pH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bottom"/>
          </w:tcPr>
          <w:p w14:paraId="14D5736F" w14:textId="77777777" w:rsidR="00AF63DE" w:rsidRPr="00AF63DE" w:rsidRDefault="00AF63DE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Nitrogen (%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bottom"/>
          </w:tcPr>
          <w:p w14:paraId="5BBA2351" w14:textId="77777777" w:rsidR="00AF63DE" w:rsidRPr="00AF63DE" w:rsidRDefault="00AF63DE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Nitrate N (mg kg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0EE9CAE5" w14:textId="77777777" w:rsidR="00AF63DE" w:rsidRPr="00AF63DE" w:rsidRDefault="00AF63DE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Ammonium  (mg kg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14:paraId="3A197F52" w14:textId="77777777" w:rsidR="00AF63DE" w:rsidRPr="00AF63DE" w:rsidRDefault="00AF63DE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Olsen P (mg kg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14:paraId="7F36353E" w14:textId="77777777" w:rsidR="00AF63DE" w:rsidRPr="00AF63DE" w:rsidRDefault="00AF63DE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P (mg kg)</w:t>
            </w:r>
          </w:p>
        </w:tc>
      </w:tr>
      <w:tr w:rsidR="00AF63DE" w:rsidRPr="00AF63DE" w14:paraId="08207AF4" w14:textId="77777777" w:rsidTr="00E735A1">
        <w:trPr>
          <w:trHeight w:val="190"/>
        </w:trPr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30E5E7CD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Babycorn desmodium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</w:tcPr>
          <w:p w14:paraId="7EFA7571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9786550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4AD3923E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14:paraId="319E28BE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1B8DE129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2D039718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02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</w:tcPr>
          <w:p w14:paraId="7DC84C35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9.30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63DE" w:rsidRPr="00AF63DE" w14:paraId="19B59562" w14:textId="77777777" w:rsidTr="00E735A1">
        <w:trPr>
          <w:trHeight w:val="190"/>
        </w:trPr>
        <w:tc>
          <w:tcPr>
            <w:tcW w:w="2256" w:type="dxa"/>
            <w:tcBorders>
              <w:top w:val="nil"/>
            </w:tcBorders>
          </w:tcPr>
          <w:p w14:paraId="6119931E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  <w:tcBorders>
              <w:top w:val="nil"/>
            </w:tcBorders>
          </w:tcPr>
          <w:p w14:paraId="2D2DD3BF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Tussling and silking</w:t>
            </w:r>
          </w:p>
        </w:tc>
        <w:tc>
          <w:tcPr>
            <w:tcW w:w="990" w:type="dxa"/>
            <w:tcBorders>
              <w:top w:val="nil"/>
            </w:tcBorders>
          </w:tcPr>
          <w:p w14:paraId="522104CD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1262" w:type="dxa"/>
            <w:tcBorders>
              <w:top w:val="nil"/>
            </w:tcBorders>
          </w:tcPr>
          <w:p w14:paraId="57C21213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9" w:type="dxa"/>
            <w:tcBorders>
              <w:top w:val="nil"/>
            </w:tcBorders>
          </w:tcPr>
          <w:p w14:paraId="4B3C486E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</w:tcBorders>
          </w:tcPr>
          <w:p w14:paraId="62B38285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nil"/>
            </w:tcBorders>
          </w:tcPr>
          <w:p w14:paraId="1BA30B00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85</w:t>
            </w:r>
          </w:p>
        </w:tc>
        <w:tc>
          <w:tcPr>
            <w:tcW w:w="1001" w:type="dxa"/>
            <w:tcBorders>
              <w:top w:val="nil"/>
            </w:tcBorders>
          </w:tcPr>
          <w:p w14:paraId="58E9BAF1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7.90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F63DE" w:rsidRPr="00AF63DE" w14:paraId="26BAD2B8" w14:textId="77777777" w:rsidTr="00E735A1">
        <w:trPr>
          <w:trHeight w:val="190"/>
        </w:trPr>
        <w:tc>
          <w:tcPr>
            <w:tcW w:w="2256" w:type="dxa"/>
          </w:tcPr>
          <w:p w14:paraId="66307E4E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6D6A6EE5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Grain formation</w:t>
            </w:r>
          </w:p>
        </w:tc>
        <w:tc>
          <w:tcPr>
            <w:tcW w:w="990" w:type="dxa"/>
          </w:tcPr>
          <w:p w14:paraId="272D2AFF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1262" w:type="dxa"/>
          </w:tcPr>
          <w:p w14:paraId="0AD75062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</w:tcPr>
          <w:p w14:paraId="0133679E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52" w:type="dxa"/>
          </w:tcPr>
          <w:p w14:paraId="2C1ACBBA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8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5" w:type="dxa"/>
          </w:tcPr>
          <w:p w14:paraId="1B06624F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94</w:t>
            </w:r>
          </w:p>
        </w:tc>
        <w:tc>
          <w:tcPr>
            <w:tcW w:w="1001" w:type="dxa"/>
          </w:tcPr>
          <w:p w14:paraId="5EF63778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5.70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63DE" w:rsidRPr="00AF63DE" w14:paraId="023F4F5A" w14:textId="77777777" w:rsidTr="00E735A1">
        <w:trPr>
          <w:trHeight w:val="190"/>
        </w:trPr>
        <w:tc>
          <w:tcPr>
            <w:tcW w:w="2256" w:type="dxa"/>
          </w:tcPr>
          <w:p w14:paraId="6832B003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7B9754C1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990" w:type="dxa"/>
          </w:tcPr>
          <w:p w14:paraId="779B5F01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1262" w:type="dxa"/>
          </w:tcPr>
          <w:p w14:paraId="1E98A2F9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</w:tcPr>
          <w:p w14:paraId="60B0FCCD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00DF3638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  <w:r w:rsidR="00242F23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5" w:type="dxa"/>
          </w:tcPr>
          <w:p w14:paraId="0E2FAB7C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  <w:tc>
          <w:tcPr>
            <w:tcW w:w="1001" w:type="dxa"/>
          </w:tcPr>
          <w:p w14:paraId="55D25CCF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8.10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F63DE" w:rsidRPr="00AF63DE" w14:paraId="0A714F4B" w14:textId="77777777" w:rsidTr="00E735A1">
        <w:trPr>
          <w:trHeight w:val="190"/>
        </w:trPr>
        <w:tc>
          <w:tcPr>
            <w:tcW w:w="2256" w:type="dxa"/>
          </w:tcPr>
          <w:p w14:paraId="51D3D8E8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47351260" w14:textId="77777777" w:rsidR="00AF63DE" w:rsidRPr="00AF63DE" w:rsidRDefault="00AF63DE" w:rsidP="00AF63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0" w:type="dxa"/>
          </w:tcPr>
          <w:p w14:paraId="5A0ED267" w14:textId="77777777" w:rsidR="00AF63DE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2" w:type="dxa"/>
          </w:tcPr>
          <w:p w14:paraId="05AA97FB" w14:textId="77777777" w:rsidR="00AF63DE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9" w:type="dxa"/>
          </w:tcPr>
          <w:p w14:paraId="7C95347F" w14:textId="77777777" w:rsidR="00AF63DE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</w:tcPr>
          <w:p w14:paraId="030BF4CF" w14:textId="77777777" w:rsidR="00AF63DE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5" w:type="dxa"/>
          </w:tcPr>
          <w:p w14:paraId="7CBB68A9" w14:textId="77777777" w:rsidR="00AF63DE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01" w:type="dxa"/>
          </w:tcPr>
          <w:p w14:paraId="3CAB15D5" w14:textId="77777777" w:rsidR="00AF63DE" w:rsidRPr="00AF63DE" w:rsidRDefault="00E7376E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AF63DE" w:rsidRPr="00AF63DE" w14:paraId="34255E4E" w14:textId="77777777" w:rsidTr="00E735A1">
        <w:trPr>
          <w:trHeight w:val="190"/>
        </w:trPr>
        <w:tc>
          <w:tcPr>
            <w:tcW w:w="2256" w:type="dxa"/>
          </w:tcPr>
          <w:p w14:paraId="37FBAB97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ize bean intercrop</w:t>
            </w:r>
          </w:p>
        </w:tc>
        <w:tc>
          <w:tcPr>
            <w:tcW w:w="1852" w:type="dxa"/>
          </w:tcPr>
          <w:p w14:paraId="4CF2944D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990" w:type="dxa"/>
          </w:tcPr>
          <w:p w14:paraId="11301CA7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1262" w:type="dxa"/>
          </w:tcPr>
          <w:p w14:paraId="7DC7DB80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9" w:type="dxa"/>
          </w:tcPr>
          <w:p w14:paraId="773CBD79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2" w:type="dxa"/>
          </w:tcPr>
          <w:p w14:paraId="703DD473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5" w:type="dxa"/>
          </w:tcPr>
          <w:p w14:paraId="0F0C259C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44</w:t>
            </w:r>
          </w:p>
        </w:tc>
        <w:tc>
          <w:tcPr>
            <w:tcW w:w="1001" w:type="dxa"/>
          </w:tcPr>
          <w:p w14:paraId="600B7F74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.90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6B3FFF" w:rsidRPr="00AF63DE" w14:paraId="53533BB1" w14:textId="77777777" w:rsidTr="00E735A1">
        <w:trPr>
          <w:trHeight w:val="190"/>
        </w:trPr>
        <w:tc>
          <w:tcPr>
            <w:tcW w:w="2256" w:type="dxa"/>
          </w:tcPr>
          <w:p w14:paraId="189FB606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4216B5EF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Tussling and silking</w:t>
            </w:r>
          </w:p>
        </w:tc>
        <w:tc>
          <w:tcPr>
            <w:tcW w:w="990" w:type="dxa"/>
          </w:tcPr>
          <w:p w14:paraId="7C4E5CAD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1262" w:type="dxa"/>
          </w:tcPr>
          <w:p w14:paraId="6546444B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9" w:type="dxa"/>
          </w:tcPr>
          <w:p w14:paraId="53B6DD5E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52" w:type="dxa"/>
          </w:tcPr>
          <w:p w14:paraId="29573D1C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5" w:type="dxa"/>
          </w:tcPr>
          <w:p w14:paraId="12D02C79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1001" w:type="dxa"/>
          </w:tcPr>
          <w:p w14:paraId="5746D481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38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6B3FFF" w:rsidRPr="00AF63DE" w14:paraId="5B9CCF9D" w14:textId="77777777" w:rsidTr="00E735A1">
        <w:trPr>
          <w:trHeight w:val="190"/>
        </w:trPr>
        <w:tc>
          <w:tcPr>
            <w:tcW w:w="2256" w:type="dxa"/>
          </w:tcPr>
          <w:p w14:paraId="3B25E58B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37E3E315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Grain formation</w:t>
            </w:r>
          </w:p>
        </w:tc>
        <w:tc>
          <w:tcPr>
            <w:tcW w:w="990" w:type="dxa"/>
          </w:tcPr>
          <w:p w14:paraId="3C8B7173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262" w:type="dxa"/>
          </w:tcPr>
          <w:p w14:paraId="4C8C13EE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</w:tcPr>
          <w:p w14:paraId="34E5726B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2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52" w:type="dxa"/>
          </w:tcPr>
          <w:p w14:paraId="61634E5B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1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5" w:type="dxa"/>
          </w:tcPr>
          <w:p w14:paraId="39C1F0F2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6</w:t>
            </w:r>
          </w:p>
        </w:tc>
        <w:tc>
          <w:tcPr>
            <w:tcW w:w="1001" w:type="dxa"/>
          </w:tcPr>
          <w:p w14:paraId="60453F5D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.60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6B3FFF" w:rsidRPr="00AF63DE" w14:paraId="603FF105" w14:textId="77777777" w:rsidTr="00E735A1">
        <w:trPr>
          <w:trHeight w:val="190"/>
        </w:trPr>
        <w:tc>
          <w:tcPr>
            <w:tcW w:w="2256" w:type="dxa"/>
          </w:tcPr>
          <w:p w14:paraId="29D5AB67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051D6171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990" w:type="dxa"/>
          </w:tcPr>
          <w:p w14:paraId="532FE96B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1262" w:type="dxa"/>
          </w:tcPr>
          <w:p w14:paraId="701A7EA4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</w:tcPr>
          <w:p w14:paraId="43795270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2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205C6C14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7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5" w:type="dxa"/>
          </w:tcPr>
          <w:p w14:paraId="14AB097E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75</w:t>
            </w:r>
          </w:p>
        </w:tc>
        <w:tc>
          <w:tcPr>
            <w:tcW w:w="1001" w:type="dxa"/>
          </w:tcPr>
          <w:p w14:paraId="0097F288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.30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6B3FFF" w:rsidRPr="00AF63DE" w14:paraId="02F5BC91" w14:textId="77777777" w:rsidTr="00E735A1">
        <w:trPr>
          <w:trHeight w:val="190"/>
        </w:trPr>
        <w:tc>
          <w:tcPr>
            <w:tcW w:w="2256" w:type="dxa"/>
          </w:tcPr>
          <w:p w14:paraId="100E2DB4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0AFC0C04" w14:textId="77777777" w:rsidR="00AF63DE" w:rsidRPr="00AF63DE" w:rsidRDefault="00AF63DE" w:rsidP="00AF63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0" w:type="dxa"/>
          </w:tcPr>
          <w:p w14:paraId="02659CB8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2" w:type="dxa"/>
          </w:tcPr>
          <w:p w14:paraId="0F39F937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9" w:type="dxa"/>
          </w:tcPr>
          <w:p w14:paraId="3E1A7991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</w:tcPr>
          <w:p w14:paraId="18B67E34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5" w:type="dxa"/>
          </w:tcPr>
          <w:p w14:paraId="2C145228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01" w:type="dxa"/>
          </w:tcPr>
          <w:p w14:paraId="22A08407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6B3FFF" w:rsidRPr="00AF63DE" w14:paraId="71B4B0BB" w14:textId="77777777" w:rsidTr="00E735A1">
        <w:trPr>
          <w:trHeight w:val="190"/>
        </w:trPr>
        <w:tc>
          <w:tcPr>
            <w:tcW w:w="2256" w:type="dxa"/>
          </w:tcPr>
          <w:p w14:paraId="284FA6BF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desmodium</w:t>
            </w:r>
          </w:p>
        </w:tc>
        <w:tc>
          <w:tcPr>
            <w:tcW w:w="1852" w:type="dxa"/>
          </w:tcPr>
          <w:p w14:paraId="12BCBD57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990" w:type="dxa"/>
          </w:tcPr>
          <w:p w14:paraId="6DB875D0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</w:p>
        </w:tc>
        <w:tc>
          <w:tcPr>
            <w:tcW w:w="1262" w:type="dxa"/>
          </w:tcPr>
          <w:p w14:paraId="588CAA24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</w:tcPr>
          <w:p w14:paraId="27681167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5E706C97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995" w:type="dxa"/>
          </w:tcPr>
          <w:p w14:paraId="1A02C456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32</w:t>
            </w:r>
          </w:p>
        </w:tc>
        <w:tc>
          <w:tcPr>
            <w:tcW w:w="1001" w:type="dxa"/>
          </w:tcPr>
          <w:p w14:paraId="7732C4CC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6.30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6B3FFF" w:rsidRPr="00AF63DE" w14:paraId="26B9338B" w14:textId="77777777" w:rsidTr="00E735A1">
        <w:trPr>
          <w:trHeight w:val="190"/>
        </w:trPr>
        <w:tc>
          <w:tcPr>
            <w:tcW w:w="2256" w:type="dxa"/>
          </w:tcPr>
          <w:p w14:paraId="3BECE20E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09A91120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Flowering</w:t>
            </w:r>
          </w:p>
        </w:tc>
        <w:tc>
          <w:tcPr>
            <w:tcW w:w="990" w:type="dxa"/>
          </w:tcPr>
          <w:p w14:paraId="3602AA87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1262" w:type="dxa"/>
          </w:tcPr>
          <w:p w14:paraId="1F54D5D6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9" w:type="dxa"/>
          </w:tcPr>
          <w:p w14:paraId="149C2F96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46DA53DA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995" w:type="dxa"/>
          </w:tcPr>
          <w:p w14:paraId="40CF9B2D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55</w:t>
            </w:r>
          </w:p>
        </w:tc>
        <w:tc>
          <w:tcPr>
            <w:tcW w:w="1001" w:type="dxa"/>
          </w:tcPr>
          <w:p w14:paraId="7780E409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0.20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6B3FFF" w:rsidRPr="00AF63DE" w14:paraId="62081344" w14:textId="77777777" w:rsidTr="00E735A1">
        <w:trPr>
          <w:trHeight w:val="190"/>
        </w:trPr>
        <w:tc>
          <w:tcPr>
            <w:tcW w:w="2256" w:type="dxa"/>
          </w:tcPr>
          <w:p w14:paraId="29FB2228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225A1706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990" w:type="dxa"/>
          </w:tcPr>
          <w:p w14:paraId="75320762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</w:p>
        </w:tc>
        <w:tc>
          <w:tcPr>
            <w:tcW w:w="1262" w:type="dxa"/>
          </w:tcPr>
          <w:p w14:paraId="1B524260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</w:tcPr>
          <w:p w14:paraId="3DC91572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5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66489592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8</w:t>
            </w:r>
          </w:p>
        </w:tc>
        <w:tc>
          <w:tcPr>
            <w:tcW w:w="995" w:type="dxa"/>
          </w:tcPr>
          <w:p w14:paraId="099EF61B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59</w:t>
            </w:r>
          </w:p>
        </w:tc>
        <w:tc>
          <w:tcPr>
            <w:tcW w:w="1001" w:type="dxa"/>
          </w:tcPr>
          <w:p w14:paraId="32542B26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1.80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6B3FFF" w:rsidRPr="00AF63DE" w14:paraId="0CCB158D" w14:textId="77777777" w:rsidTr="00E735A1">
        <w:trPr>
          <w:trHeight w:val="190"/>
        </w:trPr>
        <w:tc>
          <w:tcPr>
            <w:tcW w:w="2256" w:type="dxa"/>
          </w:tcPr>
          <w:p w14:paraId="6AD7F5F6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7A03CB89" w14:textId="77777777" w:rsidR="00AF63DE" w:rsidRPr="00AF63DE" w:rsidRDefault="00AF63DE" w:rsidP="00AF63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0" w:type="dxa"/>
          </w:tcPr>
          <w:p w14:paraId="7EA439A2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2" w:type="dxa"/>
          </w:tcPr>
          <w:p w14:paraId="7D43E738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9" w:type="dxa"/>
          </w:tcPr>
          <w:p w14:paraId="310A5AC9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</w:tcPr>
          <w:p w14:paraId="7549AC34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</w:tcPr>
          <w:p w14:paraId="26604945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01" w:type="dxa"/>
          </w:tcPr>
          <w:p w14:paraId="56E791A4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B3FFF" w:rsidRPr="00AF63DE" w14:paraId="3003D806" w14:textId="77777777" w:rsidTr="00E735A1">
        <w:trPr>
          <w:trHeight w:val="190"/>
        </w:trPr>
        <w:tc>
          <w:tcPr>
            <w:tcW w:w="2256" w:type="dxa"/>
          </w:tcPr>
          <w:p w14:paraId="660674F2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intercrop</w:t>
            </w:r>
          </w:p>
        </w:tc>
        <w:tc>
          <w:tcPr>
            <w:tcW w:w="1852" w:type="dxa"/>
          </w:tcPr>
          <w:p w14:paraId="20C166FF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 xml:space="preserve">Vegetative </w:t>
            </w:r>
          </w:p>
        </w:tc>
        <w:tc>
          <w:tcPr>
            <w:tcW w:w="990" w:type="dxa"/>
          </w:tcPr>
          <w:p w14:paraId="3698FA83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1262" w:type="dxa"/>
          </w:tcPr>
          <w:p w14:paraId="25CF3E12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</w:tcPr>
          <w:p w14:paraId="1A8D0126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2E71C2A8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5" w:type="dxa"/>
          </w:tcPr>
          <w:p w14:paraId="5D45752E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0</w:t>
            </w:r>
          </w:p>
        </w:tc>
        <w:tc>
          <w:tcPr>
            <w:tcW w:w="1001" w:type="dxa"/>
          </w:tcPr>
          <w:p w14:paraId="4CAD50DC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1.80</w:t>
            </w:r>
          </w:p>
        </w:tc>
      </w:tr>
      <w:tr w:rsidR="006B3FFF" w:rsidRPr="00AF63DE" w14:paraId="2912832A" w14:textId="77777777" w:rsidTr="00E735A1">
        <w:trPr>
          <w:trHeight w:val="190"/>
        </w:trPr>
        <w:tc>
          <w:tcPr>
            <w:tcW w:w="2256" w:type="dxa"/>
          </w:tcPr>
          <w:p w14:paraId="1E831854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26490032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Flowering</w:t>
            </w:r>
          </w:p>
        </w:tc>
        <w:tc>
          <w:tcPr>
            <w:tcW w:w="990" w:type="dxa"/>
          </w:tcPr>
          <w:p w14:paraId="5999420C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1262" w:type="dxa"/>
          </w:tcPr>
          <w:p w14:paraId="6787B5ED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9" w:type="dxa"/>
          </w:tcPr>
          <w:p w14:paraId="5C5B30B1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3167F036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5" w:type="dxa"/>
          </w:tcPr>
          <w:p w14:paraId="7B770F65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2</w:t>
            </w:r>
          </w:p>
        </w:tc>
        <w:tc>
          <w:tcPr>
            <w:tcW w:w="1001" w:type="dxa"/>
          </w:tcPr>
          <w:p w14:paraId="21969658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.90</w:t>
            </w:r>
          </w:p>
        </w:tc>
      </w:tr>
      <w:tr w:rsidR="006B3FFF" w:rsidRPr="00AF63DE" w14:paraId="6D246474" w14:textId="77777777" w:rsidTr="00E735A1">
        <w:trPr>
          <w:trHeight w:val="190"/>
        </w:trPr>
        <w:tc>
          <w:tcPr>
            <w:tcW w:w="2256" w:type="dxa"/>
          </w:tcPr>
          <w:p w14:paraId="463EA9E4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6D085C2D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990" w:type="dxa"/>
          </w:tcPr>
          <w:p w14:paraId="74C52E12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1262" w:type="dxa"/>
          </w:tcPr>
          <w:p w14:paraId="4B854EF7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</w:tcPr>
          <w:p w14:paraId="54333F42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1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4D0EA589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2</w:t>
            </w:r>
            <w:r w:rsidR="00064AFD" w:rsidRPr="00064A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5" w:type="dxa"/>
          </w:tcPr>
          <w:p w14:paraId="45F15B73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3</w:t>
            </w:r>
          </w:p>
        </w:tc>
        <w:tc>
          <w:tcPr>
            <w:tcW w:w="1001" w:type="dxa"/>
          </w:tcPr>
          <w:p w14:paraId="574E2D15" w14:textId="77777777" w:rsidR="00AF63DE" w:rsidRPr="00AF63DE" w:rsidRDefault="008364F3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.00</w:t>
            </w:r>
          </w:p>
        </w:tc>
      </w:tr>
      <w:tr w:rsidR="00AF63DE" w:rsidRPr="00AF63DE" w14:paraId="72AFA46B" w14:textId="77777777" w:rsidTr="00E735A1">
        <w:trPr>
          <w:trHeight w:val="190"/>
        </w:trPr>
        <w:tc>
          <w:tcPr>
            <w:tcW w:w="2256" w:type="dxa"/>
          </w:tcPr>
          <w:p w14:paraId="282EB093" w14:textId="77777777" w:rsidR="00AF63DE" w:rsidRPr="00AF63DE" w:rsidRDefault="00AF63DE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2" w:type="dxa"/>
          </w:tcPr>
          <w:p w14:paraId="2238C9C0" w14:textId="77777777" w:rsidR="00AF63DE" w:rsidRPr="00AF63DE" w:rsidRDefault="00AF63DE" w:rsidP="00AF63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0" w:type="dxa"/>
          </w:tcPr>
          <w:p w14:paraId="77A09620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2" w:type="dxa"/>
          </w:tcPr>
          <w:p w14:paraId="66AC3F7C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9" w:type="dxa"/>
          </w:tcPr>
          <w:p w14:paraId="790C6D9B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</w:tcPr>
          <w:p w14:paraId="6CD5D349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5" w:type="dxa"/>
          </w:tcPr>
          <w:p w14:paraId="62177AA6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01" w:type="dxa"/>
          </w:tcPr>
          <w:p w14:paraId="39C91822" w14:textId="77777777" w:rsidR="00AF63DE" w:rsidRPr="00AF63DE" w:rsidRDefault="006A6B40" w:rsidP="00E7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14:paraId="5743956E" w14:textId="77777777" w:rsidR="00AF63DE" w:rsidRDefault="00AF63DE" w:rsidP="00AF63DE">
      <w:pPr>
        <w:rPr>
          <w:rFonts w:ascii="Times New Roman" w:hAnsi="Times New Roman" w:cs="Times New Roman"/>
          <w:sz w:val="16"/>
          <w:szCs w:val="16"/>
        </w:rPr>
      </w:pPr>
    </w:p>
    <w:p w14:paraId="573932BE" w14:textId="2707C8BD" w:rsidR="005F75B1" w:rsidRPr="00FB0A3A" w:rsidRDefault="005F75B1" w:rsidP="00AF63DE">
      <w:pPr>
        <w:rPr>
          <w:rFonts w:ascii="Times New Roman" w:hAnsi="Times New Roman" w:cs="Times New Roman"/>
          <w:sz w:val="18"/>
          <w:szCs w:val="16"/>
        </w:rPr>
      </w:pPr>
      <w:r w:rsidRPr="002811A4">
        <w:rPr>
          <w:rFonts w:ascii="Times New Roman" w:hAnsi="Times New Roman" w:cs="Times New Roman"/>
          <w:b/>
          <w:bCs/>
          <w:sz w:val="18"/>
          <w:szCs w:val="16"/>
        </w:rPr>
        <w:t>Table (</w:t>
      </w:r>
      <w:r w:rsidR="002B7E8A" w:rsidRPr="002811A4">
        <w:rPr>
          <w:rFonts w:ascii="Times New Roman" w:hAnsi="Times New Roman" w:cs="Times New Roman"/>
          <w:b/>
          <w:bCs/>
          <w:sz w:val="18"/>
          <w:szCs w:val="16"/>
        </w:rPr>
        <w:t>C</w:t>
      </w:r>
      <w:r w:rsidRPr="002811A4">
        <w:rPr>
          <w:rFonts w:ascii="Times New Roman" w:hAnsi="Times New Roman" w:cs="Times New Roman"/>
          <w:b/>
          <w:bCs/>
          <w:sz w:val="18"/>
          <w:szCs w:val="16"/>
        </w:rPr>
        <w:t>)</w:t>
      </w:r>
      <w:r w:rsidR="002811A4" w:rsidRPr="002811A4">
        <w:rPr>
          <w:rFonts w:ascii="Times New Roman" w:hAnsi="Times New Roman" w:cs="Times New Roman"/>
          <w:b/>
          <w:bCs/>
          <w:sz w:val="18"/>
          <w:szCs w:val="16"/>
        </w:rPr>
        <w:t>.</w:t>
      </w:r>
      <w:r w:rsidRPr="00FB0A3A">
        <w:rPr>
          <w:rFonts w:ascii="Times New Roman" w:hAnsi="Times New Roman" w:cs="Times New Roman"/>
          <w:sz w:val="18"/>
          <w:szCs w:val="16"/>
        </w:rPr>
        <w:t xml:space="preserve"> </w:t>
      </w:r>
      <w:r w:rsidR="00FB0A3A" w:rsidRPr="00FB0A3A">
        <w:rPr>
          <w:rFonts w:ascii="Times New Roman" w:hAnsi="Times New Roman" w:cs="Times New Roman"/>
          <w:sz w:val="18"/>
          <w:szCs w:val="16"/>
        </w:rPr>
        <w:t xml:space="preserve">Soil </w:t>
      </w:r>
      <w:r w:rsidR="00AA7547">
        <w:rPr>
          <w:rFonts w:ascii="Times New Roman" w:hAnsi="Times New Roman" w:cs="Times New Roman"/>
          <w:sz w:val="18"/>
          <w:szCs w:val="16"/>
        </w:rPr>
        <w:t>chemical</w:t>
      </w:r>
      <w:r w:rsidR="00FB0A3A" w:rsidRPr="00FB0A3A">
        <w:rPr>
          <w:rFonts w:ascii="Times New Roman" w:hAnsi="Times New Roman" w:cs="Times New Roman"/>
          <w:sz w:val="18"/>
          <w:szCs w:val="16"/>
        </w:rPr>
        <w:t xml:space="preserve"> characteristics in varied cropping systems under organic and conventional </w:t>
      </w:r>
      <w:r w:rsidR="00AA7547">
        <w:rPr>
          <w:rFonts w:ascii="Times New Roman" w:hAnsi="Times New Roman" w:cs="Times New Roman"/>
          <w:sz w:val="18"/>
          <w:szCs w:val="16"/>
        </w:rPr>
        <w:t>farming systems</w:t>
      </w:r>
      <w:r w:rsidR="00FB0A3A" w:rsidRPr="00FB0A3A">
        <w:rPr>
          <w:rFonts w:ascii="Times New Roman" w:hAnsi="Times New Roman" w:cs="Times New Roman"/>
          <w:sz w:val="18"/>
          <w:szCs w:val="16"/>
        </w:rPr>
        <w:t xml:space="preserve"> in the long-term system comparison trials </w:t>
      </w:r>
      <w:r w:rsidR="00AA7547">
        <w:rPr>
          <w:rFonts w:ascii="Times New Roman" w:hAnsi="Times New Roman" w:cs="Times New Roman"/>
          <w:sz w:val="18"/>
          <w:szCs w:val="16"/>
        </w:rPr>
        <w:t>at</w:t>
      </w:r>
      <w:r w:rsidR="00FB0A3A" w:rsidRPr="00FB0A3A">
        <w:rPr>
          <w:rFonts w:ascii="Times New Roman" w:hAnsi="Times New Roman" w:cs="Times New Roman"/>
          <w:sz w:val="18"/>
          <w:szCs w:val="16"/>
        </w:rPr>
        <w:t xml:space="preserve"> Chuka</w:t>
      </w:r>
      <w:r w:rsidR="00AA7547">
        <w:rPr>
          <w:rFonts w:ascii="Times New Roman" w:hAnsi="Times New Roman" w:cs="Times New Roman"/>
          <w:sz w:val="18"/>
          <w:szCs w:val="16"/>
        </w:rPr>
        <w:t>.</w:t>
      </w:r>
    </w:p>
    <w:tbl>
      <w:tblPr>
        <w:tblStyle w:val="TableGrid"/>
        <w:tblW w:w="99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152"/>
        <w:gridCol w:w="1008"/>
        <w:gridCol w:w="1296"/>
        <w:gridCol w:w="1008"/>
        <w:gridCol w:w="1152"/>
        <w:gridCol w:w="1008"/>
        <w:gridCol w:w="1008"/>
      </w:tblGrid>
      <w:tr w:rsidR="006B3FFF" w14:paraId="7CD2E07C" w14:textId="77777777" w:rsidTr="00E735A1">
        <w:tc>
          <w:tcPr>
            <w:tcW w:w="2304" w:type="dxa"/>
            <w:tcBorders>
              <w:bottom w:val="single" w:sz="4" w:space="0" w:color="auto"/>
            </w:tcBorders>
            <w:vAlign w:val="bottom"/>
          </w:tcPr>
          <w:p w14:paraId="485C767E" w14:textId="77777777" w:rsidR="00FB0A3A" w:rsidRPr="00FB0A3A" w:rsidRDefault="00FB0A3A" w:rsidP="00FB0A3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B0A3A">
              <w:rPr>
                <w:rFonts w:ascii="Times New Roman" w:hAnsi="Times New Roman" w:cs="Times New Roman"/>
                <w:b/>
                <w:sz w:val="18"/>
                <w:szCs w:val="16"/>
              </w:rPr>
              <w:t>Crop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1E3AA6F4" w14:textId="3AA59D51" w:rsidR="00FB0A3A" w:rsidRPr="00FB0A3A" w:rsidRDefault="00AA7547" w:rsidP="00FB0A3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Farming</w:t>
            </w:r>
            <w:r w:rsidR="00FB0A3A" w:rsidRPr="00FB0A3A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system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4B2396B0" w14:textId="77777777" w:rsidR="00FB0A3A" w:rsidRPr="00AF63DE" w:rsidRDefault="00FB0A3A" w:rsidP="00FB0A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Soil p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2F58B2AF" w14:textId="77777777" w:rsidR="00FB0A3A" w:rsidRPr="00AF63DE" w:rsidRDefault="00FB0A3A" w:rsidP="00FB0A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Nitrogen (%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78CBA7C1" w14:textId="77777777" w:rsidR="00FB0A3A" w:rsidRPr="00AF63DE" w:rsidRDefault="00FB0A3A" w:rsidP="00FB0A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Nitrate N (mg kg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37EFA28E" w14:textId="77777777" w:rsidR="00FB0A3A" w:rsidRPr="00AF63DE" w:rsidRDefault="00FB0A3A" w:rsidP="00FB0A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Ammonium  (mg kg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7F3BFCC5" w14:textId="77777777" w:rsidR="00FB0A3A" w:rsidRPr="00AF63DE" w:rsidRDefault="00FB0A3A" w:rsidP="00FB0A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Olsen P (mg kg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3B5D13F1" w14:textId="77777777" w:rsidR="00FB0A3A" w:rsidRPr="00AF63DE" w:rsidRDefault="00FB0A3A" w:rsidP="00FB0A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P (mg kg)</w:t>
            </w:r>
          </w:p>
        </w:tc>
      </w:tr>
      <w:tr w:rsidR="006B3FFF" w14:paraId="0562887A" w14:textId="77777777" w:rsidTr="00E735A1">
        <w:tc>
          <w:tcPr>
            <w:tcW w:w="2304" w:type="dxa"/>
            <w:tcBorders>
              <w:top w:val="single" w:sz="4" w:space="0" w:color="auto"/>
              <w:bottom w:val="nil"/>
            </w:tcBorders>
          </w:tcPr>
          <w:p w14:paraId="40FAF061" w14:textId="77777777" w:rsidR="00FB0A3A" w:rsidRPr="00AF63DE" w:rsidRDefault="00FB0A3A" w:rsidP="00FB0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Babycorn desmodium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75E4927A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Conv-High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5CD438F8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16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549A7C9A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19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45AAF91C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.88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4B2386DB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.6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2CF957AD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5.84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74A552B3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381.06</w:t>
            </w:r>
          </w:p>
        </w:tc>
      </w:tr>
      <w:tr w:rsidR="006B3FFF" w14:paraId="0430F4AD" w14:textId="77777777" w:rsidTr="00E735A1">
        <w:tc>
          <w:tcPr>
            <w:tcW w:w="2304" w:type="dxa"/>
            <w:tcBorders>
              <w:top w:val="nil"/>
              <w:bottom w:val="nil"/>
            </w:tcBorders>
          </w:tcPr>
          <w:p w14:paraId="301A7614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230BB3B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Org-High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228B715F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63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A890010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25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4D43948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85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CA66655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33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6B0A94A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7.76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25B50A1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246.00</w:t>
            </w:r>
          </w:p>
        </w:tc>
      </w:tr>
      <w:tr w:rsidR="006B3FFF" w14:paraId="648FE362" w14:textId="77777777" w:rsidTr="00E735A1">
        <w:tc>
          <w:tcPr>
            <w:tcW w:w="2304" w:type="dxa"/>
            <w:tcBorders>
              <w:top w:val="nil"/>
            </w:tcBorders>
          </w:tcPr>
          <w:p w14:paraId="65274F90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3024396C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 value</w:t>
            </w:r>
          </w:p>
        </w:tc>
        <w:tc>
          <w:tcPr>
            <w:tcW w:w="1008" w:type="dxa"/>
            <w:tcBorders>
              <w:top w:val="nil"/>
            </w:tcBorders>
          </w:tcPr>
          <w:p w14:paraId="78BBA0EC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296" w:type="dxa"/>
            <w:tcBorders>
              <w:top w:val="nil"/>
            </w:tcBorders>
          </w:tcPr>
          <w:p w14:paraId="511982E2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008" w:type="dxa"/>
            <w:tcBorders>
              <w:top w:val="nil"/>
            </w:tcBorders>
          </w:tcPr>
          <w:p w14:paraId="5ABEE966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152" w:type="dxa"/>
            <w:tcBorders>
              <w:top w:val="nil"/>
            </w:tcBorders>
          </w:tcPr>
          <w:p w14:paraId="690CCAF7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  <w:tcBorders>
              <w:top w:val="nil"/>
            </w:tcBorders>
          </w:tcPr>
          <w:p w14:paraId="2AD34890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008" w:type="dxa"/>
            <w:tcBorders>
              <w:top w:val="nil"/>
            </w:tcBorders>
          </w:tcPr>
          <w:p w14:paraId="06938632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</w:tr>
      <w:tr w:rsidR="006B3FFF" w14:paraId="0C3697AF" w14:textId="77777777" w:rsidTr="00E735A1">
        <w:tc>
          <w:tcPr>
            <w:tcW w:w="2304" w:type="dxa"/>
          </w:tcPr>
          <w:p w14:paraId="7F1321C8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ize bean intercrop</w:t>
            </w:r>
          </w:p>
        </w:tc>
        <w:tc>
          <w:tcPr>
            <w:tcW w:w="1152" w:type="dxa"/>
          </w:tcPr>
          <w:p w14:paraId="1C03E72D" w14:textId="77777777" w:rsidR="00FB0A3A" w:rsidRDefault="000023BF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Conv-Low</w:t>
            </w:r>
          </w:p>
        </w:tc>
        <w:tc>
          <w:tcPr>
            <w:tcW w:w="1008" w:type="dxa"/>
          </w:tcPr>
          <w:p w14:paraId="5CC86404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21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96" w:type="dxa"/>
          </w:tcPr>
          <w:p w14:paraId="0EB1CFEA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17</w:t>
            </w:r>
          </w:p>
        </w:tc>
        <w:tc>
          <w:tcPr>
            <w:tcW w:w="1008" w:type="dxa"/>
          </w:tcPr>
          <w:p w14:paraId="5681EB0B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2.43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5122F730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9.46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4571BF62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9.83</w:t>
            </w:r>
          </w:p>
        </w:tc>
        <w:tc>
          <w:tcPr>
            <w:tcW w:w="1008" w:type="dxa"/>
          </w:tcPr>
          <w:p w14:paraId="37C7EF5D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924.81</w:t>
            </w:r>
          </w:p>
        </w:tc>
      </w:tr>
      <w:tr w:rsidR="006B3FFF" w14:paraId="2C9DEECB" w14:textId="77777777" w:rsidTr="00E735A1">
        <w:tc>
          <w:tcPr>
            <w:tcW w:w="2304" w:type="dxa"/>
          </w:tcPr>
          <w:p w14:paraId="2565C056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</w:tcPr>
          <w:p w14:paraId="4B9059B7" w14:textId="77777777" w:rsidR="00FB0A3A" w:rsidRDefault="000023BF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Org-Low</w:t>
            </w:r>
          </w:p>
        </w:tc>
        <w:tc>
          <w:tcPr>
            <w:tcW w:w="1008" w:type="dxa"/>
          </w:tcPr>
          <w:p w14:paraId="7BCE9D57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01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407706F8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18</w:t>
            </w:r>
          </w:p>
        </w:tc>
        <w:tc>
          <w:tcPr>
            <w:tcW w:w="1008" w:type="dxa"/>
          </w:tcPr>
          <w:p w14:paraId="31533561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.50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6033A98C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.79</w:t>
            </w:r>
            <w:r w:rsidR="00BE0257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38FC3B7F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3.93</w:t>
            </w:r>
          </w:p>
        </w:tc>
        <w:tc>
          <w:tcPr>
            <w:tcW w:w="1008" w:type="dxa"/>
          </w:tcPr>
          <w:p w14:paraId="3F835699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965.94</w:t>
            </w:r>
          </w:p>
        </w:tc>
      </w:tr>
      <w:tr w:rsidR="006B3FFF" w14:paraId="55D7E2D6" w14:textId="77777777" w:rsidTr="00E735A1">
        <w:tc>
          <w:tcPr>
            <w:tcW w:w="2304" w:type="dxa"/>
          </w:tcPr>
          <w:p w14:paraId="41DEB8F6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</w:tcPr>
          <w:p w14:paraId="186A9FB1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 value</w:t>
            </w:r>
          </w:p>
        </w:tc>
        <w:tc>
          <w:tcPr>
            <w:tcW w:w="1008" w:type="dxa"/>
          </w:tcPr>
          <w:p w14:paraId="4D7D1979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296" w:type="dxa"/>
          </w:tcPr>
          <w:p w14:paraId="53471E6F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</w:tcPr>
          <w:p w14:paraId="6A675C3E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152" w:type="dxa"/>
          </w:tcPr>
          <w:p w14:paraId="1A4AA126" w14:textId="77777777" w:rsidR="00FB0A3A" w:rsidRDefault="00183FE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</w:t>
            </w:r>
          </w:p>
        </w:tc>
        <w:tc>
          <w:tcPr>
            <w:tcW w:w="1008" w:type="dxa"/>
          </w:tcPr>
          <w:p w14:paraId="3C14F47D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</w:tcPr>
          <w:p w14:paraId="0AF43668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</w:tr>
      <w:tr w:rsidR="006B3FFF" w14:paraId="19874FDB" w14:textId="77777777" w:rsidTr="00E735A1">
        <w:tc>
          <w:tcPr>
            <w:tcW w:w="2304" w:type="dxa"/>
          </w:tcPr>
          <w:p w14:paraId="56260847" w14:textId="77777777" w:rsidR="00FB0A3A" w:rsidRPr="00AF63DE" w:rsidRDefault="00FB0A3A" w:rsidP="00FB0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desmodium</w:t>
            </w:r>
          </w:p>
        </w:tc>
        <w:tc>
          <w:tcPr>
            <w:tcW w:w="1152" w:type="dxa"/>
          </w:tcPr>
          <w:p w14:paraId="0C187226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Conv-High</w:t>
            </w:r>
          </w:p>
        </w:tc>
        <w:tc>
          <w:tcPr>
            <w:tcW w:w="1008" w:type="dxa"/>
          </w:tcPr>
          <w:p w14:paraId="20DFD3EE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51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96" w:type="dxa"/>
          </w:tcPr>
          <w:p w14:paraId="45D206CF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25</w:t>
            </w:r>
          </w:p>
        </w:tc>
        <w:tc>
          <w:tcPr>
            <w:tcW w:w="1008" w:type="dxa"/>
          </w:tcPr>
          <w:p w14:paraId="255C19A1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.38</w:t>
            </w:r>
          </w:p>
        </w:tc>
        <w:tc>
          <w:tcPr>
            <w:tcW w:w="1152" w:type="dxa"/>
          </w:tcPr>
          <w:p w14:paraId="594FF494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84</w:t>
            </w:r>
          </w:p>
        </w:tc>
        <w:tc>
          <w:tcPr>
            <w:tcW w:w="1008" w:type="dxa"/>
          </w:tcPr>
          <w:p w14:paraId="6B66A95B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0.67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5C7BEEDC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463.33</w:t>
            </w:r>
          </w:p>
        </w:tc>
      </w:tr>
      <w:tr w:rsidR="006B3FFF" w14:paraId="66382A63" w14:textId="77777777" w:rsidTr="00E735A1">
        <w:tc>
          <w:tcPr>
            <w:tcW w:w="2304" w:type="dxa"/>
          </w:tcPr>
          <w:p w14:paraId="770F478B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</w:tcPr>
          <w:p w14:paraId="2038882C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Org-High</w:t>
            </w:r>
          </w:p>
        </w:tc>
        <w:tc>
          <w:tcPr>
            <w:tcW w:w="1008" w:type="dxa"/>
          </w:tcPr>
          <w:p w14:paraId="33CCD062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93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5363159E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29</w:t>
            </w:r>
          </w:p>
        </w:tc>
        <w:tc>
          <w:tcPr>
            <w:tcW w:w="1008" w:type="dxa"/>
          </w:tcPr>
          <w:p w14:paraId="1B413C52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9.59</w:t>
            </w:r>
          </w:p>
        </w:tc>
        <w:tc>
          <w:tcPr>
            <w:tcW w:w="1152" w:type="dxa"/>
          </w:tcPr>
          <w:p w14:paraId="30B3DB2D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71</w:t>
            </w:r>
          </w:p>
        </w:tc>
        <w:tc>
          <w:tcPr>
            <w:tcW w:w="1008" w:type="dxa"/>
          </w:tcPr>
          <w:p w14:paraId="7EEC0876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3.26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400DA322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458.25</w:t>
            </w:r>
          </w:p>
        </w:tc>
      </w:tr>
      <w:tr w:rsidR="006B3FFF" w14:paraId="4735B15B" w14:textId="77777777" w:rsidTr="00E735A1">
        <w:tc>
          <w:tcPr>
            <w:tcW w:w="2304" w:type="dxa"/>
          </w:tcPr>
          <w:p w14:paraId="13BF0C68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</w:tcPr>
          <w:p w14:paraId="234BAF99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 value</w:t>
            </w:r>
          </w:p>
        </w:tc>
        <w:tc>
          <w:tcPr>
            <w:tcW w:w="1008" w:type="dxa"/>
          </w:tcPr>
          <w:p w14:paraId="299C54CE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296" w:type="dxa"/>
          </w:tcPr>
          <w:p w14:paraId="6D6E1C9A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</w:tcPr>
          <w:p w14:paraId="344C41DF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152" w:type="dxa"/>
          </w:tcPr>
          <w:p w14:paraId="6C87E0A6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</w:tcPr>
          <w:p w14:paraId="33C23BF0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008" w:type="dxa"/>
          </w:tcPr>
          <w:p w14:paraId="3D8234F0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</w:tr>
      <w:tr w:rsidR="006B3FFF" w14:paraId="5DB500B4" w14:textId="77777777" w:rsidTr="00E735A1">
        <w:tc>
          <w:tcPr>
            <w:tcW w:w="2304" w:type="dxa"/>
          </w:tcPr>
          <w:p w14:paraId="71E1C58D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intercrop</w:t>
            </w:r>
          </w:p>
        </w:tc>
        <w:tc>
          <w:tcPr>
            <w:tcW w:w="1152" w:type="dxa"/>
          </w:tcPr>
          <w:p w14:paraId="7D6495B9" w14:textId="77777777" w:rsidR="00FB0A3A" w:rsidRDefault="000023BF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Conv-Low</w:t>
            </w:r>
          </w:p>
        </w:tc>
        <w:tc>
          <w:tcPr>
            <w:tcW w:w="1008" w:type="dxa"/>
          </w:tcPr>
          <w:p w14:paraId="16D0E2CE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67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96" w:type="dxa"/>
          </w:tcPr>
          <w:p w14:paraId="6699B168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23</w:t>
            </w:r>
          </w:p>
        </w:tc>
        <w:tc>
          <w:tcPr>
            <w:tcW w:w="1008" w:type="dxa"/>
          </w:tcPr>
          <w:p w14:paraId="3137C1F1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30</w:t>
            </w:r>
          </w:p>
        </w:tc>
        <w:tc>
          <w:tcPr>
            <w:tcW w:w="1152" w:type="dxa"/>
          </w:tcPr>
          <w:p w14:paraId="43180840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7.95</w:t>
            </w:r>
          </w:p>
        </w:tc>
        <w:tc>
          <w:tcPr>
            <w:tcW w:w="1008" w:type="dxa"/>
          </w:tcPr>
          <w:p w14:paraId="0C0166F4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8.23</w:t>
            </w:r>
          </w:p>
        </w:tc>
        <w:tc>
          <w:tcPr>
            <w:tcW w:w="1008" w:type="dxa"/>
          </w:tcPr>
          <w:p w14:paraId="2CD7611B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920.00</w:t>
            </w:r>
          </w:p>
        </w:tc>
      </w:tr>
      <w:tr w:rsidR="006B3FFF" w14:paraId="7B204C92" w14:textId="77777777" w:rsidTr="00E735A1">
        <w:tc>
          <w:tcPr>
            <w:tcW w:w="2304" w:type="dxa"/>
          </w:tcPr>
          <w:p w14:paraId="03E8E691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</w:tcPr>
          <w:p w14:paraId="18E1EEBE" w14:textId="77777777" w:rsidR="00FB0A3A" w:rsidRDefault="000023BF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Org-Low</w:t>
            </w:r>
          </w:p>
        </w:tc>
        <w:tc>
          <w:tcPr>
            <w:tcW w:w="1008" w:type="dxa"/>
          </w:tcPr>
          <w:p w14:paraId="2E90ACFE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22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7F494810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22</w:t>
            </w:r>
          </w:p>
        </w:tc>
        <w:tc>
          <w:tcPr>
            <w:tcW w:w="1008" w:type="dxa"/>
          </w:tcPr>
          <w:p w14:paraId="395E8C11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04</w:t>
            </w:r>
          </w:p>
        </w:tc>
        <w:tc>
          <w:tcPr>
            <w:tcW w:w="1152" w:type="dxa"/>
          </w:tcPr>
          <w:p w14:paraId="7B30448F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08</w:t>
            </w:r>
          </w:p>
        </w:tc>
        <w:tc>
          <w:tcPr>
            <w:tcW w:w="1008" w:type="dxa"/>
          </w:tcPr>
          <w:p w14:paraId="05C320BB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9.50</w:t>
            </w:r>
          </w:p>
        </w:tc>
        <w:tc>
          <w:tcPr>
            <w:tcW w:w="1008" w:type="dxa"/>
          </w:tcPr>
          <w:p w14:paraId="29CB664C" w14:textId="77777777" w:rsidR="00FB0A3A" w:rsidRDefault="000023B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995.92</w:t>
            </w:r>
          </w:p>
        </w:tc>
      </w:tr>
      <w:tr w:rsidR="006B3FFF" w14:paraId="4DD132E3" w14:textId="77777777" w:rsidTr="00E735A1">
        <w:tc>
          <w:tcPr>
            <w:tcW w:w="2304" w:type="dxa"/>
          </w:tcPr>
          <w:p w14:paraId="21266A83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</w:tcPr>
          <w:p w14:paraId="59D0E59A" w14:textId="77777777" w:rsidR="00FB0A3A" w:rsidRDefault="00FB0A3A" w:rsidP="00FB0A3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 value</w:t>
            </w:r>
          </w:p>
        </w:tc>
        <w:tc>
          <w:tcPr>
            <w:tcW w:w="1008" w:type="dxa"/>
          </w:tcPr>
          <w:p w14:paraId="3E051FC2" w14:textId="77777777" w:rsidR="00FB0A3A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296" w:type="dxa"/>
          </w:tcPr>
          <w:p w14:paraId="65A03502" w14:textId="77777777" w:rsidR="00FB0A3A" w:rsidRDefault="001C68B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</w:tcPr>
          <w:p w14:paraId="4E1E7E45" w14:textId="77777777" w:rsidR="00FB0A3A" w:rsidRDefault="001C68B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152" w:type="dxa"/>
          </w:tcPr>
          <w:p w14:paraId="02DEF02A" w14:textId="77777777" w:rsidR="00FB0A3A" w:rsidRDefault="00183FE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</w:tcPr>
          <w:p w14:paraId="3DB03F98" w14:textId="77777777" w:rsidR="00FB0A3A" w:rsidRDefault="00183FE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</w:tcPr>
          <w:p w14:paraId="2D8476E0" w14:textId="77777777" w:rsidR="00FB0A3A" w:rsidRDefault="00183FEF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</w:tr>
    </w:tbl>
    <w:p w14:paraId="6D99FB30" w14:textId="77777777" w:rsidR="00FB0A3A" w:rsidRPr="00FB0A3A" w:rsidRDefault="00FB0A3A" w:rsidP="00AF63DE">
      <w:pPr>
        <w:rPr>
          <w:rFonts w:ascii="Times New Roman" w:hAnsi="Times New Roman" w:cs="Times New Roman"/>
          <w:sz w:val="18"/>
          <w:szCs w:val="16"/>
        </w:rPr>
      </w:pPr>
    </w:p>
    <w:p w14:paraId="71F64552" w14:textId="5CEDBA0F" w:rsidR="006B3FFF" w:rsidRPr="00FB0A3A" w:rsidRDefault="006B3FFF" w:rsidP="006B3FFF">
      <w:pPr>
        <w:rPr>
          <w:rFonts w:ascii="Times New Roman" w:hAnsi="Times New Roman" w:cs="Times New Roman"/>
          <w:sz w:val="18"/>
          <w:szCs w:val="16"/>
        </w:rPr>
      </w:pPr>
      <w:r w:rsidRPr="002811A4">
        <w:rPr>
          <w:rFonts w:ascii="Times New Roman" w:hAnsi="Times New Roman" w:cs="Times New Roman"/>
          <w:b/>
          <w:bCs/>
          <w:sz w:val="18"/>
          <w:szCs w:val="16"/>
        </w:rPr>
        <w:t>Table (</w:t>
      </w:r>
      <w:r w:rsidR="002B7E8A" w:rsidRPr="002811A4">
        <w:rPr>
          <w:rFonts w:ascii="Times New Roman" w:hAnsi="Times New Roman" w:cs="Times New Roman"/>
          <w:b/>
          <w:bCs/>
          <w:sz w:val="18"/>
          <w:szCs w:val="16"/>
        </w:rPr>
        <w:t>D</w:t>
      </w:r>
      <w:r w:rsidRPr="002811A4">
        <w:rPr>
          <w:rFonts w:ascii="Times New Roman" w:hAnsi="Times New Roman" w:cs="Times New Roman"/>
          <w:b/>
          <w:bCs/>
          <w:sz w:val="18"/>
          <w:szCs w:val="16"/>
        </w:rPr>
        <w:t>)</w:t>
      </w:r>
      <w:r w:rsidR="002811A4" w:rsidRPr="002811A4">
        <w:rPr>
          <w:rFonts w:ascii="Times New Roman" w:hAnsi="Times New Roman" w:cs="Times New Roman"/>
          <w:b/>
          <w:bCs/>
          <w:sz w:val="18"/>
          <w:szCs w:val="16"/>
        </w:rPr>
        <w:t>.</w:t>
      </w:r>
      <w:r w:rsidRPr="00FB0A3A">
        <w:rPr>
          <w:rFonts w:ascii="Times New Roman" w:hAnsi="Times New Roman" w:cs="Times New Roman"/>
          <w:sz w:val="18"/>
          <w:szCs w:val="16"/>
        </w:rPr>
        <w:t xml:space="preserve"> Soil </w:t>
      </w:r>
      <w:r w:rsidR="00AA7547">
        <w:rPr>
          <w:rFonts w:ascii="Times New Roman" w:hAnsi="Times New Roman" w:cs="Times New Roman"/>
          <w:sz w:val="18"/>
          <w:szCs w:val="16"/>
        </w:rPr>
        <w:t>chemical</w:t>
      </w:r>
      <w:r w:rsidRPr="00FB0A3A">
        <w:rPr>
          <w:rFonts w:ascii="Times New Roman" w:hAnsi="Times New Roman" w:cs="Times New Roman"/>
          <w:sz w:val="18"/>
          <w:szCs w:val="16"/>
        </w:rPr>
        <w:t xml:space="preserve"> characteristics in varied cropping systems under organic and conventional </w:t>
      </w:r>
      <w:r w:rsidR="00AA7547">
        <w:rPr>
          <w:rFonts w:ascii="Times New Roman" w:hAnsi="Times New Roman" w:cs="Times New Roman"/>
          <w:sz w:val="18"/>
          <w:szCs w:val="16"/>
        </w:rPr>
        <w:t>farming systems</w:t>
      </w:r>
      <w:r w:rsidRPr="00FB0A3A">
        <w:rPr>
          <w:rFonts w:ascii="Times New Roman" w:hAnsi="Times New Roman" w:cs="Times New Roman"/>
          <w:sz w:val="18"/>
          <w:szCs w:val="16"/>
        </w:rPr>
        <w:t xml:space="preserve"> in the long-term system comparison trials </w:t>
      </w:r>
      <w:r w:rsidR="00AA7547">
        <w:rPr>
          <w:rFonts w:ascii="Times New Roman" w:hAnsi="Times New Roman" w:cs="Times New Roman"/>
          <w:sz w:val="18"/>
          <w:szCs w:val="16"/>
        </w:rPr>
        <w:t>at</w:t>
      </w:r>
      <w:r w:rsidRPr="00FB0A3A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Thi</w:t>
      </w:r>
      <w:r w:rsidRPr="00FB0A3A">
        <w:rPr>
          <w:rFonts w:ascii="Times New Roman" w:hAnsi="Times New Roman" w:cs="Times New Roman"/>
          <w:sz w:val="18"/>
          <w:szCs w:val="16"/>
        </w:rPr>
        <w:t>ka</w:t>
      </w:r>
      <w:r w:rsidR="00AA7547">
        <w:rPr>
          <w:rFonts w:ascii="Times New Roman" w:hAnsi="Times New Roman" w:cs="Times New Roman"/>
          <w:sz w:val="18"/>
          <w:szCs w:val="16"/>
        </w:rPr>
        <w:t>.</w:t>
      </w:r>
    </w:p>
    <w:tbl>
      <w:tblPr>
        <w:tblStyle w:val="TableGrid"/>
        <w:tblW w:w="993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152"/>
        <w:gridCol w:w="1008"/>
        <w:gridCol w:w="1296"/>
        <w:gridCol w:w="1008"/>
        <w:gridCol w:w="1152"/>
        <w:gridCol w:w="1008"/>
        <w:gridCol w:w="1008"/>
      </w:tblGrid>
      <w:tr w:rsidR="006B3FFF" w14:paraId="55051D9B" w14:textId="77777777" w:rsidTr="00E735A1">
        <w:tc>
          <w:tcPr>
            <w:tcW w:w="2304" w:type="dxa"/>
            <w:tcBorders>
              <w:bottom w:val="single" w:sz="4" w:space="0" w:color="auto"/>
            </w:tcBorders>
            <w:vAlign w:val="bottom"/>
          </w:tcPr>
          <w:p w14:paraId="0FCE6183" w14:textId="77777777" w:rsidR="006B3FFF" w:rsidRPr="00FB0A3A" w:rsidRDefault="006B3FFF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B0A3A">
              <w:rPr>
                <w:rFonts w:ascii="Times New Roman" w:hAnsi="Times New Roman" w:cs="Times New Roman"/>
                <w:b/>
                <w:sz w:val="18"/>
                <w:szCs w:val="16"/>
              </w:rPr>
              <w:t>Crop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7B7FA8D7" w14:textId="226E11F9" w:rsidR="006B3FFF" w:rsidRPr="00FB0A3A" w:rsidRDefault="00AA7547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Farming</w:t>
            </w:r>
            <w:r w:rsidR="006B3FFF" w:rsidRPr="00FB0A3A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system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6B7D4088" w14:textId="77777777" w:rsidR="006B3FFF" w:rsidRPr="00AF63DE" w:rsidRDefault="006B3FFF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Soil p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3F218822" w14:textId="77777777" w:rsidR="006B3FFF" w:rsidRPr="00AF63DE" w:rsidRDefault="006B3FFF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Nitrogen (%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04705B65" w14:textId="77777777" w:rsidR="006B3FFF" w:rsidRPr="00AF63DE" w:rsidRDefault="006B3FFF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Nitrate N (mg kg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656ED967" w14:textId="77777777" w:rsidR="006B3FFF" w:rsidRPr="00AF63DE" w:rsidRDefault="006B3FFF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Ammonium  (mg kg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68972898" w14:textId="77777777" w:rsidR="006B3FFF" w:rsidRPr="00AF63DE" w:rsidRDefault="006B3FFF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Olsen P (mg kg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09FD49CE" w14:textId="77777777" w:rsidR="006B3FFF" w:rsidRPr="00AF63DE" w:rsidRDefault="006B3FFF" w:rsidP="00002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P (mg kg)</w:t>
            </w:r>
          </w:p>
        </w:tc>
      </w:tr>
      <w:tr w:rsidR="006B3FFF" w14:paraId="48014EBF" w14:textId="77777777" w:rsidTr="00E735A1">
        <w:tc>
          <w:tcPr>
            <w:tcW w:w="2304" w:type="dxa"/>
            <w:tcBorders>
              <w:top w:val="single" w:sz="4" w:space="0" w:color="auto"/>
            </w:tcBorders>
          </w:tcPr>
          <w:p w14:paraId="404D9EDF" w14:textId="77777777" w:rsidR="006B3FFF" w:rsidRPr="00AF63DE" w:rsidRDefault="006B3FFF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Babycorn desmodium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CD4A980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Conv-High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5778133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81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4A43201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16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A1F3E35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6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BA25C08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0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EB18481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20.72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B3554C0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05.25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</w:tr>
      <w:tr w:rsidR="006B3FFF" w14:paraId="189DD55B" w14:textId="77777777" w:rsidTr="00E735A1">
        <w:tc>
          <w:tcPr>
            <w:tcW w:w="2304" w:type="dxa"/>
            <w:tcBorders>
              <w:top w:val="nil"/>
            </w:tcBorders>
          </w:tcPr>
          <w:p w14:paraId="7536DF1C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551A1A53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Org-High</w:t>
            </w:r>
          </w:p>
        </w:tc>
        <w:tc>
          <w:tcPr>
            <w:tcW w:w="1008" w:type="dxa"/>
            <w:tcBorders>
              <w:top w:val="nil"/>
            </w:tcBorders>
          </w:tcPr>
          <w:p w14:paraId="6570C462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.29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</w:tcBorders>
          </w:tcPr>
          <w:p w14:paraId="322AC276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19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nil"/>
            </w:tcBorders>
          </w:tcPr>
          <w:p w14:paraId="2D73010F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80</w:t>
            </w:r>
          </w:p>
        </w:tc>
        <w:tc>
          <w:tcPr>
            <w:tcW w:w="1152" w:type="dxa"/>
            <w:tcBorders>
              <w:top w:val="nil"/>
            </w:tcBorders>
          </w:tcPr>
          <w:p w14:paraId="2FFC6E46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.38</w:t>
            </w:r>
          </w:p>
        </w:tc>
        <w:tc>
          <w:tcPr>
            <w:tcW w:w="1008" w:type="dxa"/>
            <w:tcBorders>
              <w:top w:val="nil"/>
            </w:tcBorders>
          </w:tcPr>
          <w:p w14:paraId="021F3466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4.10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008" w:type="dxa"/>
            <w:tcBorders>
              <w:top w:val="nil"/>
            </w:tcBorders>
          </w:tcPr>
          <w:p w14:paraId="0229CCAE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10.25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</w:tr>
      <w:tr w:rsidR="006B3FFF" w14:paraId="736CA8A2" w14:textId="77777777" w:rsidTr="00E735A1">
        <w:tc>
          <w:tcPr>
            <w:tcW w:w="2304" w:type="dxa"/>
            <w:tcBorders>
              <w:top w:val="nil"/>
            </w:tcBorders>
          </w:tcPr>
          <w:p w14:paraId="7A0EB9A0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21F422D6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 value</w:t>
            </w:r>
          </w:p>
        </w:tc>
        <w:tc>
          <w:tcPr>
            <w:tcW w:w="1008" w:type="dxa"/>
            <w:tcBorders>
              <w:top w:val="nil"/>
            </w:tcBorders>
          </w:tcPr>
          <w:p w14:paraId="2DE928CF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296" w:type="dxa"/>
            <w:tcBorders>
              <w:top w:val="nil"/>
            </w:tcBorders>
          </w:tcPr>
          <w:p w14:paraId="64CF6876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008" w:type="dxa"/>
            <w:tcBorders>
              <w:top w:val="nil"/>
            </w:tcBorders>
          </w:tcPr>
          <w:p w14:paraId="03E759DA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152" w:type="dxa"/>
            <w:tcBorders>
              <w:top w:val="nil"/>
            </w:tcBorders>
          </w:tcPr>
          <w:p w14:paraId="5D6EB1A6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  <w:tcBorders>
              <w:top w:val="nil"/>
            </w:tcBorders>
          </w:tcPr>
          <w:p w14:paraId="7AA202A5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008" w:type="dxa"/>
            <w:tcBorders>
              <w:top w:val="nil"/>
            </w:tcBorders>
          </w:tcPr>
          <w:p w14:paraId="344C6FE0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</w:t>
            </w:r>
          </w:p>
        </w:tc>
      </w:tr>
      <w:tr w:rsidR="006B3FFF" w14:paraId="6E9E2E75" w14:textId="77777777" w:rsidTr="00E735A1">
        <w:tc>
          <w:tcPr>
            <w:tcW w:w="2304" w:type="dxa"/>
          </w:tcPr>
          <w:p w14:paraId="2A8E3AE6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ize bean intercrop</w:t>
            </w:r>
          </w:p>
        </w:tc>
        <w:tc>
          <w:tcPr>
            <w:tcW w:w="1152" w:type="dxa"/>
          </w:tcPr>
          <w:p w14:paraId="2D7660B3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Conv-</w:t>
            </w:r>
            <w:r w:rsidR="000023BF">
              <w:rPr>
                <w:rFonts w:ascii="Times New Roman" w:hAnsi="Times New Roman" w:cs="Times New Roman"/>
                <w:sz w:val="18"/>
                <w:szCs w:val="16"/>
              </w:rPr>
              <w:t>Low</w:t>
            </w:r>
          </w:p>
        </w:tc>
        <w:tc>
          <w:tcPr>
            <w:tcW w:w="1008" w:type="dxa"/>
          </w:tcPr>
          <w:p w14:paraId="31687005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72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96" w:type="dxa"/>
          </w:tcPr>
          <w:p w14:paraId="0E9E441D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13</w:t>
            </w:r>
          </w:p>
        </w:tc>
        <w:tc>
          <w:tcPr>
            <w:tcW w:w="1008" w:type="dxa"/>
          </w:tcPr>
          <w:p w14:paraId="68A7CD45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0.00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087ACDE0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.73</w:t>
            </w:r>
          </w:p>
        </w:tc>
        <w:tc>
          <w:tcPr>
            <w:tcW w:w="1008" w:type="dxa"/>
          </w:tcPr>
          <w:p w14:paraId="6A38BCE0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4.37</w:t>
            </w:r>
          </w:p>
        </w:tc>
        <w:tc>
          <w:tcPr>
            <w:tcW w:w="1008" w:type="dxa"/>
          </w:tcPr>
          <w:p w14:paraId="1DB2C78D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55.83</w:t>
            </w:r>
          </w:p>
        </w:tc>
      </w:tr>
      <w:tr w:rsidR="006B3FFF" w14:paraId="0617A379" w14:textId="77777777" w:rsidTr="00E735A1">
        <w:tc>
          <w:tcPr>
            <w:tcW w:w="2304" w:type="dxa"/>
          </w:tcPr>
          <w:p w14:paraId="45692E39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</w:tcPr>
          <w:p w14:paraId="6F1F13F3" w14:textId="77777777" w:rsidR="006B3FFF" w:rsidRDefault="000023B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Org-Low</w:t>
            </w:r>
          </w:p>
        </w:tc>
        <w:tc>
          <w:tcPr>
            <w:tcW w:w="1008" w:type="dxa"/>
          </w:tcPr>
          <w:p w14:paraId="164D49EA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28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2E195A92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13</w:t>
            </w:r>
          </w:p>
        </w:tc>
        <w:tc>
          <w:tcPr>
            <w:tcW w:w="1008" w:type="dxa"/>
          </w:tcPr>
          <w:p w14:paraId="1DB44E3C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53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292A1A4E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93</w:t>
            </w:r>
          </w:p>
        </w:tc>
        <w:tc>
          <w:tcPr>
            <w:tcW w:w="1008" w:type="dxa"/>
          </w:tcPr>
          <w:p w14:paraId="4F3FF941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1.66</w:t>
            </w:r>
          </w:p>
        </w:tc>
        <w:tc>
          <w:tcPr>
            <w:tcW w:w="1008" w:type="dxa"/>
          </w:tcPr>
          <w:p w14:paraId="644A0110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48.41</w:t>
            </w:r>
          </w:p>
        </w:tc>
      </w:tr>
      <w:tr w:rsidR="006B3FFF" w14:paraId="5337A97B" w14:textId="77777777" w:rsidTr="00E735A1">
        <w:tc>
          <w:tcPr>
            <w:tcW w:w="2304" w:type="dxa"/>
          </w:tcPr>
          <w:p w14:paraId="53E71892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</w:tcPr>
          <w:p w14:paraId="63A67B0B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 value</w:t>
            </w:r>
          </w:p>
        </w:tc>
        <w:tc>
          <w:tcPr>
            <w:tcW w:w="1008" w:type="dxa"/>
          </w:tcPr>
          <w:p w14:paraId="04CB4551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296" w:type="dxa"/>
          </w:tcPr>
          <w:p w14:paraId="052EF29F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</w:tcPr>
          <w:p w14:paraId="751E6818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152" w:type="dxa"/>
          </w:tcPr>
          <w:p w14:paraId="2A8C529D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</w:tcPr>
          <w:p w14:paraId="644A081B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</w:tcPr>
          <w:p w14:paraId="0725E10F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</w:tr>
      <w:tr w:rsidR="006B3FFF" w14:paraId="217FF9D4" w14:textId="77777777" w:rsidTr="00E735A1">
        <w:tc>
          <w:tcPr>
            <w:tcW w:w="2304" w:type="dxa"/>
          </w:tcPr>
          <w:p w14:paraId="196DB3E5" w14:textId="77777777" w:rsidR="006B3FFF" w:rsidRPr="00AF63DE" w:rsidRDefault="006B3FFF" w:rsidP="0000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desmodium</w:t>
            </w:r>
          </w:p>
        </w:tc>
        <w:tc>
          <w:tcPr>
            <w:tcW w:w="1152" w:type="dxa"/>
          </w:tcPr>
          <w:p w14:paraId="209B145C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Conv-High</w:t>
            </w:r>
          </w:p>
        </w:tc>
        <w:tc>
          <w:tcPr>
            <w:tcW w:w="1008" w:type="dxa"/>
          </w:tcPr>
          <w:p w14:paraId="7868E1CA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83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96" w:type="dxa"/>
          </w:tcPr>
          <w:p w14:paraId="6AAAF073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18</w:t>
            </w:r>
          </w:p>
        </w:tc>
        <w:tc>
          <w:tcPr>
            <w:tcW w:w="1008" w:type="dxa"/>
          </w:tcPr>
          <w:p w14:paraId="3AD76589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1.89</w:t>
            </w:r>
          </w:p>
        </w:tc>
        <w:tc>
          <w:tcPr>
            <w:tcW w:w="1152" w:type="dxa"/>
          </w:tcPr>
          <w:p w14:paraId="745F18F9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3.66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7F4E1159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6.98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70FC7E23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93.27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</w:tr>
      <w:tr w:rsidR="006B3FFF" w14:paraId="232FF2DC" w14:textId="77777777" w:rsidTr="00E735A1">
        <w:tc>
          <w:tcPr>
            <w:tcW w:w="2304" w:type="dxa"/>
          </w:tcPr>
          <w:p w14:paraId="45A01042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</w:tcPr>
          <w:p w14:paraId="289C9071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Org-High</w:t>
            </w:r>
          </w:p>
        </w:tc>
        <w:tc>
          <w:tcPr>
            <w:tcW w:w="1008" w:type="dxa"/>
          </w:tcPr>
          <w:p w14:paraId="195DF813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.19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4502AD25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19</w:t>
            </w:r>
          </w:p>
        </w:tc>
        <w:tc>
          <w:tcPr>
            <w:tcW w:w="1008" w:type="dxa"/>
          </w:tcPr>
          <w:p w14:paraId="12B93FC8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.75</w:t>
            </w:r>
          </w:p>
        </w:tc>
        <w:tc>
          <w:tcPr>
            <w:tcW w:w="1152" w:type="dxa"/>
          </w:tcPr>
          <w:p w14:paraId="67D09F3D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06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4979E138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5.33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63C1F70F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32.27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</w:tr>
      <w:tr w:rsidR="006B3FFF" w14:paraId="7E9ECB75" w14:textId="77777777" w:rsidTr="00E735A1">
        <w:tc>
          <w:tcPr>
            <w:tcW w:w="2304" w:type="dxa"/>
          </w:tcPr>
          <w:p w14:paraId="0184B7CB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</w:tcPr>
          <w:p w14:paraId="5B8BA05D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 value</w:t>
            </w:r>
          </w:p>
        </w:tc>
        <w:tc>
          <w:tcPr>
            <w:tcW w:w="1008" w:type="dxa"/>
          </w:tcPr>
          <w:p w14:paraId="169403C7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296" w:type="dxa"/>
          </w:tcPr>
          <w:p w14:paraId="4761AF20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</w:tcPr>
          <w:p w14:paraId="0988438F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152" w:type="dxa"/>
          </w:tcPr>
          <w:p w14:paraId="4B946BC3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</w:t>
            </w:r>
          </w:p>
        </w:tc>
        <w:tc>
          <w:tcPr>
            <w:tcW w:w="1008" w:type="dxa"/>
          </w:tcPr>
          <w:p w14:paraId="17F6F521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008" w:type="dxa"/>
          </w:tcPr>
          <w:p w14:paraId="7826ABEE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</w:t>
            </w:r>
          </w:p>
        </w:tc>
      </w:tr>
      <w:tr w:rsidR="006B3FFF" w14:paraId="4D397AD0" w14:textId="77777777" w:rsidTr="00E735A1">
        <w:tc>
          <w:tcPr>
            <w:tcW w:w="2304" w:type="dxa"/>
          </w:tcPr>
          <w:p w14:paraId="2CF04D67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intercrop</w:t>
            </w:r>
          </w:p>
        </w:tc>
        <w:tc>
          <w:tcPr>
            <w:tcW w:w="1152" w:type="dxa"/>
          </w:tcPr>
          <w:p w14:paraId="19D632AD" w14:textId="77777777" w:rsidR="006B3FFF" w:rsidRDefault="000023B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Conv-Low</w:t>
            </w:r>
          </w:p>
        </w:tc>
        <w:tc>
          <w:tcPr>
            <w:tcW w:w="1008" w:type="dxa"/>
          </w:tcPr>
          <w:p w14:paraId="4962CA8C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70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96" w:type="dxa"/>
          </w:tcPr>
          <w:p w14:paraId="6E01436F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15</w:t>
            </w:r>
          </w:p>
        </w:tc>
        <w:tc>
          <w:tcPr>
            <w:tcW w:w="1008" w:type="dxa"/>
          </w:tcPr>
          <w:p w14:paraId="4184ECB7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31</w:t>
            </w:r>
          </w:p>
        </w:tc>
        <w:tc>
          <w:tcPr>
            <w:tcW w:w="1152" w:type="dxa"/>
          </w:tcPr>
          <w:p w14:paraId="2379F7D5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3.02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19256792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0.11</w:t>
            </w:r>
          </w:p>
        </w:tc>
        <w:tc>
          <w:tcPr>
            <w:tcW w:w="1008" w:type="dxa"/>
          </w:tcPr>
          <w:p w14:paraId="4B030090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26.67</w:t>
            </w:r>
          </w:p>
        </w:tc>
      </w:tr>
      <w:tr w:rsidR="006B3FFF" w14:paraId="251B7050" w14:textId="77777777" w:rsidTr="00E735A1">
        <w:tc>
          <w:tcPr>
            <w:tcW w:w="2304" w:type="dxa"/>
            <w:tcBorders>
              <w:bottom w:val="nil"/>
            </w:tcBorders>
          </w:tcPr>
          <w:p w14:paraId="312969FC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  <w:tcBorders>
              <w:bottom w:val="nil"/>
            </w:tcBorders>
          </w:tcPr>
          <w:p w14:paraId="1CD3BC05" w14:textId="77777777" w:rsidR="006B3FFF" w:rsidRDefault="000023B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Org-Low</w:t>
            </w:r>
          </w:p>
        </w:tc>
        <w:tc>
          <w:tcPr>
            <w:tcW w:w="1008" w:type="dxa"/>
            <w:tcBorders>
              <w:bottom w:val="nil"/>
            </w:tcBorders>
          </w:tcPr>
          <w:p w14:paraId="01E0CCA2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31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96" w:type="dxa"/>
            <w:tcBorders>
              <w:bottom w:val="nil"/>
            </w:tcBorders>
          </w:tcPr>
          <w:p w14:paraId="28171AE6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15</w:t>
            </w:r>
          </w:p>
        </w:tc>
        <w:tc>
          <w:tcPr>
            <w:tcW w:w="1008" w:type="dxa"/>
            <w:tcBorders>
              <w:bottom w:val="nil"/>
            </w:tcBorders>
          </w:tcPr>
          <w:p w14:paraId="196FBE4E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98</w:t>
            </w:r>
          </w:p>
        </w:tc>
        <w:tc>
          <w:tcPr>
            <w:tcW w:w="1152" w:type="dxa"/>
            <w:tcBorders>
              <w:bottom w:val="nil"/>
            </w:tcBorders>
          </w:tcPr>
          <w:p w14:paraId="6EE46B28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11</w:t>
            </w:r>
            <w:r w:rsidR="00BA2248" w:rsidRPr="00E224C0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008" w:type="dxa"/>
            <w:tcBorders>
              <w:bottom w:val="nil"/>
            </w:tcBorders>
          </w:tcPr>
          <w:p w14:paraId="4BEFDFE8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8.73</w:t>
            </w:r>
          </w:p>
        </w:tc>
        <w:tc>
          <w:tcPr>
            <w:tcW w:w="1008" w:type="dxa"/>
            <w:tcBorders>
              <w:bottom w:val="nil"/>
            </w:tcBorders>
          </w:tcPr>
          <w:p w14:paraId="4C6DA338" w14:textId="77777777" w:rsidR="006B3FFF" w:rsidRDefault="00BE0257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39.13</w:t>
            </w:r>
          </w:p>
        </w:tc>
      </w:tr>
      <w:tr w:rsidR="006B3FFF" w14:paraId="731E88A9" w14:textId="77777777" w:rsidTr="00E735A1">
        <w:tc>
          <w:tcPr>
            <w:tcW w:w="2304" w:type="dxa"/>
            <w:tcBorders>
              <w:top w:val="nil"/>
              <w:bottom w:val="single" w:sz="4" w:space="0" w:color="auto"/>
            </w:tcBorders>
          </w:tcPr>
          <w:p w14:paraId="28B08627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14:paraId="17175EE3" w14:textId="77777777" w:rsidR="006B3FFF" w:rsidRDefault="006B3FFF" w:rsidP="000023B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 value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769FE056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**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6E6E3415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14D0F8C0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14:paraId="2FE39F9D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*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4A6F16E9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22CED06C" w14:textId="77777777" w:rsidR="006B3FFF" w:rsidRDefault="00BA2248" w:rsidP="006B3FF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s</w:t>
            </w:r>
          </w:p>
        </w:tc>
      </w:tr>
    </w:tbl>
    <w:p w14:paraId="756DBBE5" w14:textId="77777777" w:rsidR="006B3FFF" w:rsidRPr="00FB0A3A" w:rsidRDefault="006B3FFF" w:rsidP="006B3FFF">
      <w:pPr>
        <w:rPr>
          <w:rFonts w:ascii="Times New Roman" w:hAnsi="Times New Roman" w:cs="Times New Roman"/>
          <w:sz w:val="18"/>
          <w:szCs w:val="16"/>
        </w:rPr>
      </w:pPr>
    </w:p>
    <w:p w14:paraId="0DCE2DD1" w14:textId="77777777" w:rsidR="00657C15" w:rsidRDefault="00657C15">
      <w:pPr>
        <w:rPr>
          <w:rFonts w:ascii="Times New Roman" w:hAnsi="Times New Roman" w:cs="Times New Roman"/>
          <w:sz w:val="18"/>
          <w:szCs w:val="16"/>
        </w:rPr>
      </w:pPr>
    </w:p>
    <w:p w14:paraId="39C05483" w14:textId="77777777" w:rsidR="00657C15" w:rsidRDefault="00657C15">
      <w:pPr>
        <w:rPr>
          <w:rFonts w:ascii="Times New Roman" w:hAnsi="Times New Roman" w:cs="Times New Roman"/>
          <w:sz w:val="18"/>
          <w:szCs w:val="16"/>
        </w:rPr>
        <w:sectPr w:rsidR="00657C15" w:rsidSect="00AF63D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76F82A" w14:textId="5B3D6237" w:rsidR="00657C15" w:rsidRDefault="00657C15">
      <w:pPr>
        <w:rPr>
          <w:rFonts w:ascii="Times New Roman" w:hAnsi="Times New Roman" w:cs="Times New Roman"/>
          <w:sz w:val="18"/>
          <w:szCs w:val="16"/>
        </w:rPr>
      </w:pPr>
      <w:r w:rsidRPr="002811A4">
        <w:rPr>
          <w:rFonts w:ascii="Times New Roman" w:hAnsi="Times New Roman" w:cs="Times New Roman"/>
          <w:b/>
          <w:bCs/>
          <w:sz w:val="18"/>
          <w:szCs w:val="16"/>
        </w:rPr>
        <w:lastRenderedPageBreak/>
        <w:t>Table (</w:t>
      </w:r>
      <w:r w:rsidR="002B7E8A" w:rsidRPr="002811A4">
        <w:rPr>
          <w:rFonts w:ascii="Times New Roman" w:hAnsi="Times New Roman" w:cs="Times New Roman"/>
          <w:b/>
          <w:bCs/>
          <w:sz w:val="18"/>
          <w:szCs w:val="16"/>
        </w:rPr>
        <w:t>E</w:t>
      </w:r>
      <w:r w:rsidRPr="002811A4">
        <w:rPr>
          <w:rFonts w:ascii="Times New Roman" w:hAnsi="Times New Roman" w:cs="Times New Roman"/>
          <w:b/>
          <w:bCs/>
          <w:sz w:val="18"/>
          <w:szCs w:val="16"/>
        </w:rPr>
        <w:t>)</w:t>
      </w:r>
      <w:r w:rsidR="002811A4" w:rsidRPr="002811A4">
        <w:rPr>
          <w:rFonts w:ascii="Times New Roman" w:hAnsi="Times New Roman" w:cs="Times New Roman"/>
          <w:b/>
          <w:bCs/>
          <w:sz w:val="18"/>
          <w:szCs w:val="16"/>
        </w:rPr>
        <w:t>.</w:t>
      </w:r>
      <w:r>
        <w:rPr>
          <w:rFonts w:ascii="Times New Roman" w:hAnsi="Times New Roman" w:cs="Times New Roman"/>
          <w:sz w:val="18"/>
          <w:szCs w:val="16"/>
        </w:rPr>
        <w:t xml:space="preserve"> </w:t>
      </w:r>
      <w:r w:rsidR="0078191D">
        <w:rPr>
          <w:rFonts w:ascii="Times New Roman" w:hAnsi="Times New Roman" w:cs="Times New Roman"/>
          <w:sz w:val="18"/>
          <w:szCs w:val="16"/>
        </w:rPr>
        <w:t xml:space="preserve">Interaction effect of crop growth stages and </w:t>
      </w:r>
      <w:r w:rsidR="00AA7547">
        <w:rPr>
          <w:rFonts w:ascii="Times New Roman" w:hAnsi="Times New Roman" w:cs="Times New Roman"/>
          <w:sz w:val="18"/>
          <w:szCs w:val="16"/>
        </w:rPr>
        <w:t>farming</w:t>
      </w:r>
      <w:r w:rsidR="0078191D">
        <w:rPr>
          <w:rFonts w:ascii="Times New Roman" w:hAnsi="Times New Roman" w:cs="Times New Roman"/>
          <w:sz w:val="18"/>
          <w:szCs w:val="16"/>
        </w:rPr>
        <w:t xml:space="preserve"> systems on soil chemical characteristics </w:t>
      </w:r>
      <w:r w:rsidR="00AA7547">
        <w:rPr>
          <w:rFonts w:ascii="Times New Roman" w:hAnsi="Times New Roman" w:cs="Times New Roman"/>
          <w:sz w:val="18"/>
          <w:szCs w:val="16"/>
        </w:rPr>
        <w:t>at</w:t>
      </w:r>
      <w:r w:rsidR="0078191D">
        <w:rPr>
          <w:rFonts w:ascii="Times New Roman" w:hAnsi="Times New Roman" w:cs="Times New Roman"/>
          <w:sz w:val="18"/>
          <w:szCs w:val="16"/>
        </w:rPr>
        <w:t xml:space="preserve"> Chuka</w:t>
      </w:r>
      <w:r w:rsidR="00AA7547">
        <w:rPr>
          <w:rFonts w:ascii="Times New Roman" w:hAnsi="Times New Roman" w:cs="Times New Roman"/>
          <w:sz w:val="18"/>
          <w:szCs w:val="16"/>
        </w:rPr>
        <w:t>.</w:t>
      </w:r>
    </w:p>
    <w:tbl>
      <w:tblPr>
        <w:tblStyle w:val="TableGrid"/>
        <w:tblW w:w="98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326"/>
        <w:gridCol w:w="1077"/>
        <w:gridCol w:w="974"/>
        <w:gridCol w:w="1258"/>
        <w:gridCol w:w="987"/>
        <w:gridCol w:w="1152"/>
        <w:gridCol w:w="983"/>
        <w:gridCol w:w="995"/>
      </w:tblGrid>
      <w:tr w:rsidR="008D4D54" w:rsidRPr="00AF63DE" w14:paraId="5309293F" w14:textId="77777777" w:rsidTr="00E735A1">
        <w:trPr>
          <w:trHeight w:val="440"/>
        </w:trPr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491B1D2D" w14:textId="77777777" w:rsidR="00657C15" w:rsidRPr="00AF63DE" w:rsidRDefault="00657C15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Crop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bottom"/>
          </w:tcPr>
          <w:p w14:paraId="303B30D9" w14:textId="77777777" w:rsidR="00657C15" w:rsidRPr="00AF63DE" w:rsidRDefault="00657C15" w:rsidP="008D4D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op </w:t>
            </w:r>
            <w:r w:rsidR="008D4D54">
              <w:rPr>
                <w:rFonts w:ascii="Times New Roman" w:hAnsi="Times New Roman" w:cs="Times New Roman"/>
                <w:b/>
                <w:sz w:val="18"/>
                <w:szCs w:val="18"/>
              </w:rPr>
              <w:t>growth</w:t>
            </w: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tage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9CDC514" w14:textId="520CA27F" w:rsidR="00657C15" w:rsidRPr="00AF63DE" w:rsidRDefault="00AA7547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arming</w:t>
            </w:r>
            <w:r w:rsidR="00657C1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ystem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bottom"/>
          </w:tcPr>
          <w:p w14:paraId="160E7EB6" w14:textId="77777777" w:rsidR="00657C15" w:rsidRPr="00AF63DE" w:rsidRDefault="00657C15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Soil pH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bottom"/>
          </w:tcPr>
          <w:p w14:paraId="451FDBEA" w14:textId="77777777" w:rsidR="00657C15" w:rsidRPr="00AF63DE" w:rsidRDefault="00657C15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Nitrogen (%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72448B01" w14:textId="77777777" w:rsidR="00657C15" w:rsidRPr="00AF63DE" w:rsidRDefault="00657C15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Nitrate N (mg kg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4A958DE3" w14:textId="77777777" w:rsidR="00657C15" w:rsidRPr="00AF63DE" w:rsidRDefault="00657C15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Ammonium  (mg kg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14:paraId="6671264A" w14:textId="77777777" w:rsidR="00657C15" w:rsidRPr="00AF63DE" w:rsidRDefault="00657C15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Olsen P (mg kg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14:paraId="1DD6C325" w14:textId="77777777" w:rsidR="00657C15" w:rsidRPr="00AF63DE" w:rsidRDefault="00657C15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P (mg kg)</w:t>
            </w:r>
          </w:p>
        </w:tc>
      </w:tr>
      <w:tr w:rsidR="008D4D54" w:rsidRPr="00AF63DE" w14:paraId="5FC67749" w14:textId="77777777" w:rsidTr="00E735A1">
        <w:trPr>
          <w:trHeight w:val="190"/>
        </w:trPr>
        <w:tc>
          <w:tcPr>
            <w:tcW w:w="1056" w:type="dxa"/>
            <w:vMerge w:val="restart"/>
            <w:tcBorders>
              <w:top w:val="single" w:sz="4" w:space="0" w:color="auto"/>
            </w:tcBorders>
          </w:tcPr>
          <w:p w14:paraId="218048AE" w14:textId="77777777" w:rsidR="00657C15" w:rsidRPr="00AF63DE" w:rsidRDefault="00657C15" w:rsidP="005F2E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Babycorn desmodium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170F92D" w14:textId="77777777" w:rsidR="00657C15" w:rsidRPr="00AF63DE" w:rsidRDefault="00657C15" w:rsidP="005F2E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6141580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B89CDC0" w14:textId="77777777" w:rsidR="00657C15" w:rsidRPr="00AF63DE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9b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0A7417F" w14:textId="77777777" w:rsidR="00657C15" w:rsidRPr="00AF63DE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b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B88A3FD" w14:textId="77777777" w:rsidR="00657C15" w:rsidRPr="00AF63DE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4080EAF" w14:textId="77777777" w:rsidR="00657C15" w:rsidRPr="00AF63DE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4280705" w14:textId="77777777" w:rsidR="00657C15" w:rsidRPr="00AF63DE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33a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EA2348A" w14:textId="77777777" w:rsidR="00657C15" w:rsidRPr="00AF63DE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2.50</w:t>
            </w:r>
          </w:p>
        </w:tc>
      </w:tr>
      <w:tr w:rsidR="008D4D54" w:rsidRPr="00AF63DE" w14:paraId="7A70C7FF" w14:textId="77777777" w:rsidTr="00E735A1">
        <w:trPr>
          <w:trHeight w:val="190"/>
        </w:trPr>
        <w:tc>
          <w:tcPr>
            <w:tcW w:w="1056" w:type="dxa"/>
            <w:vMerge/>
            <w:tcBorders>
              <w:top w:val="nil"/>
            </w:tcBorders>
          </w:tcPr>
          <w:p w14:paraId="5BDB0DC0" w14:textId="77777777" w:rsidR="00657C15" w:rsidRPr="00AF63DE" w:rsidRDefault="00657C15" w:rsidP="005F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</w:tcBorders>
          </w:tcPr>
          <w:p w14:paraId="7DAB5D9B" w14:textId="77777777" w:rsidR="00657C15" w:rsidRPr="00AF63DE" w:rsidRDefault="00657C15" w:rsidP="005F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323301DD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4" w:type="dxa"/>
            <w:tcBorders>
              <w:top w:val="nil"/>
            </w:tcBorders>
          </w:tcPr>
          <w:p w14:paraId="69DB4D2E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4a</w:t>
            </w:r>
          </w:p>
        </w:tc>
        <w:tc>
          <w:tcPr>
            <w:tcW w:w="1258" w:type="dxa"/>
            <w:tcBorders>
              <w:top w:val="nil"/>
            </w:tcBorders>
          </w:tcPr>
          <w:p w14:paraId="1D2CCC02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a</w:t>
            </w:r>
          </w:p>
        </w:tc>
        <w:tc>
          <w:tcPr>
            <w:tcW w:w="987" w:type="dxa"/>
            <w:tcBorders>
              <w:top w:val="nil"/>
            </w:tcBorders>
          </w:tcPr>
          <w:p w14:paraId="5A9B2A96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1152" w:type="dxa"/>
            <w:tcBorders>
              <w:top w:val="nil"/>
            </w:tcBorders>
          </w:tcPr>
          <w:p w14:paraId="0DBDAFBC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983" w:type="dxa"/>
            <w:tcBorders>
              <w:top w:val="nil"/>
            </w:tcBorders>
          </w:tcPr>
          <w:p w14:paraId="410B80B6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78b</w:t>
            </w:r>
          </w:p>
        </w:tc>
        <w:tc>
          <w:tcPr>
            <w:tcW w:w="995" w:type="dxa"/>
            <w:tcBorders>
              <w:top w:val="nil"/>
            </w:tcBorders>
          </w:tcPr>
          <w:p w14:paraId="71558F8B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1.50</w:t>
            </w:r>
          </w:p>
        </w:tc>
      </w:tr>
      <w:tr w:rsidR="008D4D54" w:rsidRPr="00AF63DE" w14:paraId="78EBB2DC" w14:textId="77777777" w:rsidTr="00E735A1">
        <w:trPr>
          <w:trHeight w:val="190"/>
        </w:trPr>
        <w:tc>
          <w:tcPr>
            <w:tcW w:w="1056" w:type="dxa"/>
            <w:vMerge/>
          </w:tcPr>
          <w:p w14:paraId="53B56F42" w14:textId="77777777" w:rsidR="00657C15" w:rsidRPr="00AF63DE" w:rsidRDefault="00657C15" w:rsidP="005F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727A06EC" w14:textId="77777777" w:rsidR="00657C15" w:rsidRPr="00AF63DE" w:rsidRDefault="00657C15" w:rsidP="00657C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4E6884AB" w14:textId="77777777" w:rsidR="00657C15" w:rsidRDefault="00657C15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14:paraId="1AB6748E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</w:tcPr>
          <w:p w14:paraId="64A23CA8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7" w:type="dxa"/>
          </w:tcPr>
          <w:p w14:paraId="3EFDE767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2DA32340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668C1701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5" w:type="dxa"/>
          </w:tcPr>
          <w:p w14:paraId="275B6984" w14:textId="77777777" w:rsidR="00657C15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D4D54" w:rsidRPr="00AF63DE" w14:paraId="2D3AE956" w14:textId="77777777" w:rsidTr="00E735A1">
        <w:trPr>
          <w:trHeight w:val="190"/>
        </w:trPr>
        <w:tc>
          <w:tcPr>
            <w:tcW w:w="1056" w:type="dxa"/>
          </w:tcPr>
          <w:p w14:paraId="05398DD3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 w:val="restart"/>
          </w:tcPr>
          <w:p w14:paraId="0C027A59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Tussling and silking</w:t>
            </w:r>
          </w:p>
        </w:tc>
        <w:tc>
          <w:tcPr>
            <w:tcW w:w="1077" w:type="dxa"/>
          </w:tcPr>
          <w:p w14:paraId="561C5FA1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4" w:type="dxa"/>
          </w:tcPr>
          <w:p w14:paraId="198D7F47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9b</w:t>
            </w:r>
          </w:p>
        </w:tc>
        <w:tc>
          <w:tcPr>
            <w:tcW w:w="1258" w:type="dxa"/>
          </w:tcPr>
          <w:p w14:paraId="64588DD3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b</w:t>
            </w:r>
          </w:p>
        </w:tc>
        <w:tc>
          <w:tcPr>
            <w:tcW w:w="987" w:type="dxa"/>
          </w:tcPr>
          <w:p w14:paraId="3445B8FC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5b</w:t>
            </w:r>
          </w:p>
        </w:tc>
        <w:tc>
          <w:tcPr>
            <w:tcW w:w="1152" w:type="dxa"/>
          </w:tcPr>
          <w:p w14:paraId="71D67383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983" w:type="dxa"/>
          </w:tcPr>
          <w:p w14:paraId="4B1A4BDF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78a</w:t>
            </w:r>
          </w:p>
        </w:tc>
        <w:tc>
          <w:tcPr>
            <w:tcW w:w="995" w:type="dxa"/>
          </w:tcPr>
          <w:p w14:paraId="4ADD776A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7.50</w:t>
            </w:r>
          </w:p>
        </w:tc>
      </w:tr>
      <w:tr w:rsidR="008D4D54" w:rsidRPr="00AF63DE" w14:paraId="3BF23531" w14:textId="77777777" w:rsidTr="00E735A1">
        <w:trPr>
          <w:trHeight w:val="190"/>
        </w:trPr>
        <w:tc>
          <w:tcPr>
            <w:tcW w:w="1056" w:type="dxa"/>
          </w:tcPr>
          <w:p w14:paraId="48165B30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CB51D34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B2E026B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4" w:type="dxa"/>
          </w:tcPr>
          <w:p w14:paraId="5F1FBB5B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5a</w:t>
            </w:r>
          </w:p>
        </w:tc>
        <w:tc>
          <w:tcPr>
            <w:tcW w:w="1258" w:type="dxa"/>
          </w:tcPr>
          <w:p w14:paraId="5F636EE5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a</w:t>
            </w:r>
          </w:p>
        </w:tc>
        <w:tc>
          <w:tcPr>
            <w:tcW w:w="987" w:type="dxa"/>
          </w:tcPr>
          <w:p w14:paraId="04A2230F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a</w:t>
            </w:r>
          </w:p>
        </w:tc>
        <w:tc>
          <w:tcPr>
            <w:tcW w:w="1152" w:type="dxa"/>
          </w:tcPr>
          <w:p w14:paraId="5B279E16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983" w:type="dxa"/>
          </w:tcPr>
          <w:p w14:paraId="19E88F35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8b</w:t>
            </w:r>
          </w:p>
        </w:tc>
        <w:tc>
          <w:tcPr>
            <w:tcW w:w="995" w:type="dxa"/>
          </w:tcPr>
          <w:p w14:paraId="09CA963C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7.50</w:t>
            </w:r>
          </w:p>
        </w:tc>
      </w:tr>
      <w:tr w:rsidR="008D4D54" w:rsidRPr="00AF63DE" w14:paraId="21A5BE54" w14:textId="77777777" w:rsidTr="00E735A1">
        <w:trPr>
          <w:trHeight w:val="190"/>
        </w:trPr>
        <w:tc>
          <w:tcPr>
            <w:tcW w:w="1056" w:type="dxa"/>
          </w:tcPr>
          <w:p w14:paraId="55EF77E2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5ED70632" w14:textId="77777777" w:rsidR="008D4D54" w:rsidRPr="00AF63DE" w:rsidRDefault="008D4D54" w:rsidP="008D4D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7A1597FC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14:paraId="29748700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</w:tcPr>
          <w:p w14:paraId="766BC691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7" w:type="dxa"/>
          </w:tcPr>
          <w:p w14:paraId="1FAD9207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52" w:type="dxa"/>
          </w:tcPr>
          <w:p w14:paraId="60C7D901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6DDCD99F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5" w:type="dxa"/>
          </w:tcPr>
          <w:p w14:paraId="4C9595EF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D4D54" w:rsidRPr="00AF63DE" w14:paraId="102F22F8" w14:textId="77777777" w:rsidTr="00E735A1">
        <w:trPr>
          <w:trHeight w:val="190"/>
        </w:trPr>
        <w:tc>
          <w:tcPr>
            <w:tcW w:w="1056" w:type="dxa"/>
          </w:tcPr>
          <w:p w14:paraId="6E836172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 w:val="restart"/>
          </w:tcPr>
          <w:p w14:paraId="413E56D0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Grain formation</w:t>
            </w:r>
          </w:p>
        </w:tc>
        <w:tc>
          <w:tcPr>
            <w:tcW w:w="1077" w:type="dxa"/>
          </w:tcPr>
          <w:p w14:paraId="0F9541E8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4" w:type="dxa"/>
          </w:tcPr>
          <w:p w14:paraId="6C0E1AAD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6b</w:t>
            </w:r>
          </w:p>
        </w:tc>
        <w:tc>
          <w:tcPr>
            <w:tcW w:w="1258" w:type="dxa"/>
          </w:tcPr>
          <w:p w14:paraId="74223DEE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b</w:t>
            </w:r>
          </w:p>
        </w:tc>
        <w:tc>
          <w:tcPr>
            <w:tcW w:w="987" w:type="dxa"/>
          </w:tcPr>
          <w:p w14:paraId="60AEC0A1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152" w:type="dxa"/>
          </w:tcPr>
          <w:p w14:paraId="2B20D35B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b</w:t>
            </w:r>
          </w:p>
        </w:tc>
        <w:tc>
          <w:tcPr>
            <w:tcW w:w="983" w:type="dxa"/>
          </w:tcPr>
          <w:p w14:paraId="25590EFF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18a</w:t>
            </w:r>
          </w:p>
        </w:tc>
        <w:tc>
          <w:tcPr>
            <w:tcW w:w="995" w:type="dxa"/>
          </w:tcPr>
          <w:p w14:paraId="64A1044E" w14:textId="77777777" w:rsidR="008D4D54" w:rsidRPr="00AF63DE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7</w:t>
            </w:r>
            <w:r w:rsidR="005C52B7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8D4D54" w:rsidRPr="00AF63DE" w14:paraId="6067B80C" w14:textId="77777777" w:rsidTr="00E735A1">
        <w:trPr>
          <w:trHeight w:val="190"/>
        </w:trPr>
        <w:tc>
          <w:tcPr>
            <w:tcW w:w="1056" w:type="dxa"/>
          </w:tcPr>
          <w:p w14:paraId="7B5D3684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2016F86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C202E09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4" w:type="dxa"/>
          </w:tcPr>
          <w:p w14:paraId="0992FE9E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4a</w:t>
            </w:r>
          </w:p>
        </w:tc>
        <w:tc>
          <w:tcPr>
            <w:tcW w:w="1258" w:type="dxa"/>
          </w:tcPr>
          <w:p w14:paraId="673EA3BA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a</w:t>
            </w:r>
          </w:p>
        </w:tc>
        <w:tc>
          <w:tcPr>
            <w:tcW w:w="987" w:type="dxa"/>
          </w:tcPr>
          <w:p w14:paraId="691BF67A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1152" w:type="dxa"/>
          </w:tcPr>
          <w:p w14:paraId="70CB9357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4a</w:t>
            </w:r>
          </w:p>
        </w:tc>
        <w:tc>
          <w:tcPr>
            <w:tcW w:w="983" w:type="dxa"/>
          </w:tcPr>
          <w:p w14:paraId="4CE05575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78b</w:t>
            </w:r>
          </w:p>
        </w:tc>
        <w:tc>
          <w:tcPr>
            <w:tcW w:w="995" w:type="dxa"/>
          </w:tcPr>
          <w:p w14:paraId="553B5639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0.00</w:t>
            </w:r>
          </w:p>
        </w:tc>
      </w:tr>
      <w:tr w:rsidR="008D4D54" w:rsidRPr="00AF63DE" w14:paraId="60ED28D5" w14:textId="77777777" w:rsidTr="00E735A1">
        <w:trPr>
          <w:trHeight w:val="190"/>
        </w:trPr>
        <w:tc>
          <w:tcPr>
            <w:tcW w:w="1056" w:type="dxa"/>
          </w:tcPr>
          <w:p w14:paraId="060CA16B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2D993F6B" w14:textId="77777777" w:rsidR="008D4D54" w:rsidRPr="00AF63DE" w:rsidRDefault="008D4D54" w:rsidP="008D4D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6B22B287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14:paraId="2D27C9E6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</w:tcPr>
          <w:p w14:paraId="6A7942E9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7" w:type="dxa"/>
          </w:tcPr>
          <w:p w14:paraId="4908D3FD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72B96799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</w:tcPr>
          <w:p w14:paraId="4DC85EDA" w14:textId="77777777" w:rsidR="008D4D54" w:rsidRDefault="00014B2A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5" w:type="dxa"/>
          </w:tcPr>
          <w:p w14:paraId="1AEBBE38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D4D54" w:rsidRPr="00AF63DE" w14:paraId="065EF7E0" w14:textId="77777777" w:rsidTr="00E735A1">
        <w:trPr>
          <w:trHeight w:val="190"/>
        </w:trPr>
        <w:tc>
          <w:tcPr>
            <w:tcW w:w="1056" w:type="dxa"/>
          </w:tcPr>
          <w:p w14:paraId="05445FF4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2B21CEB0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77" w:type="dxa"/>
          </w:tcPr>
          <w:p w14:paraId="4B02EE82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4" w:type="dxa"/>
          </w:tcPr>
          <w:p w14:paraId="4A84D063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0b</w:t>
            </w:r>
          </w:p>
        </w:tc>
        <w:tc>
          <w:tcPr>
            <w:tcW w:w="1258" w:type="dxa"/>
          </w:tcPr>
          <w:p w14:paraId="643B33AA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b</w:t>
            </w:r>
          </w:p>
        </w:tc>
        <w:tc>
          <w:tcPr>
            <w:tcW w:w="987" w:type="dxa"/>
          </w:tcPr>
          <w:p w14:paraId="4E39E875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1152" w:type="dxa"/>
          </w:tcPr>
          <w:p w14:paraId="1E97B955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983" w:type="dxa"/>
          </w:tcPr>
          <w:p w14:paraId="3DADA9C7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10a</w:t>
            </w:r>
          </w:p>
        </w:tc>
        <w:tc>
          <w:tcPr>
            <w:tcW w:w="995" w:type="dxa"/>
          </w:tcPr>
          <w:p w14:paraId="4A56FE1A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6.75</w:t>
            </w:r>
          </w:p>
        </w:tc>
      </w:tr>
      <w:tr w:rsidR="008D4D54" w:rsidRPr="00AF63DE" w14:paraId="151184AE" w14:textId="77777777" w:rsidTr="00E735A1">
        <w:trPr>
          <w:trHeight w:val="190"/>
        </w:trPr>
        <w:tc>
          <w:tcPr>
            <w:tcW w:w="1056" w:type="dxa"/>
          </w:tcPr>
          <w:p w14:paraId="04580A58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40918DC3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AF849BB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4" w:type="dxa"/>
          </w:tcPr>
          <w:p w14:paraId="12316740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8a</w:t>
            </w:r>
          </w:p>
        </w:tc>
        <w:tc>
          <w:tcPr>
            <w:tcW w:w="1258" w:type="dxa"/>
          </w:tcPr>
          <w:p w14:paraId="0C52AD56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a</w:t>
            </w:r>
          </w:p>
        </w:tc>
        <w:tc>
          <w:tcPr>
            <w:tcW w:w="987" w:type="dxa"/>
          </w:tcPr>
          <w:p w14:paraId="5AD080BA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152" w:type="dxa"/>
          </w:tcPr>
          <w:p w14:paraId="0BE73A2A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983" w:type="dxa"/>
          </w:tcPr>
          <w:p w14:paraId="40AF0186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83b</w:t>
            </w:r>
          </w:p>
        </w:tc>
        <w:tc>
          <w:tcPr>
            <w:tcW w:w="995" w:type="dxa"/>
          </w:tcPr>
          <w:p w14:paraId="14DA483A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5.00</w:t>
            </w:r>
          </w:p>
        </w:tc>
      </w:tr>
      <w:tr w:rsidR="008D4D54" w:rsidRPr="00AF63DE" w14:paraId="0F3478C5" w14:textId="77777777" w:rsidTr="00E735A1">
        <w:trPr>
          <w:trHeight w:val="190"/>
        </w:trPr>
        <w:tc>
          <w:tcPr>
            <w:tcW w:w="1056" w:type="dxa"/>
          </w:tcPr>
          <w:p w14:paraId="5C1BD61C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32F1D447" w14:textId="77777777" w:rsidR="008D4D54" w:rsidRPr="00AF63DE" w:rsidRDefault="008D4D54" w:rsidP="008D4D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0269750C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2BC0B41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3087171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5F4C8B5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AC47442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DAD0423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1846571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6B23B307" w14:textId="77777777" w:rsidTr="00E735A1">
        <w:trPr>
          <w:trHeight w:val="190"/>
        </w:trPr>
        <w:tc>
          <w:tcPr>
            <w:tcW w:w="3459" w:type="dxa"/>
            <w:gridSpan w:val="3"/>
          </w:tcPr>
          <w:p w14:paraId="3C4F7BE0" w14:textId="77777777" w:rsidR="0045403B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p growth stage</w:t>
            </w:r>
          </w:p>
          <w:p w14:paraId="6B09D370" w14:textId="77777777" w:rsidR="00855886" w:rsidRDefault="00855886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3016087" w14:textId="77777777" w:rsidR="0045403B" w:rsidRDefault="0045403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6E10A2A" w14:textId="77777777" w:rsidR="0045403B" w:rsidRDefault="0045403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24FAF1E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5FE0523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D17F77E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B7E6633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5403B" w:rsidRPr="00AF63DE" w14:paraId="5DE6F84C" w14:textId="77777777" w:rsidTr="00E735A1">
        <w:trPr>
          <w:trHeight w:val="190"/>
        </w:trPr>
        <w:tc>
          <w:tcPr>
            <w:tcW w:w="3459" w:type="dxa"/>
            <w:gridSpan w:val="3"/>
          </w:tcPr>
          <w:p w14:paraId="5398012A" w14:textId="67C4AEB9" w:rsidR="0045403B" w:rsidRDefault="00AA7547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 w:rsidR="0045403B"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4" w:type="dxa"/>
          </w:tcPr>
          <w:p w14:paraId="09717836" w14:textId="77777777" w:rsidR="0045403B" w:rsidRDefault="0045403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</w:tcPr>
          <w:p w14:paraId="611D5BD3" w14:textId="77777777" w:rsidR="0045403B" w:rsidRDefault="0045403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7" w:type="dxa"/>
          </w:tcPr>
          <w:p w14:paraId="3E588DF0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6649F352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3E088767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5" w:type="dxa"/>
          </w:tcPr>
          <w:p w14:paraId="683F427F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5403B" w:rsidRPr="00AF63DE" w14:paraId="7BA4B417" w14:textId="77777777" w:rsidTr="00E735A1">
        <w:trPr>
          <w:trHeight w:val="190"/>
        </w:trPr>
        <w:tc>
          <w:tcPr>
            <w:tcW w:w="3459" w:type="dxa"/>
            <w:gridSpan w:val="3"/>
            <w:tcBorders>
              <w:bottom w:val="single" w:sz="4" w:space="0" w:color="auto"/>
            </w:tcBorders>
          </w:tcPr>
          <w:p w14:paraId="00D0669C" w14:textId="00C4F8BB" w:rsidR="0045403B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op growth stage × </w:t>
            </w:r>
            <w:r w:rsidR="00AA7547"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5FD30D5" w14:textId="77777777" w:rsidR="0045403B" w:rsidRDefault="0045403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D474421" w14:textId="77777777" w:rsidR="0045403B" w:rsidRDefault="0045403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20D88BE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C43CA73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FBA670F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7D1076A6" w14:textId="77777777" w:rsidR="0045403B" w:rsidRDefault="0078191D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D4D54" w:rsidRPr="00AF63DE" w14:paraId="23B33A99" w14:textId="77777777" w:rsidTr="00E735A1">
        <w:trPr>
          <w:trHeight w:val="190"/>
        </w:trPr>
        <w:tc>
          <w:tcPr>
            <w:tcW w:w="1056" w:type="dxa"/>
            <w:vMerge w:val="restart"/>
            <w:tcBorders>
              <w:top w:val="single" w:sz="4" w:space="0" w:color="auto"/>
            </w:tcBorders>
          </w:tcPr>
          <w:p w14:paraId="789DC4DF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ize bean intercrop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7969C37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7F3D7E6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0AE7E4D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7b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1303174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0E6151E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3a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5C501FA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1E9CB1C" w14:textId="77777777" w:rsidR="008D4D54" w:rsidRPr="00AF63DE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5F2EB6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121AB3E" w14:textId="77777777" w:rsidR="008D4D54" w:rsidRPr="00AF63DE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7.75</w:t>
            </w:r>
          </w:p>
        </w:tc>
      </w:tr>
      <w:tr w:rsidR="008D4D54" w:rsidRPr="00AF63DE" w14:paraId="4AA80B13" w14:textId="77777777" w:rsidTr="00E735A1">
        <w:trPr>
          <w:trHeight w:val="190"/>
        </w:trPr>
        <w:tc>
          <w:tcPr>
            <w:tcW w:w="1056" w:type="dxa"/>
            <w:vMerge/>
          </w:tcPr>
          <w:p w14:paraId="2DDBC797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6384B4AF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5148CB1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4" w:type="dxa"/>
          </w:tcPr>
          <w:p w14:paraId="30664A74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3a</w:t>
            </w:r>
          </w:p>
        </w:tc>
        <w:tc>
          <w:tcPr>
            <w:tcW w:w="1258" w:type="dxa"/>
          </w:tcPr>
          <w:p w14:paraId="5F430A32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87" w:type="dxa"/>
          </w:tcPr>
          <w:p w14:paraId="29EB1A00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b</w:t>
            </w:r>
          </w:p>
        </w:tc>
        <w:tc>
          <w:tcPr>
            <w:tcW w:w="1152" w:type="dxa"/>
          </w:tcPr>
          <w:p w14:paraId="3B5132D0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983" w:type="dxa"/>
          </w:tcPr>
          <w:p w14:paraId="351733F9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40</w:t>
            </w:r>
          </w:p>
        </w:tc>
        <w:tc>
          <w:tcPr>
            <w:tcW w:w="995" w:type="dxa"/>
          </w:tcPr>
          <w:p w14:paraId="5631AC33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7.25</w:t>
            </w:r>
          </w:p>
        </w:tc>
      </w:tr>
      <w:tr w:rsidR="008D4D54" w:rsidRPr="00AF63DE" w14:paraId="6DC07D80" w14:textId="77777777" w:rsidTr="00E735A1">
        <w:trPr>
          <w:trHeight w:val="190"/>
        </w:trPr>
        <w:tc>
          <w:tcPr>
            <w:tcW w:w="1056" w:type="dxa"/>
            <w:vMerge/>
          </w:tcPr>
          <w:p w14:paraId="2BBDBCFB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2907C44C" w14:textId="77777777" w:rsidR="008D4D54" w:rsidRPr="00AF63DE" w:rsidRDefault="008D4D54" w:rsidP="008D4D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2A026CA8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14:paraId="3A0F22BA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58" w:type="dxa"/>
          </w:tcPr>
          <w:p w14:paraId="71B40E29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</w:tcPr>
          <w:p w14:paraId="23903DDF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52" w:type="dxa"/>
          </w:tcPr>
          <w:p w14:paraId="6FA25AF7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4288B675" w14:textId="77777777" w:rsidR="008D4D54" w:rsidRDefault="005C52B7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</w:tcPr>
          <w:p w14:paraId="11CC82BE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D4D54" w:rsidRPr="00AF63DE" w14:paraId="78C97804" w14:textId="77777777" w:rsidTr="00E735A1">
        <w:trPr>
          <w:trHeight w:val="190"/>
        </w:trPr>
        <w:tc>
          <w:tcPr>
            <w:tcW w:w="1056" w:type="dxa"/>
          </w:tcPr>
          <w:p w14:paraId="0C9B8679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 w:val="restart"/>
          </w:tcPr>
          <w:p w14:paraId="458283E2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Tussling and silking</w:t>
            </w:r>
          </w:p>
        </w:tc>
        <w:tc>
          <w:tcPr>
            <w:tcW w:w="1077" w:type="dxa"/>
          </w:tcPr>
          <w:p w14:paraId="3B0A4A39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4" w:type="dxa"/>
          </w:tcPr>
          <w:p w14:paraId="14CE2D60" w14:textId="77777777" w:rsidR="008D4D54" w:rsidRPr="00AF63DE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1258" w:type="dxa"/>
          </w:tcPr>
          <w:p w14:paraId="44AF65FC" w14:textId="77777777" w:rsidR="008D4D54" w:rsidRPr="00AF63DE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87" w:type="dxa"/>
          </w:tcPr>
          <w:p w14:paraId="17E85189" w14:textId="77777777" w:rsidR="008D4D54" w:rsidRPr="00AF63DE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1152" w:type="dxa"/>
          </w:tcPr>
          <w:p w14:paraId="468CB834" w14:textId="77777777" w:rsidR="008D4D54" w:rsidRPr="00AF63DE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983" w:type="dxa"/>
          </w:tcPr>
          <w:p w14:paraId="1F838F04" w14:textId="77777777" w:rsidR="008D4D54" w:rsidRPr="00AF63DE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3</w:t>
            </w:r>
          </w:p>
        </w:tc>
        <w:tc>
          <w:tcPr>
            <w:tcW w:w="995" w:type="dxa"/>
          </w:tcPr>
          <w:p w14:paraId="1512440E" w14:textId="77777777" w:rsidR="008D4D54" w:rsidRPr="00AF63DE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1.75</w:t>
            </w:r>
          </w:p>
        </w:tc>
      </w:tr>
      <w:tr w:rsidR="008D4D54" w:rsidRPr="00AF63DE" w14:paraId="5980E6FB" w14:textId="77777777" w:rsidTr="00E735A1">
        <w:trPr>
          <w:trHeight w:val="190"/>
        </w:trPr>
        <w:tc>
          <w:tcPr>
            <w:tcW w:w="1056" w:type="dxa"/>
          </w:tcPr>
          <w:p w14:paraId="640E34BA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009A667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D41874C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4" w:type="dxa"/>
          </w:tcPr>
          <w:p w14:paraId="35F04C32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1258" w:type="dxa"/>
          </w:tcPr>
          <w:p w14:paraId="5EA7EEFB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87" w:type="dxa"/>
          </w:tcPr>
          <w:p w14:paraId="6B8804B3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1152" w:type="dxa"/>
          </w:tcPr>
          <w:p w14:paraId="5C2927FC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983" w:type="dxa"/>
          </w:tcPr>
          <w:p w14:paraId="31EFCA2F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0</w:t>
            </w:r>
          </w:p>
        </w:tc>
        <w:tc>
          <w:tcPr>
            <w:tcW w:w="995" w:type="dxa"/>
          </w:tcPr>
          <w:p w14:paraId="572C4C88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4.50</w:t>
            </w:r>
          </w:p>
        </w:tc>
      </w:tr>
      <w:tr w:rsidR="008D4D54" w:rsidRPr="00AF63DE" w14:paraId="5D5363F7" w14:textId="77777777" w:rsidTr="00E735A1">
        <w:trPr>
          <w:trHeight w:val="190"/>
        </w:trPr>
        <w:tc>
          <w:tcPr>
            <w:tcW w:w="1056" w:type="dxa"/>
          </w:tcPr>
          <w:p w14:paraId="412A0266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03AAED62" w14:textId="77777777" w:rsidR="008D4D54" w:rsidRPr="00AF63DE" w:rsidRDefault="008D4D54" w:rsidP="008D4D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4F617269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14:paraId="686F0D9E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58" w:type="dxa"/>
          </w:tcPr>
          <w:p w14:paraId="076A60AF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</w:tcPr>
          <w:p w14:paraId="170BDDD6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3D4A206D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5FCACC96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</w:tcPr>
          <w:p w14:paraId="02179247" w14:textId="77777777" w:rsidR="008D4D54" w:rsidRDefault="005F2EB6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D4D54" w:rsidRPr="00AF63DE" w14:paraId="17C2C74B" w14:textId="77777777" w:rsidTr="00E735A1">
        <w:trPr>
          <w:trHeight w:val="190"/>
        </w:trPr>
        <w:tc>
          <w:tcPr>
            <w:tcW w:w="1056" w:type="dxa"/>
          </w:tcPr>
          <w:p w14:paraId="632EE115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 w:val="restart"/>
          </w:tcPr>
          <w:p w14:paraId="187DD81F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Grain formation</w:t>
            </w:r>
          </w:p>
        </w:tc>
        <w:tc>
          <w:tcPr>
            <w:tcW w:w="1077" w:type="dxa"/>
          </w:tcPr>
          <w:p w14:paraId="2ED8C98C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4" w:type="dxa"/>
          </w:tcPr>
          <w:p w14:paraId="4DB8C0BF" w14:textId="77777777" w:rsidR="008D4D54" w:rsidRPr="00AF63DE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0b</w:t>
            </w:r>
          </w:p>
        </w:tc>
        <w:tc>
          <w:tcPr>
            <w:tcW w:w="1258" w:type="dxa"/>
          </w:tcPr>
          <w:p w14:paraId="43C744C4" w14:textId="77777777" w:rsidR="008D4D54" w:rsidRPr="00AF63DE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87" w:type="dxa"/>
          </w:tcPr>
          <w:p w14:paraId="4EA5E3D3" w14:textId="77777777" w:rsidR="008D4D54" w:rsidRPr="00AF63DE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2a</w:t>
            </w:r>
          </w:p>
        </w:tc>
        <w:tc>
          <w:tcPr>
            <w:tcW w:w="1152" w:type="dxa"/>
          </w:tcPr>
          <w:p w14:paraId="4D220093" w14:textId="77777777" w:rsidR="008D4D54" w:rsidRPr="00AF63DE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6a</w:t>
            </w:r>
          </w:p>
        </w:tc>
        <w:tc>
          <w:tcPr>
            <w:tcW w:w="983" w:type="dxa"/>
          </w:tcPr>
          <w:p w14:paraId="2C7CE8F6" w14:textId="77777777" w:rsidR="008D4D54" w:rsidRPr="00AF63DE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50</w:t>
            </w:r>
          </w:p>
        </w:tc>
        <w:tc>
          <w:tcPr>
            <w:tcW w:w="995" w:type="dxa"/>
          </w:tcPr>
          <w:p w14:paraId="4F01EBE0" w14:textId="77777777" w:rsidR="008D4D54" w:rsidRPr="00AF63DE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9.75</w:t>
            </w:r>
          </w:p>
        </w:tc>
      </w:tr>
      <w:tr w:rsidR="008D4D54" w:rsidRPr="00AF63DE" w14:paraId="6564A14F" w14:textId="77777777" w:rsidTr="00E735A1">
        <w:trPr>
          <w:trHeight w:val="190"/>
        </w:trPr>
        <w:tc>
          <w:tcPr>
            <w:tcW w:w="1056" w:type="dxa"/>
          </w:tcPr>
          <w:p w14:paraId="266456B3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25ECB52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9AAEEC4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4" w:type="dxa"/>
          </w:tcPr>
          <w:p w14:paraId="6D96B748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2a</w:t>
            </w:r>
          </w:p>
        </w:tc>
        <w:tc>
          <w:tcPr>
            <w:tcW w:w="1258" w:type="dxa"/>
          </w:tcPr>
          <w:p w14:paraId="4A023C71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87" w:type="dxa"/>
          </w:tcPr>
          <w:p w14:paraId="52D59B7C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4b</w:t>
            </w:r>
          </w:p>
        </w:tc>
        <w:tc>
          <w:tcPr>
            <w:tcW w:w="1152" w:type="dxa"/>
          </w:tcPr>
          <w:p w14:paraId="67BAB51E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b</w:t>
            </w:r>
          </w:p>
        </w:tc>
        <w:tc>
          <w:tcPr>
            <w:tcW w:w="983" w:type="dxa"/>
          </w:tcPr>
          <w:p w14:paraId="00C32E46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08</w:t>
            </w:r>
          </w:p>
        </w:tc>
        <w:tc>
          <w:tcPr>
            <w:tcW w:w="995" w:type="dxa"/>
          </w:tcPr>
          <w:p w14:paraId="5AD2D5E5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4.25</w:t>
            </w:r>
          </w:p>
        </w:tc>
      </w:tr>
      <w:tr w:rsidR="008D4D54" w:rsidRPr="00AF63DE" w14:paraId="32811BF9" w14:textId="77777777" w:rsidTr="00E735A1">
        <w:trPr>
          <w:trHeight w:val="190"/>
        </w:trPr>
        <w:tc>
          <w:tcPr>
            <w:tcW w:w="1056" w:type="dxa"/>
          </w:tcPr>
          <w:p w14:paraId="608D4750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26F5AC52" w14:textId="77777777" w:rsidR="008D4D54" w:rsidRPr="00AF63DE" w:rsidRDefault="008D4D54" w:rsidP="008D4D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39E07A9D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14:paraId="73CCB50B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58" w:type="dxa"/>
          </w:tcPr>
          <w:p w14:paraId="0F4A694D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</w:tcPr>
          <w:p w14:paraId="34B65DA7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52" w:type="dxa"/>
          </w:tcPr>
          <w:p w14:paraId="5333AFBA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</w:tcPr>
          <w:p w14:paraId="00E9472B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</w:tcPr>
          <w:p w14:paraId="105BF2DF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D4D54" w:rsidRPr="00AF63DE" w14:paraId="70E1521C" w14:textId="77777777" w:rsidTr="00E735A1">
        <w:trPr>
          <w:trHeight w:val="190"/>
        </w:trPr>
        <w:tc>
          <w:tcPr>
            <w:tcW w:w="1056" w:type="dxa"/>
          </w:tcPr>
          <w:p w14:paraId="1E1ADEF6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07E847BE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77" w:type="dxa"/>
          </w:tcPr>
          <w:p w14:paraId="751500FA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4" w:type="dxa"/>
          </w:tcPr>
          <w:p w14:paraId="41D35AD0" w14:textId="77777777" w:rsidR="008D4D54" w:rsidRPr="00AF63DE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0b</w:t>
            </w:r>
          </w:p>
        </w:tc>
        <w:tc>
          <w:tcPr>
            <w:tcW w:w="1258" w:type="dxa"/>
          </w:tcPr>
          <w:p w14:paraId="644FB3A7" w14:textId="77777777" w:rsidR="008D4D54" w:rsidRPr="00AF63DE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87" w:type="dxa"/>
          </w:tcPr>
          <w:p w14:paraId="60AC028E" w14:textId="77777777" w:rsidR="008D4D54" w:rsidRPr="00AF63DE" w:rsidRDefault="00C81CD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0a</w:t>
            </w:r>
          </w:p>
        </w:tc>
        <w:tc>
          <w:tcPr>
            <w:tcW w:w="1152" w:type="dxa"/>
          </w:tcPr>
          <w:p w14:paraId="41EAE936" w14:textId="77777777" w:rsidR="008D4D54" w:rsidRPr="00AF63DE" w:rsidRDefault="00C81CD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9</w:t>
            </w:r>
          </w:p>
        </w:tc>
        <w:tc>
          <w:tcPr>
            <w:tcW w:w="983" w:type="dxa"/>
          </w:tcPr>
          <w:p w14:paraId="6C019E79" w14:textId="77777777" w:rsidR="008D4D54" w:rsidRPr="00AF63DE" w:rsidRDefault="00C81CD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43</w:t>
            </w:r>
          </w:p>
        </w:tc>
        <w:tc>
          <w:tcPr>
            <w:tcW w:w="995" w:type="dxa"/>
          </w:tcPr>
          <w:p w14:paraId="15296A57" w14:textId="77777777" w:rsidR="008D4D54" w:rsidRPr="00AF63DE" w:rsidRDefault="00C81CD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.00</w:t>
            </w:r>
          </w:p>
        </w:tc>
      </w:tr>
      <w:tr w:rsidR="008D4D54" w:rsidRPr="00AF63DE" w14:paraId="545448E1" w14:textId="77777777" w:rsidTr="00E735A1">
        <w:trPr>
          <w:trHeight w:val="190"/>
        </w:trPr>
        <w:tc>
          <w:tcPr>
            <w:tcW w:w="1056" w:type="dxa"/>
          </w:tcPr>
          <w:p w14:paraId="0F17F975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25C9A598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3E27283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4" w:type="dxa"/>
          </w:tcPr>
          <w:p w14:paraId="614FF191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4a</w:t>
            </w:r>
          </w:p>
        </w:tc>
        <w:tc>
          <w:tcPr>
            <w:tcW w:w="1258" w:type="dxa"/>
          </w:tcPr>
          <w:p w14:paraId="52F329AE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87" w:type="dxa"/>
          </w:tcPr>
          <w:p w14:paraId="5592E887" w14:textId="77777777" w:rsidR="008D4D54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5b</w:t>
            </w:r>
          </w:p>
        </w:tc>
        <w:tc>
          <w:tcPr>
            <w:tcW w:w="1152" w:type="dxa"/>
          </w:tcPr>
          <w:p w14:paraId="7FEF6798" w14:textId="77777777" w:rsidR="008D4D54" w:rsidRDefault="00C81CD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983" w:type="dxa"/>
          </w:tcPr>
          <w:p w14:paraId="1E662948" w14:textId="77777777" w:rsidR="008D4D54" w:rsidRDefault="00C81CD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5</w:t>
            </w:r>
          </w:p>
        </w:tc>
        <w:tc>
          <w:tcPr>
            <w:tcW w:w="995" w:type="dxa"/>
          </w:tcPr>
          <w:p w14:paraId="504A7AC2" w14:textId="77777777" w:rsidR="008D4D54" w:rsidRDefault="00C81CD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7.75</w:t>
            </w:r>
          </w:p>
        </w:tc>
      </w:tr>
      <w:tr w:rsidR="008D4D54" w:rsidRPr="00AF63DE" w14:paraId="68B7C2FF" w14:textId="77777777" w:rsidTr="00E735A1">
        <w:trPr>
          <w:trHeight w:val="190"/>
        </w:trPr>
        <w:tc>
          <w:tcPr>
            <w:tcW w:w="1056" w:type="dxa"/>
          </w:tcPr>
          <w:p w14:paraId="407CC8DD" w14:textId="77777777" w:rsidR="008D4D54" w:rsidRPr="00AF63DE" w:rsidRDefault="008D4D54" w:rsidP="008D4D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0E329A0F" w14:textId="77777777" w:rsidR="008D4D54" w:rsidRPr="00AF63DE" w:rsidRDefault="008D4D54" w:rsidP="008D4D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464CE7C6" w14:textId="77777777" w:rsidR="008D4D54" w:rsidRDefault="008D4D5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F6464DC" w14:textId="77777777" w:rsidR="008D4D54" w:rsidRPr="00AF63DE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97DFBCE" w14:textId="77777777" w:rsidR="008D4D54" w:rsidRPr="00AF63DE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131C3F0" w14:textId="77777777" w:rsidR="008D4D54" w:rsidRPr="00AF63DE" w:rsidRDefault="00E06A84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D368735" w14:textId="77777777" w:rsidR="008D4D54" w:rsidRPr="00AF63DE" w:rsidRDefault="00C81CD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FEDDEDB" w14:textId="77777777" w:rsidR="008D4D54" w:rsidRPr="00AF63DE" w:rsidRDefault="00C81CD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138B7943" w14:textId="77777777" w:rsidR="008D4D54" w:rsidRPr="00AF63DE" w:rsidRDefault="00C81CDB" w:rsidP="008D4D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072A2326" w14:textId="77777777" w:rsidTr="00E735A1">
        <w:trPr>
          <w:trHeight w:val="190"/>
        </w:trPr>
        <w:tc>
          <w:tcPr>
            <w:tcW w:w="3459" w:type="dxa"/>
            <w:gridSpan w:val="3"/>
          </w:tcPr>
          <w:p w14:paraId="2AD40F9F" w14:textId="77777777" w:rsidR="0045403B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p growth stage</w:t>
            </w:r>
          </w:p>
          <w:p w14:paraId="6CC0B1A9" w14:textId="77777777" w:rsidR="00855886" w:rsidRDefault="00855886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76C985B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5C1DAD8E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997F9E6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65ADA2C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670C04B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5E8DF62E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45403B" w:rsidRPr="00AF63DE" w14:paraId="1FFDB1F6" w14:textId="77777777" w:rsidTr="00E735A1">
        <w:trPr>
          <w:trHeight w:val="190"/>
        </w:trPr>
        <w:tc>
          <w:tcPr>
            <w:tcW w:w="3459" w:type="dxa"/>
            <w:gridSpan w:val="3"/>
          </w:tcPr>
          <w:p w14:paraId="76931383" w14:textId="127B568E" w:rsidR="0045403B" w:rsidRDefault="00AA7547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 w:rsidR="0045403B"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4" w:type="dxa"/>
          </w:tcPr>
          <w:p w14:paraId="036076F7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</w:tcPr>
          <w:p w14:paraId="26C08446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</w:tcPr>
          <w:p w14:paraId="429F4127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</w:tcPr>
          <w:p w14:paraId="72935932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19D1BFD0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</w:tcPr>
          <w:p w14:paraId="1EB850BA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0FC97AA2" w14:textId="77777777" w:rsidTr="00E735A1">
        <w:trPr>
          <w:trHeight w:val="190"/>
        </w:trPr>
        <w:tc>
          <w:tcPr>
            <w:tcW w:w="3459" w:type="dxa"/>
            <w:gridSpan w:val="3"/>
            <w:tcBorders>
              <w:bottom w:val="single" w:sz="4" w:space="0" w:color="auto"/>
            </w:tcBorders>
          </w:tcPr>
          <w:p w14:paraId="62A0DB4B" w14:textId="3B83ED7E" w:rsidR="0045403B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op growth stage × </w:t>
            </w:r>
            <w:r w:rsidR="00AA7547"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009BD89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0B92330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987A9EC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48EB97E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26F133B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A418CF6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412C68DC" w14:textId="77777777" w:rsidTr="00E735A1">
        <w:trPr>
          <w:trHeight w:val="190"/>
        </w:trPr>
        <w:tc>
          <w:tcPr>
            <w:tcW w:w="1056" w:type="dxa"/>
            <w:vMerge w:val="restart"/>
            <w:tcBorders>
              <w:top w:val="single" w:sz="4" w:space="0" w:color="auto"/>
            </w:tcBorders>
          </w:tcPr>
          <w:p w14:paraId="3F725458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desmodium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201A965A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706C121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92BDEF1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7b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43146FC2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21045C3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5510CFA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16BA312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63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95BC8A0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2.50</w:t>
            </w:r>
          </w:p>
        </w:tc>
      </w:tr>
      <w:tr w:rsidR="0045403B" w:rsidRPr="00AF63DE" w14:paraId="710FEF94" w14:textId="77777777" w:rsidTr="00E735A1">
        <w:trPr>
          <w:trHeight w:val="190"/>
        </w:trPr>
        <w:tc>
          <w:tcPr>
            <w:tcW w:w="1056" w:type="dxa"/>
            <w:vMerge/>
          </w:tcPr>
          <w:p w14:paraId="5FBF8561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516CC2B0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475BBB8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4" w:type="dxa"/>
          </w:tcPr>
          <w:p w14:paraId="43AF5D42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3a</w:t>
            </w:r>
          </w:p>
        </w:tc>
        <w:tc>
          <w:tcPr>
            <w:tcW w:w="1258" w:type="dxa"/>
          </w:tcPr>
          <w:p w14:paraId="39997788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87" w:type="dxa"/>
          </w:tcPr>
          <w:p w14:paraId="4F8B6BFB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0</w:t>
            </w:r>
          </w:p>
        </w:tc>
        <w:tc>
          <w:tcPr>
            <w:tcW w:w="1152" w:type="dxa"/>
          </w:tcPr>
          <w:p w14:paraId="32BA5247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983" w:type="dxa"/>
          </w:tcPr>
          <w:p w14:paraId="30F33C52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83</w:t>
            </w:r>
          </w:p>
        </w:tc>
        <w:tc>
          <w:tcPr>
            <w:tcW w:w="995" w:type="dxa"/>
          </w:tcPr>
          <w:p w14:paraId="7E5DD70C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2.50</w:t>
            </w:r>
          </w:p>
        </w:tc>
      </w:tr>
      <w:tr w:rsidR="0045403B" w:rsidRPr="00AF63DE" w14:paraId="0853B741" w14:textId="77777777" w:rsidTr="00E735A1">
        <w:trPr>
          <w:trHeight w:val="190"/>
        </w:trPr>
        <w:tc>
          <w:tcPr>
            <w:tcW w:w="1056" w:type="dxa"/>
            <w:vMerge/>
          </w:tcPr>
          <w:p w14:paraId="0B66E34D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052AAF0F" w14:textId="77777777" w:rsidR="0045403B" w:rsidRPr="00AF63DE" w:rsidRDefault="0045403B" w:rsidP="0045403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518A7AC3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14:paraId="48945A0A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</w:tcPr>
          <w:p w14:paraId="7E4F0B3E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7" w:type="dxa"/>
          </w:tcPr>
          <w:p w14:paraId="396F5305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7ED0A647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2587EC3A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5" w:type="dxa"/>
          </w:tcPr>
          <w:p w14:paraId="6A7E3F6A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4E8ACC4C" w14:textId="77777777" w:rsidTr="00E735A1">
        <w:trPr>
          <w:trHeight w:val="190"/>
        </w:trPr>
        <w:tc>
          <w:tcPr>
            <w:tcW w:w="1056" w:type="dxa"/>
          </w:tcPr>
          <w:p w14:paraId="0EA9E1C1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264651E0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Flowering</w:t>
            </w:r>
          </w:p>
        </w:tc>
        <w:tc>
          <w:tcPr>
            <w:tcW w:w="1077" w:type="dxa"/>
          </w:tcPr>
          <w:p w14:paraId="72BFD105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4" w:type="dxa"/>
          </w:tcPr>
          <w:p w14:paraId="43C29411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4b</w:t>
            </w:r>
          </w:p>
        </w:tc>
        <w:tc>
          <w:tcPr>
            <w:tcW w:w="1258" w:type="dxa"/>
          </w:tcPr>
          <w:p w14:paraId="1AB735B5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87" w:type="dxa"/>
          </w:tcPr>
          <w:p w14:paraId="019418F4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1152" w:type="dxa"/>
          </w:tcPr>
          <w:p w14:paraId="298E04F6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983" w:type="dxa"/>
          </w:tcPr>
          <w:p w14:paraId="48610D50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78a</w:t>
            </w:r>
          </w:p>
        </w:tc>
        <w:tc>
          <w:tcPr>
            <w:tcW w:w="995" w:type="dxa"/>
          </w:tcPr>
          <w:p w14:paraId="4E488107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5.00</w:t>
            </w:r>
          </w:p>
        </w:tc>
      </w:tr>
      <w:tr w:rsidR="0045403B" w:rsidRPr="00AF63DE" w14:paraId="2B7F30F2" w14:textId="77777777" w:rsidTr="00E735A1">
        <w:trPr>
          <w:trHeight w:val="190"/>
        </w:trPr>
        <w:tc>
          <w:tcPr>
            <w:tcW w:w="1056" w:type="dxa"/>
          </w:tcPr>
          <w:p w14:paraId="3DCC68E2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65E087CE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1C6E4A4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4" w:type="dxa"/>
          </w:tcPr>
          <w:p w14:paraId="763E5C9D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2a</w:t>
            </w:r>
          </w:p>
        </w:tc>
        <w:tc>
          <w:tcPr>
            <w:tcW w:w="1258" w:type="dxa"/>
          </w:tcPr>
          <w:p w14:paraId="5173E8BF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87" w:type="dxa"/>
          </w:tcPr>
          <w:p w14:paraId="66B4CF03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1152" w:type="dxa"/>
          </w:tcPr>
          <w:p w14:paraId="417687F2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983" w:type="dxa"/>
          </w:tcPr>
          <w:p w14:paraId="7B4A314B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80b</w:t>
            </w:r>
          </w:p>
        </w:tc>
        <w:tc>
          <w:tcPr>
            <w:tcW w:w="995" w:type="dxa"/>
          </w:tcPr>
          <w:p w14:paraId="6851F70A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9.75</w:t>
            </w:r>
          </w:p>
        </w:tc>
      </w:tr>
      <w:tr w:rsidR="0045403B" w:rsidRPr="00AF63DE" w14:paraId="2B41A9F3" w14:textId="77777777" w:rsidTr="00E735A1">
        <w:trPr>
          <w:trHeight w:val="190"/>
        </w:trPr>
        <w:tc>
          <w:tcPr>
            <w:tcW w:w="1056" w:type="dxa"/>
          </w:tcPr>
          <w:p w14:paraId="4985867C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22852355" w14:textId="77777777" w:rsidR="0045403B" w:rsidRPr="00AF63DE" w:rsidRDefault="0045403B" w:rsidP="0045403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68A93703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14:paraId="3EB064B4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</w:tcPr>
          <w:p w14:paraId="1014157A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</w:tcPr>
          <w:p w14:paraId="6D8892C1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2B72E11D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7132D7B2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5" w:type="dxa"/>
          </w:tcPr>
          <w:p w14:paraId="4689B06A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7E985624" w14:textId="77777777" w:rsidTr="00E735A1">
        <w:trPr>
          <w:trHeight w:val="190"/>
        </w:trPr>
        <w:tc>
          <w:tcPr>
            <w:tcW w:w="1056" w:type="dxa"/>
          </w:tcPr>
          <w:p w14:paraId="1121A825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533C5740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77" w:type="dxa"/>
          </w:tcPr>
          <w:p w14:paraId="4CEC1AD9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4" w:type="dxa"/>
          </w:tcPr>
          <w:p w14:paraId="18CEE68E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2b</w:t>
            </w:r>
          </w:p>
        </w:tc>
        <w:tc>
          <w:tcPr>
            <w:tcW w:w="1258" w:type="dxa"/>
          </w:tcPr>
          <w:p w14:paraId="546F8264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b</w:t>
            </w:r>
          </w:p>
        </w:tc>
        <w:tc>
          <w:tcPr>
            <w:tcW w:w="987" w:type="dxa"/>
          </w:tcPr>
          <w:p w14:paraId="54EA27FE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7</w:t>
            </w:r>
          </w:p>
        </w:tc>
        <w:tc>
          <w:tcPr>
            <w:tcW w:w="1152" w:type="dxa"/>
          </w:tcPr>
          <w:p w14:paraId="360D2A2B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9a</w:t>
            </w:r>
          </w:p>
        </w:tc>
        <w:tc>
          <w:tcPr>
            <w:tcW w:w="983" w:type="dxa"/>
          </w:tcPr>
          <w:p w14:paraId="321786DE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60a</w:t>
            </w:r>
          </w:p>
        </w:tc>
        <w:tc>
          <w:tcPr>
            <w:tcW w:w="995" w:type="dxa"/>
          </w:tcPr>
          <w:p w14:paraId="4B9DC4EB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2.50</w:t>
            </w:r>
          </w:p>
        </w:tc>
      </w:tr>
      <w:tr w:rsidR="0045403B" w:rsidRPr="00AF63DE" w14:paraId="202E8360" w14:textId="77777777" w:rsidTr="00E735A1">
        <w:trPr>
          <w:trHeight w:val="190"/>
        </w:trPr>
        <w:tc>
          <w:tcPr>
            <w:tcW w:w="1056" w:type="dxa"/>
          </w:tcPr>
          <w:p w14:paraId="352D9D10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31EF3D90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219937B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4" w:type="dxa"/>
          </w:tcPr>
          <w:p w14:paraId="6A3BAB2D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3a</w:t>
            </w:r>
          </w:p>
        </w:tc>
        <w:tc>
          <w:tcPr>
            <w:tcW w:w="1258" w:type="dxa"/>
          </w:tcPr>
          <w:p w14:paraId="0E22C0DB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a</w:t>
            </w:r>
          </w:p>
        </w:tc>
        <w:tc>
          <w:tcPr>
            <w:tcW w:w="987" w:type="dxa"/>
          </w:tcPr>
          <w:p w14:paraId="664D4D6D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4</w:t>
            </w:r>
          </w:p>
        </w:tc>
        <w:tc>
          <w:tcPr>
            <w:tcW w:w="1152" w:type="dxa"/>
          </w:tcPr>
          <w:p w14:paraId="3EA02D75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6b</w:t>
            </w:r>
          </w:p>
        </w:tc>
        <w:tc>
          <w:tcPr>
            <w:tcW w:w="983" w:type="dxa"/>
          </w:tcPr>
          <w:p w14:paraId="21FCB9B2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15b</w:t>
            </w:r>
          </w:p>
        </w:tc>
        <w:tc>
          <w:tcPr>
            <w:tcW w:w="995" w:type="dxa"/>
          </w:tcPr>
          <w:p w14:paraId="776CB37C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2.50</w:t>
            </w:r>
          </w:p>
        </w:tc>
      </w:tr>
      <w:tr w:rsidR="0045403B" w:rsidRPr="00AF63DE" w14:paraId="27EF1FEE" w14:textId="77777777" w:rsidTr="00E735A1">
        <w:trPr>
          <w:trHeight w:val="190"/>
        </w:trPr>
        <w:tc>
          <w:tcPr>
            <w:tcW w:w="1056" w:type="dxa"/>
          </w:tcPr>
          <w:p w14:paraId="3372BFEF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543A074B" w14:textId="77777777" w:rsidR="0045403B" w:rsidRPr="00AF63DE" w:rsidRDefault="0045403B" w:rsidP="0045403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5136AF6C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9F4A0A5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8C3AEAF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6115A20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2BB3C7D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40C7076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2C432BAC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0804EC3A" w14:textId="77777777" w:rsidTr="00E735A1">
        <w:trPr>
          <w:trHeight w:val="190"/>
        </w:trPr>
        <w:tc>
          <w:tcPr>
            <w:tcW w:w="3459" w:type="dxa"/>
            <w:gridSpan w:val="3"/>
          </w:tcPr>
          <w:p w14:paraId="475BE0C7" w14:textId="77777777" w:rsidR="0045403B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p growth stage</w:t>
            </w:r>
          </w:p>
          <w:p w14:paraId="1BA8BB04" w14:textId="77777777" w:rsidR="00855886" w:rsidRDefault="00855886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31B3BDB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36D40B43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FC0E6D9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665070C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CCC26B6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0EF5D54F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45403B" w:rsidRPr="00AF63DE" w14:paraId="2D968519" w14:textId="77777777" w:rsidTr="00E735A1">
        <w:trPr>
          <w:trHeight w:val="190"/>
        </w:trPr>
        <w:tc>
          <w:tcPr>
            <w:tcW w:w="3459" w:type="dxa"/>
            <w:gridSpan w:val="3"/>
          </w:tcPr>
          <w:p w14:paraId="3FE72D36" w14:textId="1CC3A637" w:rsidR="0045403B" w:rsidRDefault="00AA7547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 w:rsidR="0045403B"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4" w:type="dxa"/>
          </w:tcPr>
          <w:p w14:paraId="22BE36AD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</w:tcPr>
          <w:p w14:paraId="76445E51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7" w:type="dxa"/>
          </w:tcPr>
          <w:p w14:paraId="37E3309A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21CC626F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38E8F1AD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5" w:type="dxa"/>
          </w:tcPr>
          <w:p w14:paraId="5B8C39E9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315D5B3A" w14:textId="77777777" w:rsidTr="00E735A1">
        <w:trPr>
          <w:trHeight w:val="190"/>
        </w:trPr>
        <w:tc>
          <w:tcPr>
            <w:tcW w:w="3459" w:type="dxa"/>
            <w:gridSpan w:val="3"/>
            <w:tcBorders>
              <w:bottom w:val="single" w:sz="4" w:space="0" w:color="auto"/>
            </w:tcBorders>
          </w:tcPr>
          <w:p w14:paraId="027CE7AD" w14:textId="6F51F5AC" w:rsidR="0045403B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op growth stage × </w:t>
            </w:r>
            <w:r w:rsidR="00AA7547"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CD0984A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396F0A74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3F0DE1E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A861B95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5DD188C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E035841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4940E823" w14:textId="77777777" w:rsidTr="00E735A1">
        <w:trPr>
          <w:trHeight w:val="190"/>
        </w:trPr>
        <w:tc>
          <w:tcPr>
            <w:tcW w:w="1056" w:type="dxa"/>
            <w:vMerge w:val="restart"/>
            <w:tcBorders>
              <w:top w:val="single" w:sz="4" w:space="0" w:color="auto"/>
            </w:tcBorders>
          </w:tcPr>
          <w:p w14:paraId="6581A0F3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intercrop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39088529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 xml:space="preserve">Vegetative 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6E94B8A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F03B837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CBEC99C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E491EEA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633EE85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152334C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88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98688F5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8.50</w:t>
            </w:r>
          </w:p>
        </w:tc>
      </w:tr>
      <w:tr w:rsidR="0045403B" w:rsidRPr="00AF63DE" w14:paraId="05610FCD" w14:textId="77777777" w:rsidTr="00E735A1">
        <w:trPr>
          <w:trHeight w:val="190"/>
        </w:trPr>
        <w:tc>
          <w:tcPr>
            <w:tcW w:w="1056" w:type="dxa"/>
            <w:vMerge/>
          </w:tcPr>
          <w:p w14:paraId="5A165071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2518F511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97E43E0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4" w:type="dxa"/>
          </w:tcPr>
          <w:p w14:paraId="0BFEB2C8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1258" w:type="dxa"/>
          </w:tcPr>
          <w:p w14:paraId="451D644B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87" w:type="dxa"/>
          </w:tcPr>
          <w:p w14:paraId="139D6F95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1152" w:type="dxa"/>
          </w:tcPr>
          <w:p w14:paraId="19CE74E8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983" w:type="dxa"/>
          </w:tcPr>
          <w:p w14:paraId="2067B097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8</w:t>
            </w:r>
          </w:p>
        </w:tc>
        <w:tc>
          <w:tcPr>
            <w:tcW w:w="995" w:type="dxa"/>
          </w:tcPr>
          <w:p w14:paraId="44EE4F32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4.00</w:t>
            </w:r>
          </w:p>
        </w:tc>
      </w:tr>
      <w:tr w:rsidR="0045403B" w:rsidRPr="00AF63DE" w14:paraId="2E0BA49A" w14:textId="77777777" w:rsidTr="00E735A1">
        <w:trPr>
          <w:trHeight w:val="190"/>
        </w:trPr>
        <w:tc>
          <w:tcPr>
            <w:tcW w:w="1056" w:type="dxa"/>
            <w:vMerge/>
          </w:tcPr>
          <w:p w14:paraId="77A7EEC1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007F66AA" w14:textId="77777777" w:rsidR="0045403B" w:rsidRPr="00AF63DE" w:rsidRDefault="0045403B" w:rsidP="0045403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329247AC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14:paraId="30D46901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58" w:type="dxa"/>
          </w:tcPr>
          <w:p w14:paraId="5FCD1055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</w:tcPr>
          <w:p w14:paraId="58F88194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508FF41D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3D94E536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</w:tcPr>
          <w:p w14:paraId="142A18F1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6CB4662B" w14:textId="77777777" w:rsidTr="00E735A1">
        <w:trPr>
          <w:trHeight w:val="190"/>
        </w:trPr>
        <w:tc>
          <w:tcPr>
            <w:tcW w:w="1056" w:type="dxa"/>
          </w:tcPr>
          <w:p w14:paraId="0FB673A0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657E8622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Flowering</w:t>
            </w:r>
          </w:p>
        </w:tc>
        <w:tc>
          <w:tcPr>
            <w:tcW w:w="1077" w:type="dxa"/>
          </w:tcPr>
          <w:p w14:paraId="41ECAB5B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4" w:type="dxa"/>
          </w:tcPr>
          <w:p w14:paraId="2F769634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9b</w:t>
            </w:r>
          </w:p>
        </w:tc>
        <w:tc>
          <w:tcPr>
            <w:tcW w:w="1258" w:type="dxa"/>
          </w:tcPr>
          <w:p w14:paraId="736D220D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87" w:type="dxa"/>
          </w:tcPr>
          <w:p w14:paraId="3CC052C5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1152" w:type="dxa"/>
          </w:tcPr>
          <w:p w14:paraId="393427C2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5a</w:t>
            </w:r>
          </w:p>
        </w:tc>
        <w:tc>
          <w:tcPr>
            <w:tcW w:w="983" w:type="dxa"/>
          </w:tcPr>
          <w:p w14:paraId="20E60F4D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28</w:t>
            </w:r>
          </w:p>
        </w:tc>
        <w:tc>
          <w:tcPr>
            <w:tcW w:w="995" w:type="dxa"/>
          </w:tcPr>
          <w:p w14:paraId="34E5BDF0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1.00</w:t>
            </w:r>
          </w:p>
        </w:tc>
      </w:tr>
      <w:tr w:rsidR="0045403B" w:rsidRPr="00AF63DE" w14:paraId="0AE2DA28" w14:textId="77777777" w:rsidTr="00E735A1">
        <w:trPr>
          <w:trHeight w:val="190"/>
        </w:trPr>
        <w:tc>
          <w:tcPr>
            <w:tcW w:w="1056" w:type="dxa"/>
          </w:tcPr>
          <w:p w14:paraId="5FC0727C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74F4EA6B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2D1EFDF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4" w:type="dxa"/>
          </w:tcPr>
          <w:p w14:paraId="7AEC3884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3a</w:t>
            </w:r>
          </w:p>
        </w:tc>
        <w:tc>
          <w:tcPr>
            <w:tcW w:w="1258" w:type="dxa"/>
          </w:tcPr>
          <w:p w14:paraId="53411F8E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87" w:type="dxa"/>
          </w:tcPr>
          <w:p w14:paraId="04647151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152" w:type="dxa"/>
          </w:tcPr>
          <w:p w14:paraId="1C5BE507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8b</w:t>
            </w:r>
          </w:p>
        </w:tc>
        <w:tc>
          <w:tcPr>
            <w:tcW w:w="983" w:type="dxa"/>
          </w:tcPr>
          <w:p w14:paraId="0C6E04A7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53</w:t>
            </w:r>
          </w:p>
        </w:tc>
        <w:tc>
          <w:tcPr>
            <w:tcW w:w="995" w:type="dxa"/>
          </w:tcPr>
          <w:p w14:paraId="73B53C9A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3.75</w:t>
            </w:r>
          </w:p>
        </w:tc>
      </w:tr>
      <w:tr w:rsidR="0045403B" w:rsidRPr="00AF63DE" w14:paraId="5973A88D" w14:textId="77777777" w:rsidTr="00E735A1">
        <w:trPr>
          <w:trHeight w:val="190"/>
        </w:trPr>
        <w:tc>
          <w:tcPr>
            <w:tcW w:w="1056" w:type="dxa"/>
          </w:tcPr>
          <w:p w14:paraId="3BD7EDE6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65CE6153" w14:textId="77777777" w:rsidR="0045403B" w:rsidRPr="00AF63DE" w:rsidRDefault="0045403B" w:rsidP="0045403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3978A603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14:paraId="64859A67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58" w:type="dxa"/>
          </w:tcPr>
          <w:p w14:paraId="74814F09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</w:tcPr>
          <w:p w14:paraId="1FC20282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70E700FA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3" w:type="dxa"/>
          </w:tcPr>
          <w:p w14:paraId="691D6929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</w:tcPr>
          <w:p w14:paraId="28582AEE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33ECB30B" w14:textId="77777777" w:rsidTr="00E735A1">
        <w:trPr>
          <w:trHeight w:val="190"/>
        </w:trPr>
        <w:tc>
          <w:tcPr>
            <w:tcW w:w="1056" w:type="dxa"/>
          </w:tcPr>
          <w:p w14:paraId="45161CFD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7C62E1BC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77" w:type="dxa"/>
          </w:tcPr>
          <w:p w14:paraId="787AE29A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4" w:type="dxa"/>
          </w:tcPr>
          <w:p w14:paraId="1D543126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7b</w:t>
            </w:r>
          </w:p>
        </w:tc>
        <w:tc>
          <w:tcPr>
            <w:tcW w:w="1258" w:type="dxa"/>
          </w:tcPr>
          <w:p w14:paraId="41EE3461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87" w:type="dxa"/>
          </w:tcPr>
          <w:p w14:paraId="6A5C4234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4b</w:t>
            </w:r>
          </w:p>
        </w:tc>
        <w:tc>
          <w:tcPr>
            <w:tcW w:w="1152" w:type="dxa"/>
          </w:tcPr>
          <w:p w14:paraId="7064C457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0</w:t>
            </w:r>
          </w:p>
        </w:tc>
        <w:tc>
          <w:tcPr>
            <w:tcW w:w="983" w:type="dxa"/>
          </w:tcPr>
          <w:p w14:paraId="64CD3CAF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55</w:t>
            </w:r>
          </w:p>
        </w:tc>
        <w:tc>
          <w:tcPr>
            <w:tcW w:w="995" w:type="dxa"/>
          </w:tcPr>
          <w:p w14:paraId="309DE1D0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0.50</w:t>
            </w:r>
          </w:p>
        </w:tc>
      </w:tr>
      <w:tr w:rsidR="0045403B" w:rsidRPr="00AF63DE" w14:paraId="0F5085D4" w14:textId="77777777" w:rsidTr="00E735A1">
        <w:trPr>
          <w:trHeight w:val="190"/>
        </w:trPr>
        <w:tc>
          <w:tcPr>
            <w:tcW w:w="1056" w:type="dxa"/>
          </w:tcPr>
          <w:p w14:paraId="1A9D759B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25B56F29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C76460C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4" w:type="dxa"/>
          </w:tcPr>
          <w:p w14:paraId="2069FF25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4a</w:t>
            </w:r>
          </w:p>
        </w:tc>
        <w:tc>
          <w:tcPr>
            <w:tcW w:w="1258" w:type="dxa"/>
          </w:tcPr>
          <w:p w14:paraId="1D6DFE8B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87" w:type="dxa"/>
          </w:tcPr>
          <w:p w14:paraId="1FCAD4A5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5a</w:t>
            </w:r>
          </w:p>
        </w:tc>
        <w:tc>
          <w:tcPr>
            <w:tcW w:w="1152" w:type="dxa"/>
          </w:tcPr>
          <w:p w14:paraId="434C6F9E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983" w:type="dxa"/>
          </w:tcPr>
          <w:p w14:paraId="6662EAA5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0</w:t>
            </w:r>
          </w:p>
        </w:tc>
        <w:tc>
          <w:tcPr>
            <w:tcW w:w="995" w:type="dxa"/>
          </w:tcPr>
          <w:p w14:paraId="7BD0AB82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0.00</w:t>
            </w:r>
          </w:p>
        </w:tc>
      </w:tr>
      <w:tr w:rsidR="0045403B" w:rsidRPr="00AF63DE" w14:paraId="549126B8" w14:textId="77777777" w:rsidTr="00E735A1">
        <w:trPr>
          <w:trHeight w:val="190"/>
        </w:trPr>
        <w:tc>
          <w:tcPr>
            <w:tcW w:w="1056" w:type="dxa"/>
          </w:tcPr>
          <w:p w14:paraId="1F2AC333" w14:textId="77777777" w:rsidR="0045403B" w:rsidRPr="00AF63DE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</w:tcPr>
          <w:p w14:paraId="468F434F" w14:textId="77777777" w:rsidR="0045403B" w:rsidRPr="00AF63DE" w:rsidRDefault="0045403B" w:rsidP="0045403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011607FE" w14:textId="77777777" w:rsidR="0045403B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53D4A07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B4DD592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4071DFA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015D4CA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0912279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AE454AB" w14:textId="77777777" w:rsidR="0045403B" w:rsidRPr="00AF63DE" w:rsidRDefault="0045403B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18800B14" w14:textId="77777777" w:rsidTr="00E735A1">
        <w:trPr>
          <w:trHeight w:val="190"/>
        </w:trPr>
        <w:tc>
          <w:tcPr>
            <w:tcW w:w="3459" w:type="dxa"/>
            <w:gridSpan w:val="3"/>
          </w:tcPr>
          <w:p w14:paraId="48026407" w14:textId="77777777" w:rsidR="0045403B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p growth stage</w:t>
            </w:r>
          </w:p>
          <w:p w14:paraId="5F8751C2" w14:textId="77777777" w:rsidR="00855886" w:rsidRDefault="00855886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5587569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0D9D399B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3B79778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53ABE39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9A04C34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59822E8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45403B" w:rsidRPr="00AF63DE" w14:paraId="18C9557D" w14:textId="77777777" w:rsidTr="00E735A1">
        <w:trPr>
          <w:trHeight w:val="190"/>
        </w:trPr>
        <w:tc>
          <w:tcPr>
            <w:tcW w:w="3459" w:type="dxa"/>
            <w:gridSpan w:val="3"/>
            <w:tcBorders>
              <w:bottom w:val="nil"/>
            </w:tcBorders>
          </w:tcPr>
          <w:p w14:paraId="0335CE38" w14:textId="6C770CB8" w:rsidR="0045403B" w:rsidRDefault="00AA7547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 w:rsidR="0045403B"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4" w:type="dxa"/>
            <w:tcBorders>
              <w:bottom w:val="nil"/>
            </w:tcBorders>
          </w:tcPr>
          <w:p w14:paraId="4234E68D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58" w:type="dxa"/>
            <w:tcBorders>
              <w:bottom w:val="nil"/>
            </w:tcBorders>
          </w:tcPr>
          <w:p w14:paraId="027D8F83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bottom w:val="nil"/>
            </w:tcBorders>
          </w:tcPr>
          <w:p w14:paraId="25F7485E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  <w:tcBorders>
              <w:bottom w:val="nil"/>
            </w:tcBorders>
          </w:tcPr>
          <w:p w14:paraId="1AA00556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bottom w:val="nil"/>
            </w:tcBorders>
          </w:tcPr>
          <w:p w14:paraId="07F96DCA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  <w:tcBorders>
              <w:bottom w:val="nil"/>
            </w:tcBorders>
          </w:tcPr>
          <w:p w14:paraId="06F5A50B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45403B" w:rsidRPr="00AF63DE" w14:paraId="63E1A6E0" w14:textId="77777777" w:rsidTr="00E735A1">
        <w:trPr>
          <w:trHeight w:val="190"/>
        </w:trPr>
        <w:tc>
          <w:tcPr>
            <w:tcW w:w="3459" w:type="dxa"/>
            <w:gridSpan w:val="3"/>
            <w:tcBorders>
              <w:top w:val="nil"/>
              <w:bottom w:val="single" w:sz="4" w:space="0" w:color="auto"/>
            </w:tcBorders>
          </w:tcPr>
          <w:p w14:paraId="7EE1629D" w14:textId="7D0432EF" w:rsidR="0045403B" w:rsidRDefault="0045403B" w:rsidP="00454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op growth stage × </w:t>
            </w:r>
            <w:r w:rsidR="00AA7547"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14:paraId="279128CF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06D745C6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0B9C75BB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14:paraId="0C5D2E46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14:paraId="6DC4F4C4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37EEEC07" w14:textId="77777777" w:rsidR="0045403B" w:rsidRDefault="0078191D" w:rsidP="00454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14:paraId="451AC3AE" w14:textId="656E8050" w:rsidR="008D4D54" w:rsidRDefault="008D4D54" w:rsidP="008D4D54">
      <w:pPr>
        <w:rPr>
          <w:rFonts w:ascii="Times New Roman" w:hAnsi="Times New Roman" w:cs="Times New Roman"/>
          <w:sz w:val="18"/>
          <w:szCs w:val="16"/>
        </w:rPr>
      </w:pPr>
      <w:r w:rsidRPr="002811A4">
        <w:rPr>
          <w:rFonts w:ascii="Times New Roman" w:hAnsi="Times New Roman" w:cs="Times New Roman"/>
          <w:b/>
          <w:bCs/>
          <w:sz w:val="18"/>
          <w:szCs w:val="16"/>
        </w:rPr>
        <w:lastRenderedPageBreak/>
        <w:t>Table (</w:t>
      </w:r>
      <w:r w:rsidR="002B7E8A" w:rsidRPr="002811A4">
        <w:rPr>
          <w:rFonts w:ascii="Times New Roman" w:hAnsi="Times New Roman" w:cs="Times New Roman"/>
          <w:b/>
          <w:bCs/>
          <w:sz w:val="18"/>
          <w:szCs w:val="16"/>
        </w:rPr>
        <w:t>F</w:t>
      </w:r>
      <w:r w:rsidRPr="002811A4">
        <w:rPr>
          <w:rFonts w:ascii="Times New Roman" w:hAnsi="Times New Roman" w:cs="Times New Roman"/>
          <w:b/>
          <w:bCs/>
          <w:sz w:val="18"/>
          <w:szCs w:val="16"/>
        </w:rPr>
        <w:t>)</w:t>
      </w:r>
      <w:r w:rsidR="002811A4" w:rsidRPr="002811A4">
        <w:rPr>
          <w:rFonts w:ascii="Times New Roman" w:hAnsi="Times New Roman" w:cs="Times New Roman"/>
          <w:b/>
          <w:bCs/>
          <w:sz w:val="18"/>
          <w:szCs w:val="16"/>
        </w:rPr>
        <w:t>.</w:t>
      </w:r>
      <w:r>
        <w:rPr>
          <w:rFonts w:ascii="Times New Roman" w:hAnsi="Times New Roman" w:cs="Times New Roman"/>
          <w:sz w:val="18"/>
          <w:szCs w:val="16"/>
        </w:rPr>
        <w:t xml:space="preserve"> </w:t>
      </w:r>
      <w:r w:rsidR="0078191D">
        <w:rPr>
          <w:rFonts w:ascii="Times New Roman" w:hAnsi="Times New Roman" w:cs="Times New Roman"/>
          <w:sz w:val="18"/>
          <w:szCs w:val="16"/>
        </w:rPr>
        <w:t xml:space="preserve">Interaction effect of crop growth stages and </w:t>
      </w:r>
      <w:r w:rsidR="00AA7547">
        <w:rPr>
          <w:rFonts w:ascii="Times New Roman" w:hAnsi="Times New Roman" w:cs="Times New Roman"/>
          <w:sz w:val="18"/>
          <w:szCs w:val="16"/>
        </w:rPr>
        <w:t>farming</w:t>
      </w:r>
      <w:r w:rsidR="0078191D">
        <w:rPr>
          <w:rFonts w:ascii="Times New Roman" w:hAnsi="Times New Roman" w:cs="Times New Roman"/>
          <w:sz w:val="18"/>
          <w:szCs w:val="16"/>
        </w:rPr>
        <w:t xml:space="preserve"> systems on soil chemical characteristics </w:t>
      </w:r>
      <w:r w:rsidR="00AA7547">
        <w:rPr>
          <w:rFonts w:ascii="Times New Roman" w:hAnsi="Times New Roman" w:cs="Times New Roman"/>
          <w:sz w:val="18"/>
          <w:szCs w:val="16"/>
        </w:rPr>
        <w:t>at</w:t>
      </w:r>
      <w:r w:rsidR="0078191D">
        <w:rPr>
          <w:rFonts w:ascii="Times New Roman" w:hAnsi="Times New Roman" w:cs="Times New Roman"/>
          <w:sz w:val="18"/>
          <w:szCs w:val="16"/>
        </w:rPr>
        <w:t xml:space="preserve"> </w:t>
      </w:r>
      <w:r w:rsidR="00AA7547">
        <w:rPr>
          <w:rFonts w:ascii="Times New Roman" w:hAnsi="Times New Roman" w:cs="Times New Roman"/>
          <w:sz w:val="18"/>
          <w:szCs w:val="16"/>
        </w:rPr>
        <w:t>Thika.</w:t>
      </w:r>
    </w:p>
    <w:tbl>
      <w:tblPr>
        <w:tblStyle w:val="TableGrid"/>
        <w:tblW w:w="9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327"/>
        <w:gridCol w:w="1077"/>
        <w:gridCol w:w="973"/>
        <w:gridCol w:w="1261"/>
        <w:gridCol w:w="988"/>
        <w:gridCol w:w="1152"/>
        <w:gridCol w:w="983"/>
        <w:gridCol w:w="991"/>
      </w:tblGrid>
      <w:tr w:rsidR="008D4D54" w:rsidRPr="00AF63DE" w14:paraId="6934E573" w14:textId="77777777" w:rsidTr="00E735A1">
        <w:trPr>
          <w:trHeight w:val="440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1C8D9" w14:textId="77777777" w:rsidR="008D4D54" w:rsidRPr="00AF63DE" w:rsidRDefault="008D4D54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Crop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2F01E" w14:textId="77777777" w:rsidR="008D4D54" w:rsidRPr="00AF63DE" w:rsidRDefault="008D4D54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o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rowth</w:t>
            </w: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tag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E928D16" w14:textId="1F7394EF" w:rsidR="008D4D54" w:rsidRPr="00AF63DE" w:rsidRDefault="00AA7547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arming</w:t>
            </w:r>
            <w:r w:rsidR="008D4D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ystem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B44D5" w14:textId="77777777" w:rsidR="008D4D54" w:rsidRPr="00AF63DE" w:rsidRDefault="008D4D54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Soil pH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C6FEE" w14:textId="77777777" w:rsidR="008D4D54" w:rsidRPr="00AF63DE" w:rsidRDefault="008D4D54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Nitrogen (%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EBB0D" w14:textId="77777777" w:rsidR="008D4D54" w:rsidRPr="00AF63DE" w:rsidRDefault="008D4D54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Nitrate N (mg kg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AC767" w14:textId="77777777" w:rsidR="008D4D54" w:rsidRPr="00AF63DE" w:rsidRDefault="008D4D54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Ammonium  (mg kg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10808D" w14:textId="77777777" w:rsidR="008D4D54" w:rsidRPr="00AF63DE" w:rsidRDefault="008D4D54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Olsen P (mg kg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207BAA" w14:textId="77777777" w:rsidR="008D4D54" w:rsidRPr="00AF63DE" w:rsidRDefault="008D4D54" w:rsidP="005F2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b/>
                <w:sz w:val="18"/>
                <w:szCs w:val="18"/>
              </w:rPr>
              <w:t>Total P (mg kg)</w:t>
            </w:r>
          </w:p>
        </w:tc>
      </w:tr>
      <w:tr w:rsidR="008D4D54" w:rsidRPr="00AF63DE" w14:paraId="28BF175C" w14:textId="77777777" w:rsidTr="00E735A1">
        <w:trPr>
          <w:trHeight w:val="190"/>
        </w:trPr>
        <w:tc>
          <w:tcPr>
            <w:tcW w:w="1056" w:type="dxa"/>
            <w:vMerge w:val="restart"/>
            <w:tcBorders>
              <w:top w:val="single" w:sz="4" w:space="0" w:color="auto"/>
            </w:tcBorders>
          </w:tcPr>
          <w:p w14:paraId="2D534B90" w14:textId="77777777" w:rsidR="008D4D54" w:rsidRPr="00AF63DE" w:rsidRDefault="008D4D54" w:rsidP="005F2E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Babycorn desmodium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F86A488" w14:textId="77777777" w:rsidR="008D4D54" w:rsidRPr="00AF63DE" w:rsidRDefault="008D4D54" w:rsidP="005F2E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B62F1B7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DDFBA25" w14:textId="77777777" w:rsidR="008D4D54" w:rsidRPr="00AF63DE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AF4EDEA" w14:textId="77777777" w:rsidR="008D4D54" w:rsidRPr="00AF63DE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15806FF" w14:textId="77777777" w:rsidR="008D4D54" w:rsidRPr="00AF63DE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9112813" w14:textId="77777777" w:rsidR="008D4D54" w:rsidRPr="00AF63DE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23B26A9" w14:textId="77777777" w:rsidR="008D4D54" w:rsidRPr="00AF63DE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.4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246FF5A" w14:textId="77777777" w:rsidR="008D4D54" w:rsidRPr="00AF63DE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1.4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D4D54" w:rsidRPr="00AF63DE" w14:paraId="18A961C3" w14:textId="77777777" w:rsidTr="00E735A1">
        <w:trPr>
          <w:trHeight w:val="190"/>
        </w:trPr>
        <w:tc>
          <w:tcPr>
            <w:tcW w:w="1056" w:type="dxa"/>
            <w:vMerge/>
          </w:tcPr>
          <w:p w14:paraId="45EFDB0B" w14:textId="77777777" w:rsidR="008D4D54" w:rsidRPr="00AF63DE" w:rsidRDefault="008D4D54" w:rsidP="005F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DB31ECC" w14:textId="77777777" w:rsidR="008D4D54" w:rsidRPr="00AF63DE" w:rsidRDefault="008D4D54" w:rsidP="005F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BB13DDD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3" w:type="dxa"/>
          </w:tcPr>
          <w:p w14:paraId="599F4B9B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4F24711E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8" w:type="dxa"/>
          </w:tcPr>
          <w:p w14:paraId="441476BF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601C57F9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983" w:type="dxa"/>
          </w:tcPr>
          <w:p w14:paraId="3A67DC73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64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3D80FE52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7.2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D4D54" w:rsidRPr="00AF63DE" w14:paraId="4766F24A" w14:textId="77777777" w:rsidTr="00E735A1">
        <w:trPr>
          <w:trHeight w:val="190"/>
        </w:trPr>
        <w:tc>
          <w:tcPr>
            <w:tcW w:w="1056" w:type="dxa"/>
            <w:vMerge/>
          </w:tcPr>
          <w:p w14:paraId="351844BE" w14:textId="77777777" w:rsidR="008D4D54" w:rsidRPr="00AF63DE" w:rsidRDefault="008D4D54" w:rsidP="005F2E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F11EAC3" w14:textId="77777777" w:rsidR="008D4D54" w:rsidRPr="00AF63DE" w:rsidRDefault="008D4D54" w:rsidP="005F2E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6D682E74" w14:textId="77777777" w:rsidR="008D4D54" w:rsidRDefault="008D4D54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50CAFC78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</w:tcPr>
          <w:p w14:paraId="164469D4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8" w:type="dxa"/>
          </w:tcPr>
          <w:p w14:paraId="599CA283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52" w:type="dxa"/>
          </w:tcPr>
          <w:p w14:paraId="691353C7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2581F17B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</w:tcPr>
          <w:p w14:paraId="0519BCA6" w14:textId="77777777" w:rsidR="008D4D54" w:rsidRDefault="005E393E" w:rsidP="005F2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E393E" w:rsidRPr="00AF63DE" w14:paraId="758ACC62" w14:textId="77777777" w:rsidTr="00E735A1">
        <w:trPr>
          <w:trHeight w:val="190"/>
        </w:trPr>
        <w:tc>
          <w:tcPr>
            <w:tcW w:w="1056" w:type="dxa"/>
          </w:tcPr>
          <w:p w14:paraId="5369CD62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vMerge w:val="restart"/>
          </w:tcPr>
          <w:p w14:paraId="1CF913E7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Tussling and silking</w:t>
            </w:r>
          </w:p>
        </w:tc>
        <w:tc>
          <w:tcPr>
            <w:tcW w:w="1077" w:type="dxa"/>
          </w:tcPr>
          <w:p w14:paraId="1A7D3C98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3" w:type="dxa"/>
          </w:tcPr>
          <w:p w14:paraId="518A451F" w14:textId="77777777" w:rsidR="005E393E" w:rsidRPr="00AF63D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</w:tcPr>
          <w:p w14:paraId="408A8F0D" w14:textId="77777777" w:rsidR="005E393E" w:rsidRPr="00AF63D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8" w:type="dxa"/>
          </w:tcPr>
          <w:p w14:paraId="1E9EC8EE" w14:textId="77777777" w:rsidR="005E393E" w:rsidRPr="00AF63D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152" w:type="dxa"/>
          </w:tcPr>
          <w:p w14:paraId="4C8F18D1" w14:textId="77777777" w:rsidR="005E393E" w:rsidRPr="00AF63D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983" w:type="dxa"/>
          </w:tcPr>
          <w:p w14:paraId="28B7F945" w14:textId="77777777" w:rsidR="005E393E" w:rsidRPr="00AF63D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92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34E2A2C2" w14:textId="77777777" w:rsidR="005E393E" w:rsidRPr="00AF63D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7.40</w:t>
            </w:r>
          </w:p>
        </w:tc>
      </w:tr>
      <w:tr w:rsidR="005E393E" w:rsidRPr="00AF63DE" w14:paraId="50114801" w14:textId="77777777" w:rsidTr="00E735A1">
        <w:trPr>
          <w:trHeight w:val="190"/>
        </w:trPr>
        <w:tc>
          <w:tcPr>
            <w:tcW w:w="1056" w:type="dxa"/>
          </w:tcPr>
          <w:p w14:paraId="68CFB89F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vMerge/>
          </w:tcPr>
          <w:p w14:paraId="03EA90B2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8BDA37A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3" w:type="dxa"/>
          </w:tcPr>
          <w:p w14:paraId="7E355C9A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602E859E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8" w:type="dxa"/>
          </w:tcPr>
          <w:p w14:paraId="73C8DA08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1152" w:type="dxa"/>
          </w:tcPr>
          <w:p w14:paraId="7B616ABA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983" w:type="dxa"/>
          </w:tcPr>
          <w:p w14:paraId="63484B4B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8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677D6179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8.40</w:t>
            </w:r>
          </w:p>
        </w:tc>
      </w:tr>
      <w:tr w:rsidR="005E393E" w:rsidRPr="00AF63DE" w14:paraId="2F74CEC2" w14:textId="77777777" w:rsidTr="00E735A1">
        <w:trPr>
          <w:trHeight w:val="190"/>
        </w:trPr>
        <w:tc>
          <w:tcPr>
            <w:tcW w:w="1056" w:type="dxa"/>
          </w:tcPr>
          <w:p w14:paraId="42044187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852B8DA" w14:textId="77777777" w:rsidR="005E393E" w:rsidRPr="00AF63DE" w:rsidRDefault="005E393E" w:rsidP="005E39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588A50BF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4D488926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</w:tcPr>
          <w:p w14:paraId="72C267DE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8" w:type="dxa"/>
          </w:tcPr>
          <w:p w14:paraId="2717B386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534EE988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1561D5AF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</w:tcPr>
          <w:p w14:paraId="654F54CB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E393E" w:rsidRPr="00AF63DE" w14:paraId="2ACA58C9" w14:textId="77777777" w:rsidTr="00E735A1">
        <w:trPr>
          <w:trHeight w:val="190"/>
        </w:trPr>
        <w:tc>
          <w:tcPr>
            <w:tcW w:w="1056" w:type="dxa"/>
          </w:tcPr>
          <w:p w14:paraId="2F2CA83E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vMerge w:val="restart"/>
          </w:tcPr>
          <w:p w14:paraId="5F3F1C1A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Grain formation</w:t>
            </w:r>
          </w:p>
        </w:tc>
        <w:tc>
          <w:tcPr>
            <w:tcW w:w="1077" w:type="dxa"/>
          </w:tcPr>
          <w:p w14:paraId="1325F986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3" w:type="dxa"/>
          </w:tcPr>
          <w:p w14:paraId="32E2489F" w14:textId="77777777" w:rsidR="005E393E" w:rsidRPr="00AF63D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</w:tcPr>
          <w:p w14:paraId="2E08C56B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8" w:type="dxa"/>
          </w:tcPr>
          <w:p w14:paraId="218A628E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1152" w:type="dxa"/>
          </w:tcPr>
          <w:p w14:paraId="54F39C67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3" w:type="dxa"/>
          </w:tcPr>
          <w:p w14:paraId="20C40BD0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74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1C05EFB9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6.0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E393E" w:rsidRPr="00AF63DE" w14:paraId="17851008" w14:textId="77777777" w:rsidTr="00E735A1">
        <w:trPr>
          <w:trHeight w:val="190"/>
        </w:trPr>
        <w:tc>
          <w:tcPr>
            <w:tcW w:w="1056" w:type="dxa"/>
          </w:tcPr>
          <w:p w14:paraId="2FBCE2EC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vMerge/>
          </w:tcPr>
          <w:p w14:paraId="7C5A51A5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FFB25F2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3" w:type="dxa"/>
          </w:tcPr>
          <w:p w14:paraId="50EB8A42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4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7723DB8B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8" w:type="dxa"/>
          </w:tcPr>
          <w:p w14:paraId="35AA4DF8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1152" w:type="dxa"/>
          </w:tcPr>
          <w:p w14:paraId="617E0147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6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3" w:type="dxa"/>
          </w:tcPr>
          <w:p w14:paraId="3A03E6FF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14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42C1952F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5.4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E393E" w:rsidRPr="00AF63DE" w14:paraId="3407571B" w14:textId="77777777" w:rsidTr="00E735A1">
        <w:trPr>
          <w:trHeight w:val="190"/>
        </w:trPr>
        <w:tc>
          <w:tcPr>
            <w:tcW w:w="1056" w:type="dxa"/>
          </w:tcPr>
          <w:p w14:paraId="66C4C238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55BCAD8" w14:textId="77777777" w:rsidR="005E393E" w:rsidRPr="00AF63DE" w:rsidRDefault="005E393E" w:rsidP="005E39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4D81748B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7A60DB8C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</w:tcPr>
          <w:p w14:paraId="70D38F01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8" w:type="dxa"/>
          </w:tcPr>
          <w:p w14:paraId="7F221105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58F3F02A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</w:tcPr>
          <w:p w14:paraId="21516522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</w:tcPr>
          <w:p w14:paraId="4AA19614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5E393E" w:rsidRPr="00AF63DE" w14:paraId="21EF6002" w14:textId="77777777" w:rsidTr="00E735A1">
        <w:trPr>
          <w:trHeight w:val="190"/>
        </w:trPr>
        <w:tc>
          <w:tcPr>
            <w:tcW w:w="1056" w:type="dxa"/>
          </w:tcPr>
          <w:p w14:paraId="18A5787C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F0BE013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77" w:type="dxa"/>
          </w:tcPr>
          <w:p w14:paraId="25A00721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3" w:type="dxa"/>
          </w:tcPr>
          <w:p w14:paraId="073E48BF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</w:tcPr>
          <w:p w14:paraId="7B796CFF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8" w:type="dxa"/>
          </w:tcPr>
          <w:p w14:paraId="7C5779E1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1</w:t>
            </w:r>
          </w:p>
        </w:tc>
        <w:tc>
          <w:tcPr>
            <w:tcW w:w="1152" w:type="dxa"/>
          </w:tcPr>
          <w:p w14:paraId="42EBA7B2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</w:p>
        </w:tc>
        <w:tc>
          <w:tcPr>
            <w:tcW w:w="983" w:type="dxa"/>
          </w:tcPr>
          <w:p w14:paraId="658D3459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.8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751E2E9E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6.20</w:t>
            </w:r>
          </w:p>
        </w:tc>
      </w:tr>
      <w:tr w:rsidR="005E393E" w:rsidRPr="00AF63DE" w14:paraId="1D2E88C5" w14:textId="77777777" w:rsidTr="00E735A1">
        <w:trPr>
          <w:trHeight w:val="190"/>
        </w:trPr>
        <w:tc>
          <w:tcPr>
            <w:tcW w:w="1056" w:type="dxa"/>
          </w:tcPr>
          <w:p w14:paraId="7742E2E6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C0777E8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58FDDEB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3" w:type="dxa"/>
          </w:tcPr>
          <w:p w14:paraId="1B4143A9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31CD6238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8" w:type="dxa"/>
          </w:tcPr>
          <w:p w14:paraId="2F3DBE2F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1</w:t>
            </w:r>
          </w:p>
        </w:tc>
        <w:tc>
          <w:tcPr>
            <w:tcW w:w="1152" w:type="dxa"/>
          </w:tcPr>
          <w:p w14:paraId="6EB5E19F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983" w:type="dxa"/>
          </w:tcPr>
          <w:p w14:paraId="529D74B7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84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7D93764E" w14:textId="77777777" w:rsidR="005E393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0.00</w:t>
            </w:r>
          </w:p>
        </w:tc>
      </w:tr>
      <w:tr w:rsidR="005E393E" w:rsidRPr="00AF63DE" w14:paraId="46535312" w14:textId="77777777" w:rsidTr="00E735A1">
        <w:trPr>
          <w:trHeight w:val="190"/>
        </w:trPr>
        <w:tc>
          <w:tcPr>
            <w:tcW w:w="1056" w:type="dxa"/>
          </w:tcPr>
          <w:p w14:paraId="1D41BFEA" w14:textId="77777777" w:rsidR="005E393E" w:rsidRPr="00AF63DE" w:rsidRDefault="005E393E" w:rsidP="005E39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E6C3F62" w14:textId="77777777" w:rsidR="005E393E" w:rsidRPr="00AF63DE" w:rsidRDefault="005E393E" w:rsidP="005E39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19C88877" w14:textId="77777777" w:rsidR="005E393E" w:rsidRDefault="005E393E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D280C6E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471B193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8B63788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17D4228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D5FEC00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3ED6BF5" w14:textId="77777777" w:rsidR="005E393E" w:rsidRPr="00AF63DE" w:rsidRDefault="0064127B" w:rsidP="005E3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935E2" w:rsidRPr="00AF63DE" w14:paraId="0DA1BFFC" w14:textId="77777777" w:rsidTr="00E735A1">
        <w:trPr>
          <w:trHeight w:val="190"/>
        </w:trPr>
        <w:tc>
          <w:tcPr>
            <w:tcW w:w="3460" w:type="dxa"/>
            <w:gridSpan w:val="3"/>
          </w:tcPr>
          <w:p w14:paraId="687C5938" w14:textId="77777777" w:rsidR="00F935E2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p growth stage</w:t>
            </w:r>
          </w:p>
          <w:p w14:paraId="05A6B4CE" w14:textId="77777777" w:rsidR="00855886" w:rsidRDefault="00855886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772FF7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1BEDCF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22F7859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228C3E7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0F03906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AC89FA8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935E2" w:rsidRPr="00AF63DE" w14:paraId="2631DCA8" w14:textId="77777777" w:rsidTr="00E735A1">
        <w:trPr>
          <w:trHeight w:val="190"/>
        </w:trPr>
        <w:tc>
          <w:tcPr>
            <w:tcW w:w="3460" w:type="dxa"/>
            <w:gridSpan w:val="3"/>
          </w:tcPr>
          <w:p w14:paraId="114ED2C2" w14:textId="468155D8" w:rsidR="00F935E2" w:rsidRDefault="00AA7547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 w:rsidR="00F935E2"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3" w:type="dxa"/>
          </w:tcPr>
          <w:p w14:paraId="17F81666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</w:tcPr>
          <w:p w14:paraId="23800A3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8" w:type="dxa"/>
          </w:tcPr>
          <w:p w14:paraId="0213CA0E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4C3B1CCE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12CCDAA4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</w:tcPr>
          <w:p w14:paraId="57EC7AD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F935E2" w:rsidRPr="00AF63DE" w14:paraId="7D2AEBEB" w14:textId="77777777" w:rsidTr="00E735A1">
        <w:trPr>
          <w:trHeight w:val="190"/>
        </w:trPr>
        <w:tc>
          <w:tcPr>
            <w:tcW w:w="3460" w:type="dxa"/>
            <w:gridSpan w:val="3"/>
            <w:tcBorders>
              <w:bottom w:val="single" w:sz="4" w:space="0" w:color="auto"/>
            </w:tcBorders>
          </w:tcPr>
          <w:p w14:paraId="61EADC3D" w14:textId="72FD5F0D" w:rsidR="00F935E2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op growth stage × </w:t>
            </w:r>
            <w:r w:rsidR="00AA7547"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A100DBE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4EBF5FC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B4894B9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A7E3E5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829A3B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07A4160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935E2" w:rsidRPr="00AF63DE" w14:paraId="70A8742D" w14:textId="77777777" w:rsidTr="00E735A1">
        <w:trPr>
          <w:trHeight w:val="190"/>
        </w:trPr>
        <w:tc>
          <w:tcPr>
            <w:tcW w:w="1056" w:type="dxa"/>
            <w:vMerge w:val="restart"/>
            <w:tcBorders>
              <w:top w:val="single" w:sz="4" w:space="0" w:color="auto"/>
            </w:tcBorders>
          </w:tcPr>
          <w:p w14:paraId="72A993B9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ize bean intercrop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E951C10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9627564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13E669B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1F303A7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2DFF21C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4581CAD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350E01C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0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0B23BAF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.20</w:t>
            </w:r>
          </w:p>
        </w:tc>
      </w:tr>
      <w:tr w:rsidR="00F935E2" w:rsidRPr="00AF63DE" w14:paraId="7EEC2AED" w14:textId="77777777" w:rsidTr="00E735A1">
        <w:trPr>
          <w:trHeight w:val="190"/>
        </w:trPr>
        <w:tc>
          <w:tcPr>
            <w:tcW w:w="1056" w:type="dxa"/>
            <w:vMerge/>
          </w:tcPr>
          <w:p w14:paraId="097DC6C1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93E9CE0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215112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3" w:type="dxa"/>
          </w:tcPr>
          <w:p w14:paraId="6D3F9520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3B48E0E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88" w:type="dxa"/>
          </w:tcPr>
          <w:p w14:paraId="75E9473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52" w:type="dxa"/>
          </w:tcPr>
          <w:p w14:paraId="115F3EB7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983" w:type="dxa"/>
          </w:tcPr>
          <w:p w14:paraId="0DF5ABA7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8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24C6EFD9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.60</w:t>
            </w:r>
          </w:p>
        </w:tc>
      </w:tr>
      <w:tr w:rsidR="00F935E2" w:rsidRPr="00AF63DE" w14:paraId="48BCA3D5" w14:textId="77777777" w:rsidTr="00E735A1">
        <w:trPr>
          <w:trHeight w:val="190"/>
        </w:trPr>
        <w:tc>
          <w:tcPr>
            <w:tcW w:w="1056" w:type="dxa"/>
            <w:vMerge/>
          </w:tcPr>
          <w:p w14:paraId="4537B0CC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4864EC4" w14:textId="77777777" w:rsidR="00F935E2" w:rsidRPr="00AF63DE" w:rsidRDefault="00F935E2" w:rsidP="00F935E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2F8861B6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1E1958E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61" w:type="dxa"/>
          </w:tcPr>
          <w:p w14:paraId="4D74BBA9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</w:tcPr>
          <w:p w14:paraId="1250142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25218970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12A257CB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</w:tcPr>
          <w:p w14:paraId="790ED2D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935E2" w:rsidRPr="00AF63DE" w14:paraId="5907F672" w14:textId="77777777" w:rsidTr="00E735A1">
        <w:trPr>
          <w:trHeight w:val="190"/>
        </w:trPr>
        <w:tc>
          <w:tcPr>
            <w:tcW w:w="1056" w:type="dxa"/>
          </w:tcPr>
          <w:p w14:paraId="07E5EEBC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vMerge w:val="restart"/>
          </w:tcPr>
          <w:p w14:paraId="1B04594C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Tussling and silking</w:t>
            </w:r>
          </w:p>
        </w:tc>
        <w:tc>
          <w:tcPr>
            <w:tcW w:w="1077" w:type="dxa"/>
          </w:tcPr>
          <w:p w14:paraId="10E27887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3" w:type="dxa"/>
          </w:tcPr>
          <w:p w14:paraId="5B368432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</w:tcPr>
          <w:p w14:paraId="557A51FF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88" w:type="dxa"/>
          </w:tcPr>
          <w:p w14:paraId="50A889B0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6CB70DE9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983" w:type="dxa"/>
          </w:tcPr>
          <w:p w14:paraId="459D8FD7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9</w:t>
            </w:r>
          </w:p>
        </w:tc>
        <w:tc>
          <w:tcPr>
            <w:tcW w:w="991" w:type="dxa"/>
          </w:tcPr>
          <w:p w14:paraId="48A41009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72</w:t>
            </w:r>
          </w:p>
        </w:tc>
      </w:tr>
      <w:tr w:rsidR="00F935E2" w:rsidRPr="00AF63DE" w14:paraId="779A6348" w14:textId="77777777" w:rsidTr="00E735A1">
        <w:trPr>
          <w:trHeight w:val="190"/>
        </w:trPr>
        <w:tc>
          <w:tcPr>
            <w:tcW w:w="1056" w:type="dxa"/>
          </w:tcPr>
          <w:p w14:paraId="218650B4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vMerge/>
          </w:tcPr>
          <w:p w14:paraId="38D2C256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87638E2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3" w:type="dxa"/>
          </w:tcPr>
          <w:p w14:paraId="3A70EF3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19953ABE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88" w:type="dxa"/>
          </w:tcPr>
          <w:p w14:paraId="0CFB3BE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1D34EAB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983" w:type="dxa"/>
          </w:tcPr>
          <w:p w14:paraId="121CA534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0</w:t>
            </w:r>
          </w:p>
        </w:tc>
        <w:tc>
          <w:tcPr>
            <w:tcW w:w="991" w:type="dxa"/>
          </w:tcPr>
          <w:p w14:paraId="6FFA7D00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04</w:t>
            </w:r>
          </w:p>
        </w:tc>
      </w:tr>
      <w:tr w:rsidR="00F935E2" w:rsidRPr="00AF63DE" w14:paraId="695BD81A" w14:textId="77777777" w:rsidTr="00E735A1">
        <w:trPr>
          <w:trHeight w:val="190"/>
        </w:trPr>
        <w:tc>
          <w:tcPr>
            <w:tcW w:w="1056" w:type="dxa"/>
          </w:tcPr>
          <w:p w14:paraId="78DFABC7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7CDDD6A" w14:textId="77777777" w:rsidR="00F935E2" w:rsidRPr="00AF63DE" w:rsidRDefault="00F935E2" w:rsidP="00F935E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6FB4098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68DEF1C2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61" w:type="dxa"/>
          </w:tcPr>
          <w:p w14:paraId="4BED9EC8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</w:tcPr>
          <w:p w14:paraId="75F1296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52" w:type="dxa"/>
          </w:tcPr>
          <w:p w14:paraId="3FCF6BCE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136787A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</w:tcPr>
          <w:p w14:paraId="05CB753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935E2" w:rsidRPr="00AF63DE" w14:paraId="70050129" w14:textId="77777777" w:rsidTr="00E735A1">
        <w:trPr>
          <w:trHeight w:val="190"/>
        </w:trPr>
        <w:tc>
          <w:tcPr>
            <w:tcW w:w="1056" w:type="dxa"/>
          </w:tcPr>
          <w:p w14:paraId="037E4E97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vMerge w:val="restart"/>
          </w:tcPr>
          <w:p w14:paraId="1F99B4F9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Grain formation</w:t>
            </w:r>
          </w:p>
        </w:tc>
        <w:tc>
          <w:tcPr>
            <w:tcW w:w="1077" w:type="dxa"/>
          </w:tcPr>
          <w:p w14:paraId="66C07E2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3" w:type="dxa"/>
          </w:tcPr>
          <w:p w14:paraId="01B5C717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</w:tcPr>
          <w:p w14:paraId="35A3740E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88" w:type="dxa"/>
          </w:tcPr>
          <w:p w14:paraId="5AA8077E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8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7B344569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3" w:type="dxa"/>
          </w:tcPr>
          <w:p w14:paraId="1F57C8C7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84</w:t>
            </w:r>
          </w:p>
        </w:tc>
        <w:tc>
          <w:tcPr>
            <w:tcW w:w="991" w:type="dxa"/>
          </w:tcPr>
          <w:p w14:paraId="05BE490C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.80</w:t>
            </w:r>
          </w:p>
        </w:tc>
      </w:tr>
      <w:tr w:rsidR="00F935E2" w:rsidRPr="00AF63DE" w14:paraId="02E2451C" w14:textId="77777777" w:rsidTr="00E735A1">
        <w:trPr>
          <w:trHeight w:val="190"/>
        </w:trPr>
        <w:tc>
          <w:tcPr>
            <w:tcW w:w="1056" w:type="dxa"/>
          </w:tcPr>
          <w:p w14:paraId="0B0A7DC1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vMerge/>
          </w:tcPr>
          <w:p w14:paraId="2C871255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4D709B7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3" w:type="dxa"/>
          </w:tcPr>
          <w:p w14:paraId="589C8C38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6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08BC18E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88" w:type="dxa"/>
          </w:tcPr>
          <w:p w14:paraId="331470F2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323DC6A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3" w:type="dxa"/>
          </w:tcPr>
          <w:p w14:paraId="06FA231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28</w:t>
            </w:r>
          </w:p>
        </w:tc>
        <w:tc>
          <w:tcPr>
            <w:tcW w:w="991" w:type="dxa"/>
          </w:tcPr>
          <w:p w14:paraId="45204ACC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.40</w:t>
            </w:r>
          </w:p>
        </w:tc>
      </w:tr>
      <w:tr w:rsidR="00F935E2" w:rsidRPr="00AF63DE" w14:paraId="517D1C8A" w14:textId="77777777" w:rsidTr="00E735A1">
        <w:trPr>
          <w:trHeight w:val="190"/>
        </w:trPr>
        <w:tc>
          <w:tcPr>
            <w:tcW w:w="1056" w:type="dxa"/>
          </w:tcPr>
          <w:p w14:paraId="3D820436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FE85892" w14:textId="77777777" w:rsidR="00F935E2" w:rsidRPr="00AF63DE" w:rsidRDefault="00F935E2" w:rsidP="00F935E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4F9AB86C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7DA1E9D6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61" w:type="dxa"/>
          </w:tcPr>
          <w:p w14:paraId="4794B87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</w:tcPr>
          <w:p w14:paraId="2F74B11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</w:tcPr>
          <w:p w14:paraId="2ABA009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3CB48C46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</w:tcPr>
          <w:p w14:paraId="75762BD9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935E2" w:rsidRPr="00AF63DE" w14:paraId="3A50A564" w14:textId="77777777" w:rsidTr="00E735A1">
        <w:trPr>
          <w:trHeight w:val="190"/>
        </w:trPr>
        <w:tc>
          <w:tcPr>
            <w:tcW w:w="1056" w:type="dxa"/>
          </w:tcPr>
          <w:p w14:paraId="47BCCBF3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0E8FFBF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77" w:type="dxa"/>
          </w:tcPr>
          <w:p w14:paraId="75A80D6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3" w:type="dxa"/>
          </w:tcPr>
          <w:p w14:paraId="4B168859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</w:tcPr>
          <w:p w14:paraId="3A79A210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88" w:type="dxa"/>
          </w:tcPr>
          <w:p w14:paraId="674B1095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7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45C81CFD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2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3" w:type="dxa"/>
          </w:tcPr>
          <w:p w14:paraId="290CEF3A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74</w:t>
            </w:r>
          </w:p>
        </w:tc>
        <w:tc>
          <w:tcPr>
            <w:tcW w:w="991" w:type="dxa"/>
          </w:tcPr>
          <w:p w14:paraId="70424B53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.00</w:t>
            </w:r>
          </w:p>
        </w:tc>
      </w:tr>
      <w:tr w:rsidR="00F935E2" w:rsidRPr="00AF63DE" w14:paraId="0E49727B" w14:textId="77777777" w:rsidTr="00E735A1">
        <w:trPr>
          <w:trHeight w:val="190"/>
        </w:trPr>
        <w:tc>
          <w:tcPr>
            <w:tcW w:w="1056" w:type="dxa"/>
          </w:tcPr>
          <w:p w14:paraId="42E5B915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1FA269C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4A7E930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3" w:type="dxa"/>
          </w:tcPr>
          <w:p w14:paraId="68A9D152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55D02382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88" w:type="dxa"/>
          </w:tcPr>
          <w:p w14:paraId="2CEF2192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4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6CE7B4BB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2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3" w:type="dxa"/>
          </w:tcPr>
          <w:p w14:paraId="100D49D8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76</w:t>
            </w:r>
          </w:p>
        </w:tc>
        <w:tc>
          <w:tcPr>
            <w:tcW w:w="991" w:type="dxa"/>
          </w:tcPr>
          <w:p w14:paraId="68D6AA20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.60</w:t>
            </w:r>
          </w:p>
        </w:tc>
      </w:tr>
      <w:tr w:rsidR="00F935E2" w:rsidRPr="00AF63DE" w14:paraId="6EB9A2EA" w14:textId="77777777" w:rsidTr="00E735A1">
        <w:trPr>
          <w:trHeight w:val="190"/>
        </w:trPr>
        <w:tc>
          <w:tcPr>
            <w:tcW w:w="1056" w:type="dxa"/>
          </w:tcPr>
          <w:p w14:paraId="32B99EE4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611723D" w14:textId="77777777" w:rsidR="00F935E2" w:rsidRPr="00AF63DE" w:rsidRDefault="00F935E2" w:rsidP="00F935E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365846BB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39E5317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BE68D6C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6CC29A5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1668EBD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67E9C70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2443BDE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935E2" w:rsidRPr="00AF63DE" w14:paraId="38A080D3" w14:textId="77777777" w:rsidTr="00E735A1">
        <w:trPr>
          <w:trHeight w:val="190"/>
        </w:trPr>
        <w:tc>
          <w:tcPr>
            <w:tcW w:w="3460" w:type="dxa"/>
            <w:gridSpan w:val="3"/>
          </w:tcPr>
          <w:p w14:paraId="5CAE862F" w14:textId="77777777" w:rsidR="00F935E2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p growth stage</w:t>
            </w:r>
          </w:p>
          <w:p w14:paraId="62ABE118" w14:textId="77777777" w:rsidR="00855886" w:rsidRDefault="00855886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6E739B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F9F4109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B8EB86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D463CB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A93E969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76E2C26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935E2" w:rsidRPr="00AF63DE" w14:paraId="2F9596A2" w14:textId="77777777" w:rsidTr="00E735A1">
        <w:trPr>
          <w:trHeight w:val="190"/>
        </w:trPr>
        <w:tc>
          <w:tcPr>
            <w:tcW w:w="3460" w:type="dxa"/>
            <w:gridSpan w:val="3"/>
          </w:tcPr>
          <w:p w14:paraId="007B0263" w14:textId="5D163F74" w:rsidR="00F935E2" w:rsidRDefault="00AA7547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 w:rsidR="00F935E2"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3" w:type="dxa"/>
          </w:tcPr>
          <w:p w14:paraId="0A173A6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</w:tcPr>
          <w:p w14:paraId="3827475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</w:tcPr>
          <w:p w14:paraId="55E9EC54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</w:tcPr>
          <w:p w14:paraId="0A1C286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3" w:type="dxa"/>
          </w:tcPr>
          <w:p w14:paraId="7546179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</w:tcPr>
          <w:p w14:paraId="1D03A31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935E2" w:rsidRPr="00AF63DE" w14:paraId="297C178F" w14:textId="77777777" w:rsidTr="00E735A1">
        <w:trPr>
          <w:trHeight w:val="190"/>
        </w:trPr>
        <w:tc>
          <w:tcPr>
            <w:tcW w:w="3460" w:type="dxa"/>
            <w:gridSpan w:val="3"/>
            <w:tcBorders>
              <w:bottom w:val="single" w:sz="4" w:space="0" w:color="auto"/>
            </w:tcBorders>
          </w:tcPr>
          <w:p w14:paraId="18C08B70" w14:textId="755A9B52" w:rsidR="00F935E2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op growth stage × </w:t>
            </w:r>
            <w:r w:rsidR="00AA7547"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DB1FF36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09884F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63118F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496DE5E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ADDAFE9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5B26FE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935E2" w:rsidRPr="00AF63DE" w14:paraId="67A6F9C6" w14:textId="77777777" w:rsidTr="00E735A1">
        <w:trPr>
          <w:trHeight w:val="190"/>
        </w:trPr>
        <w:tc>
          <w:tcPr>
            <w:tcW w:w="1056" w:type="dxa"/>
            <w:vMerge w:val="restart"/>
            <w:tcBorders>
              <w:top w:val="single" w:sz="4" w:space="0" w:color="auto"/>
            </w:tcBorders>
          </w:tcPr>
          <w:p w14:paraId="18A0A198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desmodium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563F31F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672E13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037364D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12B05B6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A86D383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16D0B80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F5F0F34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2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CD738B2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2.60</w:t>
            </w:r>
          </w:p>
        </w:tc>
      </w:tr>
      <w:tr w:rsidR="00F935E2" w:rsidRPr="00AF63DE" w14:paraId="006312B4" w14:textId="77777777" w:rsidTr="00E735A1">
        <w:trPr>
          <w:trHeight w:val="190"/>
        </w:trPr>
        <w:tc>
          <w:tcPr>
            <w:tcW w:w="1056" w:type="dxa"/>
            <w:vMerge/>
          </w:tcPr>
          <w:p w14:paraId="0BC91D8A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D7EED3B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95FCFD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3" w:type="dxa"/>
          </w:tcPr>
          <w:p w14:paraId="7BB46787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9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52F4A7BE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88" w:type="dxa"/>
          </w:tcPr>
          <w:p w14:paraId="0ED40E0D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9</w:t>
            </w:r>
          </w:p>
        </w:tc>
        <w:tc>
          <w:tcPr>
            <w:tcW w:w="1152" w:type="dxa"/>
          </w:tcPr>
          <w:p w14:paraId="782BBD0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983" w:type="dxa"/>
          </w:tcPr>
          <w:p w14:paraId="40FF60C7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44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203084CB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0.00</w:t>
            </w:r>
          </w:p>
        </w:tc>
      </w:tr>
      <w:tr w:rsidR="00F935E2" w:rsidRPr="00AF63DE" w14:paraId="795861C6" w14:textId="77777777" w:rsidTr="00E735A1">
        <w:trPr>
          <w:trHeight w:val="190"/>
        </w:trPr>
        <w:tc>
          <w:tcPr>
            <w:tcW w:w="1056" w:type="dxa"/>
            <w:vMerge/>
          </w:tcPr>
          <w:p w14:paraId="73D12448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969D465" w14:textId="77777777" w:rsidR="00F935E2" w:rsidRPr="00AF63DE" w:rsidRDefault="00F935E2" w:rsidP="00F935E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2C0600A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7D54F2D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</w:tcPr>
          <w:p w14:paraId="3EF43370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</w:tcPr>
          <w:p w14:paraId="39661EBD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1DB60457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6AD1429D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</w:tcPr>
          <w:p w14:paraId="78F56609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935E2" w:rsidRPr="00AF63DE" w14:paraId="13EFDC47" w14:textId="77777777" w:rsidTr="00E735A1">
        <w:trPr>
          <w:trHeight w:val="190"/>
        </w:trPr>
        <w:tc>
          <w:tcPr>
            <w:tcW w:w="1056" w:type="dxa"/>
          </w:tcPr>
          <w:p w14:paraId="4EABE888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4049022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Flowering</w:t>
            </w:r>
          </w:p>
        </w:tc>
        <w:tc>
          <w:tcPr>
            <w:tcW w:w="1077" w:type="dxa"/>
          </w:tcPr>
          <w:p w14:paraId="2E1A435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3" w:type="dxa"/>
          </w:tcPr>
          <w:p w14:paraId="40954188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</w:tcPr>
          <w:p w14:paraId="38FFE6B5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88" w:type="dxa"/>
          </w:tcPr>
          <w:p w14:paraId="4C428199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2E72AE3D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9</w:t>
            </w:r>
          </w:p>
        </w:tc>
        <w:tc>
          <w:tcPr>
            <w:tcW w:w="983" w:type="dxa"/>
          </w:tcPr>
          <w:p w14:paraId="009323F8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12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27D79159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9.2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35E2" w:rsidRPr="00AF63DE" w14:paraId="2A5CBDFC" w14:textId="77777777" w:rsidTr="00E735A1">
        <w:trPr>
          <w:trHeight w:val="190"/>
        </w:trPr>
        <w:tc>
          <w:tcPr>
            <w:tcW w:w="1056" w:type="dxa"/>
          </w:tcPr>
          <w:p w14:paraId="73E23FB5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9B2F5E2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18FA95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3" w:type="dxa"/>
          </w:tcPr>
          <w:p w14:paraId="2F60E220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32CFA5FD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88" w:type="dxa"/>
          </w:tcPr>
          <w:p w14:paraId="631FB5D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5291197B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983" w:type="dxa"/>
          </w:tcPr>
          <w:p w14:paraId="238B6BFC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98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36BA7664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1.2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935E2" w:rsidRPr="00AF63DE" w14:paraId="6FC2F72A" w14:textId="77777777" w:rsidTr="00E735A1">
        <w:trPr>
          <w:trHeight w:val="190"/>
        </w:trPr>
        <w:tc>
          <w:tcPr>
            <w:tcW w:w="1056" w:type="dxa"/>
          </w:tcPr>
          <w:p w14:paraId="42F1365A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ABEF150" w14:textId="77777777" w:rsidR="00F935E2" w:rsidRPr="00AF63DE" w:rsidRDefault="00F935E2" w:rsidP="00F935E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4A3C630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09AEE82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</w:tcPr>
          <w:p w14:paraId="160C918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</w:tcPr>
          <w:p w14:paraId="7B38E4AD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52" w:type="dxa"/>
          </w:tcPr>
          <w:p w14:paraId="50A9B6DC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19D8F30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</w:tcPr>
          <w:p w14:paraId="32F157D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935E2" w:rsidRPr="00AF63DE" w14:paraId="2571C766" w14:textId="77777777" w:rsidTr="00E735A1">
        <w:trPr>
          <w:trHeight w:val="190"/>
        </w:trPr>
        <w:tc>
          <w:tcPr>
            <w:tcW w:w="1056" w:type="dxa"/>
          </w:tcPr>
          <w:p w14:paraId="25910B55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86C8622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77" w:type="dxa"/>
          </w:tcPr>
          <w:p w14:paraId="0662A06B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High</w:t>
            </w:r>
          </w:p>
        </w:tc>
        <w:tc>
          <w:tcPr>
            <w:tcW w:w="973" w:type="dxa"/>
          </w:tcPr>
          <w:p w14:paraId="10B0E916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</w:tcPr>
          <w:p w14:paraId="6DEABE04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88" w:type="dxa"/>
          </w:tcPr>
          <w:p w14:paraId="6188952A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9</w:t>
            </w:r>
          </w:p>
        </w:tc>
        <w:tc>
          <w:tcPr>
            <w:tcW w:w="1152" w:type="dxa"/>
          </w:tcPr>
          <w:p w14:paraId="4FCF53E2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1</w:t>
            </w:r>
          </w:p>
        </w:tc>
        <w:tc>
          <w:tcPr>
            <w:tcW w:w="983" w:type="dxa"/>
          </w:tcPr>
          <w:p w14:paraId="5FD1E6F5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62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12962763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8.0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35E2" w:rsidRPr="00AF63DE" w14:paraId="4CC5972B" w14:textId="77777777" w:rsidTr="00E735A1">
        <w:trPr>
          <w:trHeight w:val="190"/>
        </w:trPr>
        <w:tc>
          <w:tcPr>
            <w:tcW w:w="1056" w:type="dxa"/>
          </w:tcPr>
          <w:p w14:paraId="18FB6402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F384CEE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DEC4D1C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High</w:t>
            </w:r>
          </w:p>
        </w:tc>
        <w:tc>
          <w:tcPr>
            <w:tcW w:w="973" w:type="dxa"/>
          </w:tcPr>
          <w:p w14:paraId="5D56EE62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9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6B03FCD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88" w:type="dxa"/>
          </w:tcPr>
          <w:p w14:paraId="1306C84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1152" w:type="dxa"/>
          </w:tcPr>
          <w:p w14:paraId="063D0F8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</w:p>
        </w:tc>
        <w:tc>
          <w:tcPr>
            <w:tcW w:w="983" w:type="dxa"/>
          </w:tcPr>
          <w:p w14:paraId="6F886994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6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</w:tcPr>
          <w:p w14:paraId="5F4748ED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5.60</w:t>
            </w:r>
            <w:r w:rsidRPr="006443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935E2" w:rsidRPr="00AF63DE" w14:paraId="266EE18F" w14:textId="77777777" w:rsidTr="00E735A1">
        <w:trPr>
          <w:trHeight w:val="190"/>
        </w:trPr>
        <w:tc>
          <w:tcPr>
            <w:tcW w:w="1056" w:type="dxa"/>
          </w:tcPr>
          <w:p w14:paraId="53453C1D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220092A" w14:textId="77777777" w:rsidR="00F935E2" w:rsidRPr="00AF63DE" w:rsidRDefault="00F935E2" w:rsidP="00F935E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420C67ED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0FBB680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39550AD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244C036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28E9668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32CF5DC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EE0F048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935E2" w:rsidRPr="00AF63DE" w14:paraId="71939092" w14:textId="77777777" w:rsidTr="00E735A1">
        <w:trPr>
          <w:trHeight w:val="190"/>
        </w:trPr>
        <w:tc>
          <w:tcPr>
            <w:tcW w:w="3460" w:type="dxa"/>
            <w:gridSpan w:val="3"/>
          </w:tcPr>
          <w:p w14:paraId="0221F40A" w14:textId="77777777" w:rsidR="00F935E2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p growth stage</w:t>
            </w:r>
          </w:p>
          <w:p w14:paraId="06CFF7E8" w14:textId="77777777" w:rsidR="00855886" w:rsidRDefault="00855886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366214C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0184C48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F3340BF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C47AA04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45231FF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054D59C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935E2" w:rsidRPr="00AF63DE" w14:paraId="6FA60B53" w14:textId="77777777" w:rsidTr="00E735A1">
        <w:trPr>
          <w:trHeight w:val="190"/>
        </w:trPr>
        <w:tc>
          <w:tcPr>
            <w:tcW w:w="3460" w:type="dxa"/>
            <w:gridSpan w:val="3"/>
          </w:tcPr>
          <w:p w14:paraId="451E1525" w14:textId="5E1C4470" w:rsidR="00F935E2" w:rsidRDefault="00AA7547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 w:rsidR="00F935E2"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3" w:type="dxa"/>
          </w:tcPr>
          <w:p w14:paraId="2E1DF9B2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</w:tcPr>
          <w:p w14:paraId="4F00DF8E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</w:tcPr>
          <w:p w14:paraId="6F8D25C5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14EEF8F2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83" w:type="dxa"/>
          </w:tcPr>
          <w:p w14:paraId="2ED1117D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1" w:type="dxa"/>
          </w:tcPr>
          <w:p w14:paraId="2598BD61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935E2" w:rsidRPr="00AF63DE" w14:paraId="53118C4B" w14:textId="77777777" w:rsidTr="00E735A1">
        <w:trPr>
          <w:trHeight w:val="190"/>
        </w:trPr>
        <w:tc>
          <w:tcPr>
            <w:tcW w:w="3460" w:type="dxa"/>
            <w:gridSpan w:val="3"/>
            <w:tcBorders>
              <w:bottom w:val="single" w:sz="4" w:space="0" w:color="auto"/>
            </w:tcBorders>
          </w:tcPr>
          <w:p w14:paraId="500D6E3B" w14:textId="5BA94FF1" w:rsidR="00F935E2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op growth stage × </w:t>
            </w:r>
            <w:r w:rsidR="00AA7547"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E4AA9AC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15BF5F8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FF7CD56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08D3676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46F001E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1646208" w14:textId="77777777" w:rsidR="00F935E2" w:rsidRDefault="008D63AC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935E2" w:rsidRPr="00AF63DE" w14:paraId="2CC24103" w14:textId="77777777" w:rsidTr="00E735A1">
        <w:trPr>
          <w:trHeight w:val="190"/>
        </w:trPr>
        <w:tc>
          <w:tcPr>
            <w:tcW w:w="1056" w:type="dxa"/>
            <w:vMerge w:val="restart"/>
            <w:tcBorders>
              <w:top w:val="single" w:sz="4" w:space="0" w:color="auto"/>
            </w:tcBorders>
          </w:tcPr>
          <w:p w14:paraId="63400CB5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otato dolichos intercrop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B347870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 xml:space="preserve">Vegetative 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6FD1DC2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76B5061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AF755DB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DA58A60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2BA5A39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223EBEA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2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71E341F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.80</w:t>
            </w:r>
          </w:p>
        </w:tc>
      </w:tr>
      <w:tr w:rsidR="00F935E2" w:rsidRPr="00AF63DE" w14:paraId="78B12CDC" w14:textId="77777777" w:rsidTr="00E735A1">
        <w:trPr>
          <w:trHeight w:val="190"/>
        </w:trPr>
        <w:tc>
          <w:tcPr>
            <w:tcW w:w="1056" w:type="dxa"/>
            <w:vMerge/>
          </w:tcPr>
          <w:p w14:paraId="3344C8F6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0DE5A09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D30EED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3" w:type="dxa"/>
          </w:tcPr>
          <w:p w14:paraId="7947E41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1261" w:type="dxa"/>
          </w:tcPr>
          <w:p w14:paraId="5606C184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88" w:type="dxa"/>
          </w:tcPr>
          <w:p w14:paraId="5C3AB96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152" w:type="dxa"/>
          </w:tcPr>
          <w:p w14:paraId="53E74CB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983" w:type="dxa"/>
          </w:tcPr>
          <w:p w14:paraId="6B77712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8</w:t>
            </w:r>
          </w:p>
        </w:tc>
        <w:tc>
          <w:tcPr>
            <w:tcW w:w="991" w:type="dxa"/>
          </w:tcPr>
          <w:p w14:paraId="603BFEF7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7.80</w:t>
            </w:r>
          </w:p>
        </w:tc>
      </w:tr>
      <w:tr w:rsidR="00F935E2" w:rsidRPr="00AF63DE" w14:paraId="2C577715" w14:textId="77777777" w:rsidTr="00E735A1">
        <w:trPr>
          <w:trHeight w:val="190"/>
        </w:trPr>
        <w:tc>
          <w:tcPr>
            <w:tcW w:w="1056" w:type="dxa"/>
            <w:vMerge/>
          </w:tcPr>
          <w:p w14:paraId="4012D9AD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E358F1A" w14:textId="77777777" w:rsidR="00F935E2" w:rsidRPr="00AF63DE" w:rsidRDefault="00F935E2" w:rsidP="00F935E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57BF9656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6BF73C6D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1" w:type="dxa"/>
          </w:tcPr>
          <w:p w14:paraId="06D623F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</w:tcPr>
          <w:p w14:paraId="602EE364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01D66EA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</w:tcPr>
          <w:p w14:paraId="1A60227D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</w:tcPr>
          <w:p w14:paraId="7517C7C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935E2" w:rsidRPr="00AF63DE" w14:paraId="27801765" w14:textId="77777777" w:rsidTr="00E735A1">
        <w:trPr>
          <w:trHeight w:val="190"/>
        </w:trPr>
        <w:tc>
          <w:tcPr>
            <w:tcW w:w="1056" w:type="dxa"/>
          </w:tcPr>
          <w:p w14:paraId="32802231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8AC892A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Flowering</w:t>
            </w:r>
          </w:p>
        </w:tc>
        <w:tc>
          <w:tcPr>
            <w:tcW w:w="1077" w:type="dxa"/>
          </w:tcPr>
          <w:p w14:paraId="0E17088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3" w:type="dxa"/>
          </w:tcPr>
          <w:p w14:paraId="24AE9E53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261" w:type="dxa"/>
          </w:tcPr>
          <w:p w14:paraId="59FC9EFB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88" w:type="dxa"/>
          </w:tcPr>
          <w:p w14:paraId="4B6BF24D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1152" w:type="dxa"/>
          </w:tcPr>
          <w:p w14:paraId="073B5C20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8</w:t>
            </w:r>
            <w:r w:rsidRPr="003A2E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3" w:type="dxa"/>
          </w:tcPr>
          <w:p w14:paraId="0B49FD89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4</w:t>
            </w:r>
          </w:p>
        </w:tc>
        <w:tc>
          <w:tcPr>
            <w:tcW w:w="991" w:type="dxa"/>
          </w:tcPr>
          <w:p w14:paraId="3090364E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.40</w:t>
            </w:r>
          </w:p>
        </w:tc>
      </w:tr>
      <w:tr w:rsidR="00F935E2" w:rsidRPr="00AF63DE" w14:paraId="40D11F36" w14:textId="77777777" w:rsidTr="00E735A1">
        <w:trPr>
          <w:trHeight w:val="190"/>
        </w:trPr>
        <w:tc>
          <w:tcPr>
            <w:tcW w:w="1056" w:type="dxa"/>
          </w:tcPr>
          <w:p w14:paraId="780E34FC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413A9B2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161FF2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3" w:type="dxa"/>
          </w:tcPr>
          <w:p w14:paraId="7785A3A6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261" w:type="dxa"/>
          </w:tcPr>
          <w:p w14:paraId="5CE4118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88" w:type="dxa"/>
          </w:tcPr>
          <w:p w14:paraId="3480B252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152" w:type="dxa"/>
          </w:tcPr>
          <w:p w14:paraId="4845C490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  <w:r w:rsidRPr="003A2E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3" w:type="dxa"/>
          </w:tcPr>
          <w:p w14:paraId="37929ACF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0</w:t>
            </w:r>
          </w:p>
        </w:tc>
        <w:tc>
          <w:tcPr>
            <w:tcW w:w="991" w:type="dxa"/>
          </w:tcPr>
          <w:p w14:paraId="0E49D084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.40</w:t>
            </w:r>
          </w:p>
        </w:tc>
      </w:tr>
      <w:tr w:rsidR="00F935E2" w:rsidRPr="00AF63DE" w14:paraId="45C2BD2F" w14:textId="77777777" w:rsidTr="00E735A1">
        <w:trPr>
          <w:trHeight w:val="190"/>
        </w:trPr>
        <w:tc>
          <w:tcPr>
            <w:tcW w:w="1056" w:type="dxa"/>
          </w:tcPr>
          <w:p w14:paraId="31A72A7E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515EF60" w14:textId="77777777" w:rsidR="00F935E2" w:rsidRPr="00AF63DE" w:rsidRDefault="00F935E2" w:rsidP="00F935E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658D1A47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7135FEE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1" w:type="dxa"/>
          </w:tcPr>
          <w:p w14:paraId="3F815124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</w:tcPr>
          <w:p w14:paraId="5F12AEE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6ACD22DE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</w:tcPr>
          <w:p w14:paraId="5ABF9303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</w:tcPr>
          <w:p w14:paraId="0277B761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935E2" w:rsidRPr="00AF63DE" w14:paraId="1C09C794" w14:textId="77777777" w:rsidTr="00E735A1">
        <w:trPr>
          <w:trHeight w:val="190"/>
        </w:trPr>
        <w:tc>
          <w:tcPr>
            <w:tcW w:w="1056" w:type="dxa"/>
          </w:tcPr>
          <w:p w14:paraId="5AE08FB6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3F62F93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Maturity</w:t>
            </w:r>
          </w:p>
        </w:tc>
        <w:tc>
          <w:tcPr>
            <w:tcW w:w="1077" w:type="dxa"/>
          </w:tcPr>
          <w:p w14:paraId="468C2146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-Low</w:t>
            </w:r>
          </w:p>
        </w:tc>
        <w:tc>
          <w:tcPr>
            <w:tcW w:w="973" w:type="dxa"/>
          </w:tcPr>
          <w:p w14:paraId="08E55279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  <w:r w:rsidRPr="003A2E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1" w:type="dxa"/>
          </w:tcPr>
          <w:p w14:paraId="6099AFD7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88" w:type="dxa"/>
          </w:tcPr>
          <w:p w14:paraId="02FBBAAE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7</w:t>
            </w:r>
          </w:p>
        </w:tc>
        <w:tc>
          <w:tcPr>
            <w:tcW w:w="1152" w:type="dxa"/>
          </w:tcPr>
          <w:p w14:paraId="0E354416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9</w:t>
            </w:r>
          </w:p>
        </w:tc>
        <w:tc>
          <w:tcPr>
            <w:tcW w:w="983" w:type="dxa"/>
          </w:tcPr>
          <w:p w14:paraId="2C81AD2E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6</w:t>
            </w:r>
          </w:p>
        </w:tc>
        <w:tc>
          <w:tcPr>
            <w:tcW w:w="991" w:type="dxa"/>
          </w:tcPr>
          <w:p w14:paraId="05DD7623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.80</w:t>
            </w:r>
          </w:p>
        </w:tc>
      </w:tr>
      <w:tr w:rsidR="00F935E2" w:rsidRPr="00AF63DE" w14:paraId="3BE7D6A2" w14:textId="77777777" w:rsidTr="00E735A1">
        <w:trPr>
          <w:trHeight w:val="190"/>
        </w:trPr>
        <w:tc>
          <w:tcPr>
            <w:tcW w:w="1056" w:type="dxa"/>
          </w:tcPr>
          <w:p w14:paraId="3E3A2858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82A9EEB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61F8D3C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-Low</w:t>
            </w:r>
          </w:p>
        </w:tc>
        <w:tc>
          <w:tcPr>
            <w:tcW w:w="973" w:type="dxa"/>
          </w:tcPr>
          <w:p w14:paraId="337A3E4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  <w:r w:rsidRPr="003A2E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1" w:type="dxa"/>
          </w:tcPr>
          <w:p w14:paraId="73B3A020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88" w:type="dxa"/>
          </w:tcPr>
          <w:p w14:paraId="4D12DB4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1152" w:type="dxa"/>
          </w:tcPr>
          <w:p w14:paraId="6772B26B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5</w:t>
            </w:r>
          </w:p>
        </w:tc>
        <w:tc>
          <w:tcPr>
            <w:tcW w:w="983" w:type="dxa"/>
          </w:tcPr>
          <w:p w14:paraId="3633903C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0</w:t>
            </w:r>
          </w:p>
        </w:tc>
        <w:tc>
          <w:tcPr>
            <w:tcW w:w="991" w:type="dxa"/>
          </w:tcPr>
          <w:p w14:paraId="73310DB5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.20</w:t>
            </w:r>
          </w:p>
        </w:tc>
      </w:tr>
      <w:tr w:rsidR="00F935E2" w:rsidRPr="00AF63DE" w14:paraId="2BCDF94E" w14:textId="77777777" w:rsidTr="00E735A1">
        <w:trPr>
          <w:trHeight w:val="190"/>
        </w:trPr>
        <w:tc>
          <w:tcPr>
            <w:tcW w:w="1056" w:type="dxa"/>
          </w:tcPr>
          <w:p w14:paraId="4821E4AF" w14:textId="77777777" w:rsidR="00F935E2" w:rsidRPr="00AF63DE" w:rsidRDefault="00F935E2" w:rsidP="00F9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74EF3A0" w14:textId="77777777" w:rsidR="00F935E2" w:rsidRPr="00AF63DE" w:rsidRDefault="00F935E2" w:rsidP="00F935E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F63D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7" w:type="dxa"/>
          </w:tcPr>
          <w:p w14:paraId="0AE52A1A" w14:textId="77777777" w:rsidR="00F935E2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48CED48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D77A1B8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1840361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082A409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EDBDA97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35DAD4C" w14:textId="77777777" w:rsidR="00F935E2" w:rsidRPr="00AF63DE" w:rsidRDefault="00F935E2" w:rsidP="00F9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D63AC" w:rsidRPr="00AF63DE" w14:paraId="1369BB65" w14:textId="77777777" w:rsidTr="00E735A1">
        <w:trPr>
          <w:trHeight w:val="190"/>
        </w:trPr>
        <w:tc>
          <w:tcPr>
            <w:tcW w:w="3460" w:type="dxa"/>
            <w:gridSpan w:val="3"/>
          </w:tcPr>
          <w:p w14:paraId="543C22FC" w14:textId="77777777" w:rsidR="008D63AC" w:rsidRDefault="008D63AC" w:rsidP="008D6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p growth stage</w:t>
            </w:r>
          </w:p>
          <w:p w14:paraId="17E1DDC2" w14:textId="77777777" w:rsidR="00855886" w:rsidRDefault="00855886" w:rsidP="008D63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F052CB3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490A4F9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C15A50C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56986DD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C67AD65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073BEC1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D63AC" w:rsidRPr="00AF63DE" w14:paraId="59EC5EED" w14:textId="77777777" w:rsidTr="00E735A1">
        <w:trPr>
          <w:trHeight w:val="190"/>
        </w:trPr>
        <w:tc>
          <w:tcPr>
            <w:tcW w:w="3460" w:type="dxa"/>
            <w:gridSpan w:val="3"/>
          </w:tcPr>
          <w:p w14:paraId="5A46DDE4" w14:textId="2D271E15" w:rsidR="008D63AC" w:rsidRDefault="00AA7547" w:rsidP="008D6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 w:rsidR="008D63AC"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3" w:type="dxa"/>
          </w:tcPr>
          <w:p w14:paraId="6BBB699D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61" w:type="dxa"/>
          </w:tcPr>
          <w:p w14:paraId="0FCF9A8F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</w:tcPr>
          <w:p w14:paraId="2A69106E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</w:tcPr>
          <w:p w14:paraId="1BA81372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3" w:type="dxa"/>
          </w:tcPr>
          <w:p w14:paraId="19FEBAD5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</w:tcPr>
          <w:p w14:paraId="5C523C9E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D63AC" w:rsidRPr="00AF63DE" w14:paraId="0DB79E41" w14:textId="77777777" w:rsidTr="00E735A1">
        <w:trPr>
          <w:trHeight w:val="190"/>
        </w:trPr>
        <w:tc>
          <w:tcPr>
            <w:tcW w:w="3460" w:type="dxa"/>
            <w:gridSpan w:val="3"/>
            <w:tcBorders>
              <w:bottom w:val="single" w:sz="4" w:space="0" w:color="auto"/>
            </w:tcBorders>
          </w:tcPr>
          <w:p w14:paraId="5C0288A8" w14:textId="03E79DD3" w:rsidR="008D63AC" w:rsidRDefault="008D63AC" w:rsidP="008D6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op growth stage × </w:t>
            </w:r>
            <w:r w:rsidR="00AA7547">
              <w:rPr>
                <w:rFonts w:ascii="Times New Roman" w:hAnsi="Times New Roman" w:cs="Times New Roman"/>
                <w:sz w:val="18"/>
                <w:szCs w:val="18"/>
              </w:rPr>
              <w:t>Farm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84177B6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29A636D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7E50C0F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90C95E1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2DED14C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910346A" w14:textId="77777777" w:rsidR="008D63AC" w:rsidRDefault="008D63AC" w:rsidP="008D6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14:paraId="7C1692D0" w14:textId="77777777" w:rsidR="008D4D54" w:rsidRPr="00FB0A3A" w:rsidRDefault="008D4D54" w:rsidP="002811A4">
      <w:pPr>
        <w:rPr>
          <w:rFonts w:ascii="Times New Roman" w:hAnsi="Times New Roman" w:cs="Times New Roman"/>
          <w:sz w:val="18"/>
          <w:szCs w:val="16"/>
        </w:rPr>
      </w:pPr>
    </w:p>
    <w:sectPr w:rsidR="008D4D54" w:rsidRPr="00FB0A3A" w:rsidSect="00657C15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321"/>
    <w:rsid w:val="000023BF"/>
    <w:rsid w:val="00014B2A"/>
    <w:rsid w:val="00064AFD"/>
    <w:rsid w:val="00167DA0"/>
    <w:rsid w:val="00183FEF"/>
    <w:rsid w:val="00190944"/>
    <w:rsid w:val="001C68B8"/>
    <w:rsid w:val="00242F23"/>
    <w:rsid w:val="002811A4"/>
    <w:rsid w:val="002B7E8A"/>
    <w:rsid w:val="00391F1E"/>
    <w:rsid w:val="003A2EB9"/>
    <w:rsid w:val="0045403B"/>
    <w:rsid w:val="004E0FBA"/>
    <w:rsid w:val="00510B50"/>
    <w:rsid w:val="0055169B"/>
    <w:rsid w:val="005B3F51"/>
    <w:rsid w:val="005C52B7"/>
    <w:rsid w:val="005E393E"/>
    <w:rsid w:val="005F2EB6"/>
    <w:rsid w:val="005F75B1"/>
    <w:rsid w:val="0064127B"/>
    <w:rsid w:val="00644386"/>
    <w:rsid w:val="00657C15"/>
    <w:rsid w:val="006A6B40"/>
    <w:rsid w:val="006B3FFF"/>
    <w:rsid w:val="00734520"/>
    <w:rsid w:val="00777118"/>
    <w:rsid w:val="0078191D"/>
    <w:rsid w:val="00797EFB"/>
    <w:rsid w:val="007E5321"/>
    <w:rsid w:val="008364F3"/>
    <w:rsid w:val="0083751C"/>
    <w:rsid w:val="00855886"/>
    <w:rsid w:val="008A7021"/>
    <w:rsid w:val="008D4D54"/>
    <w:rsid w:val="008D63AC"/>
    <w:rsid w:val="00966637"/>
    <w:rsid w:val="00AA7547"/>
    <w:rsid w:val="00AC3428"/>
    <w:rsid w:val="00AF63DE"/>
    <w:rsid w:val="00BA2248"/>
    <w:rsid w:val="00BE0257"/>
    <w:rsid w:val="00C47914"/>
    <w:rsid w:val="00C803C4"/>
    <w:rsid w:val="00C81CDB"/>
    <w:rsid w:val="00D47655"/>
    <w:rsid w:val="00DA6CC5"/>
    <w:rsid w:val="00E06A84"/>
    <w:rsid w:val="00E224C0"/>
    <w:rsid w:val="00E735A1"/>
    <w:rsid w:val="00E7376E"/>
    <w:rsid w:val="00E83957"/>
    <w:rsid w:val="00E84020"/>
    <w:rsid w:val="00F9310B"/>
    <w:rsid w:val="00F935E2"/>
    <w:rsid w:val="00F97583"/>
    <w:rsid w:val="00FB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6B7206"/>
  <w15:chartTrackingRefBased/>
  <w15:docId w15:val="{9AE933D6-08E4-4C63-9CAE-FF898332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394</Words>
  <Characters>8468</Characters>
  <Application>Microsoft Office Word</Application>
  <DocSecurity>0</DocSecurity>
  <Lines>13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ritu, Edwin</dc:creator>
  <cp:keywords/>
  <dc:description/>
  <cp:lastModifiedBy>Karanja, Edward Nderitu</cp:lastModifiedBy>
  <cp:revision>3</cp:revision>
  <dcterms:created xsi:type="dcterms:W3CDTF">2026-01-12T10:56:00Z</dcterms:created>
  <dcterms:modified xsi:type="dcterms:W3CDTF">2026-01-1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e86d68-14c2-4ea2-9040-724d3e3c5e9b</vt:lpwstr>
  </property>
</Properties>
</file>